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6CB7F" w14:textId="568CA9A1" w:rsidR="001B7CBA" w:rsidRPr="005D295E" w:rsidRDefault="00177D57">
      <w:pPr>
        <w:rPr>
          <w:rFonts w:ascii="Times" w:hAnsi="Times" w:cs="Times"/>
          <w:b/>
          <w:bCs/>
          <w:sz w:val="24"/>
          <w:szCs w:val="24"/>
          <w:lang w:val="en-MY"/>
        </w:rPr>
      </w:pPr>
      <w:r w:rsidRPr="007E631E">
        <w:rPr>
          <w:rFonts w:ascii="Times" w:hAnsi="Times" w:cs="Times"/>
          <w:b/>
          <w:bCs/>
          <w:sz w:val="24"/>
          <w:szCs w:val="24"/>
          <w:lang w:val="en-MY"/>
        </w:rPr>
        <w:t>S</w:t>
      </w:r>
      <w:r w:rsidR="00920C5A">
        <w:rPr>
          <w:rFonts w:ascii="Times" w:hAnsi="Times" w:cs="Times"/>
          <w:b/>
          <w:bCs/>
          <w:sz w:val="24"/>
          <w:szCs w:val="24"/>
          <w:lang w:val="en-MY"/>
        </w:rPr>
        <w:t>3</w:t>
      </w:r>
      <w:r w:rsidRPr="007E631E">
        <w:rPr>
          <w:rFonts w:ascii="Times" w:hAnsi="Times" w:cs="Times"/>
          <w:b/>
          <w:bCs/>
          <w:sz w:val="24"/>
          <w:szCs w:val="24"/>
          <w:lang w:val="en-MY"/>
        </w:rPr>
        <w:t xml:space="preserve"> Table</w:t>
      </w:r>
      <w:r w:rsidR="00446B7B" w:rsidRPr="007E631E">
        <w:rPr>
          <w:rFonts w:ascii="Times" w:hAnsi="Times" w:cs="Times"/>
          <w:b/>
          <w:bCs/>
          <w:sz w:val="24"/>
          <w:szCs w:val="24"/>
          <w:lang w:val="en-MY"/>
        </w:rPr>
        <w:t>.</w:t>
      </w:r>
      <w:r w:rsidRPr="007E631E">
        <w:rPr>
          <w:rFonts w:ascii="Times" w:hAnsi="Times" w:cs="Times"/>
          <w:b/>
          <w:bCs/>
          <w:sz w:val="24"/>
          <w:szCs w:val="24"/>
          <w:lang w:val="en-MY"/>
        </w:rPr>
        <w:t xml:space="preserve"> </w:t>
      </w:r>
      <w:r w:rsidR="00E41E2A">
        <w:rPr>
          <w:rFonts w:ascii="Times" w:hAnsi="Times" w:cs="Times"/>
          <w:b/>
          <w:bCs/>
          <w:sz w:val="24"/>
          <w:szCs w:val="24"/>
          <w:lang w:val="en-MY"/>
        </w:rPr>
        <w:t>Putative i</w:t>
      </w:r>
      <w:r w:rsidRPr="007E631E">
        <w:rPr>
          <w:rFonts w:ascii="Times" w:hAnsi="Times" w:cs="Times"/>
          <w:b/>
          <w:bCs/>
          <w:sz w:val="24"/>
          <w:szCs w:val="24"/>
          <w:lang w:val="en-MY"/>
        </w:rPr>
        <w:t xml:space="preserve">dentification of alkaloids in the young (Y) and mature (M) leaves of </w:t>
      </w:r>
      <w:r w:rsidRPr="007E631E">
        <w:rPr>
          <w:rFonts w:ascii="Times" w:hAnsi="Times" w:cs="Times"/>
          <w:b/>
          <w:bCs/>
          <w:i/>
          <w:iCs/>
          <w:sz w:val="24"/>
          <w:szCs w:val="24"/>
          <w:lang w:val="en-MY"/>
        </w:rPr>
        <w:t>M. speciosa</w:t>
      </w:r>
    </w:p>
    <w:tbl>
      <w:tblPr>
        <w:tblStyle w:val="TableGrid"/>
        <w:tblW w:w="16444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994"/>
        <w:gridCol w:w="1275"/>
        <w:gridCol w:w="851"/>
        <w:gridCol w:w="1134"/>
        <w:gridCol w:w="1984"/>
        <w:gridCol w:w="1700"/>
        <w:gridCol w:w="709"/>
        <w:gridCol w:w="1276"/>
        <w:gridCol w:w="567"/>
        <w:gridCol w:w="567"/>
        <w:gridCol w:w="709"/>
        <w:gridCol w:w="992"/>
        <w:gridCol w:w="992"/>
        <w:gridCol w:w="709"/>
        <w:gridCol w:w="709"/>
      </w:tblGrid>
      <w:tr w:rsidR="008258F2" w:rsidRPr="00F850F3" w14:paraId="267FC48D" w14:textId="77777777" w:rsidTr="00DD26EF">
        <w:trPr>
          <w:trHeight w:val="458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029A20B" w14:textId="77777777" w:rsidR="00482EB1" w:rsidRDefault="00482EB1" w:rsidP="00482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482E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Peak</w:t>
            </w:r>
          </w:p>
          <w:p w14:paraId="2601CFBD" w14:textId="080FE5D7" w:rsidR="008258F2" w:rsidRPr="00482EB1" w:rsidRDefault="00482EB1" w:rsidP="00482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no.</w:t>
            </w: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MY"/>
              </w:rPr>
              <w:t>a</w:t>
            </w:r>
            <w:proofErr w:type="gramEnd"/>
            <w:r w:rsidRPr="00482E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(N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E8B462D" w14:textId="450C547C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RT, min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</w:tcPr>
          <w:p w14:paraId="0511E960" w14:textId="5D32541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Parent ion</w:t>
            </w:r>
          </w:p>
          <w:p w14:paraId="1B32B090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(</w:t>
            </w:r>
            <w:r w:rsidRPr="00F850F3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  <w:lang w:eastAsia="en-MY"/>
              </w:rPr>
              <w:t>m/z</w:t>
            </w:r>
            <w:r w:rsidRPr="00F850F3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)</w:t>
            </w:r>
          </w:p>
          <w:p w14:paraId="300FEEE3" w14:textId="02AC4FFF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[M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6E4C3954" w14:textId="27858849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Molecular formul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8CA1729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Mass error</w:t>
            </w:r>
          </w:p>
          <w:p w14:paraId="7D403490" w14:textId="0BE76B0C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(pp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8025518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Fragment ions</w:t>
            </w:r>
          </w:p>
          <w:p w14:paraId="232D6BA1" w14:textId="1C875A3B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[M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0F9D3B1D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Fragment</w:t>
            </w:r>
          </w:p>
          <w:p w14:paraId="2086C7F2" w14:textId="1DF18B6C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formula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</w:tcPr>
          <w:p w14:paraId="6DB15B30" w14:textId="567E7770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Metabolite 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48043D31" w14:textId="116C4B99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 xml:space="preserve">ID 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level</w:t>
            </w:r>
            <w:r w:rsidR="00482EB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MY"/>
              </w:rPr>
              <w:t>b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5AC6B46" w14:textId="5F5D11BF" w:rsidR="008258F2" w:rsidRPr="00F850F3" w:rsidRDefault="00F84A3D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A44E505" w14:textId="631C9BFC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VI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29C3A8B" w14:textId="3B31A2F2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F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E7E9F5D" w14:textId="477243D1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Log</w:t>
            </w: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FC</w:t>
            </w:r>
            <w:r w:rsidR="0097740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MY"/>
              </w:rPr>
              <w:t>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FA59C16" w14:textId="345ED52B" w:rsidR="008258F2" w:rsidRPr="00F850F3" w:rsidRDefault="006D5842" w:rsidP="00446B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AB4ADD1" w14:textId="797AAE3C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FDR</w:t>
            </w:r>
            <w:r w:rsidR="0097740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MY"/>
              </w:rPr>
              <w:t>c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787FF" w14:textId="7836F8EC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Rel. </w:t>
            </w:r>
            <w:proofErr w:type="spellStart"/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abundance</w:t>
            </w:r>
            <w:r w:rsidR="00482E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MY"/>
              </w:rPr>
              <w:t>d</w:t>
            </w:r>
            <w:proofErr w:type="spellEnd"/>
          </w:p>
          <w:p w14:paraId="18A25411" w14:textId="56994E46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(Mean </w:t>
            </w:r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 xml:space="preserve"> SEM)</w:t>
            </w:r>
          </w:p>
        </w:tc>
      </w:tr>
      <w:tr w:rsidR="008258F2" w:rsidRPr="00F850F3" w14:paraId="4B80A5B3" w14:textId="77777777" w:rsidTr="00DD26EF">
        <w:trPr>
          <w:trHeight w:val="166"/>
          <w:jc w:val="center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041A3D83" w14:textId="77777777" w:rsidR="008258F2" w:rsidRPr="00F850F3" w:rsidRDefault="008258F2" w:rsidP="00DC253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7DB66BEE" w14:textId="77777777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994" w:type="dxa"/>
            <w:vMerge/>
            <w:tcBorders>
              <w:top w:val="nil"/>
              <w:bottom w:val="single" w:sz="4" w:space="0" w:color="auto"/>
            </w:tcBorders>
          </w:tcPr>
          <w:p w14:paraId="5A578325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14:paraId="6A4EFBAE" w14:textId="77777777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731A28DC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4D9E7A47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53C5E775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</w:tcPr>
          <w:p w14:paraId="6A4D6265" w14:textId="77777777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5C4B64D" w14:textId="77777777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56927A3E" w14:textId="77777777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9DEE804" w14:textId="77777777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4C68874C" w14:textId="22A187AE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611B423A" w14:textId="77777777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E7050DF" w14:textId="77777777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6DC8A02E" w14:textId="7668D2EA" w:rsidR="008258F2" w:rsidRPr="00F850F3" w:rsidRDefault="008258F2" w:rsidP="00446B7B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B6013E" w14:textId="3C454DD3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5A7D2B" w14:textId="49C75F0F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M</w:t>
            </w:r>
          </w:p>
        </w:tc>
      </w:tr>
      <w:tr w:rsidR="008258F2" w:rsidRPr="00F850F3" w14:paraId="61DCE674" w14:textId="77777777" w:rsidTr="00DD26EF">
        <w:trPr>
          <w:jc w:val="center"/>
        </w:trPr>
        <w:tc>
          <w:tcPr>
            <w:tcW w:w="2270" w:type="dxa"/>
            <w:gridSpan w:val="3"/>
            <w:tcBorders>
              <w:top w:val="single" w:sz="4" w:space="0" w:color="auto"/>
            </w:tcBorders>
          </w:tcPr>
          <w:p w14:paraId="25BF484C" w14:textId="5CD734DC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ndole alkaloid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455377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9FDD7D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00D569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07DE30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3E37E06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669AEC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523B68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AD6037F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BDDF4B" w14:textId="263E30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2C2A44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19B711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5E73CE" w14:textId="62466190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8D7E7A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39E396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1BBA62F3" w14:textId="77777777" w:rsidTr="00DD26EF">
        <w:trPr>
          <w:jc w:val="center"/>
        </w:trPr>
        <w:tc>
          <w:tcPr>
            <w:tcW w:w="709" w:type="dxa"/>
          </w:tcPr>
          <w:p w14:paraId="7281DEBB" w14:textId="4E71AC2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1</w:t>
            </w:r>
            <w:r w:rsidR="00C65BAD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567" w:type="dxa"/>
          </w:tcPr>
          <w:p w14:paraId="7B4AB007" w14:textId="6476A019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4.22</w:t>
            </w:r>
          </w:p>
        </w:tc>
        <w:tc>
          <w:tcPr>
            <w:tcW w:w="994" w:type="dxa"/>
          </w:tcPr>
          <w:p w14:paraId="7B5005BC" w14:textId="35E8C223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161.1076</w:t>
            </w:r>
          </w:p>
        </w:tc>
        <w:tc>
          <w:tcPr>
            <w:tcW w:w="1275" w:type="dxa"/>
          </w:tcPr>
          <w:p w14:paraId="47F8ED9D" w14:textId="3D6C9780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33C084AA" w14:textId="09FCDABA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7</w:t>
            </w:r>
          </w:p>
        </w:tc>
        <w:tc>
          <w:tcPr>
            <w:tcW w:w="1134" w:type="dxa"/>
          </w:tcPr>
          <w:p w14:paraId="445FC126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44.0814</w:t>
            </w:r>
          </w:p>
          <w:p w14:paraId="7BAE456C" w14:textId="2881B5C2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17.0720</w:t>
            </w:r>
          </w:p>
        </w:tc>
        <w:tc>
          <w:tcPr>
            <w:tcW w:w="1984" w:type="dxa"/>
          </w:tcPr>
          <w:p w14:paraId="13269CFC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7AA2E01" w14:textId="4B612A4A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06B3BA41" w14:textId="69A0424E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Tryptamine</w:t>
            </w:r>
          </w:p>
        </w:tc>
        <w:tc>
          <w:tcPr>
            <w:tcW w:w="709" w:type="dxa"/>
          </w:tcPr>
          <w:p w14:paraId="37FCF394" w14:textId="441C99FB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7E1955CB" w14:textId="184BFE63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63AE529A" w14:textId="6FF6DCD4" w:rsidR="008258F2" w:rsidRPr="00F850F3" w:rsidRDefault="00E11ED8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67" w:type="dxa"/>
          </w:tcPr>
          <w:p w14:paraId="2CFD5591" w14:textId="7AC49C55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0DC8693B" w14:textId="3ED5237C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92" w:type="dxa"/>
          </w:tcPr>
          <w:p w14:paraId="586B7E35" w14:textId="30630421" w:rsidR="008258F2" w:rsidRPr="00F850F3" w:rsidRDefault="009E4FC1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1E-06</w:t>
            </w:r>
          </w:p>
        </w:tc>
        <w:tc>
          <w:tcPr>
            <w:tcW w:w="992" w:type="dxa"/>
          </w:tcPr>
          <w:p w14:paraId="5C79AFD5" w14:textId="1AEEDB9B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6E-05</w:t>
            </w:r>
          </w:p>
        </w:tc>
        <w:tc>
          <w:tcPr>
            <w:tcW w:w="709" w:type="dxa"/>
          </w:tcPr>
          <w:p w14:paraId="435B6F72" w14:textId="6CA76C70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86 ± 0.065</w:t>
            </w:r>
          </w:p>
        </w:tc>
        <w:tc>
          <w:tcPr>
            <w:tcW w:w="709" w:type="dxa"/>
          </w:tcPr>
          <w:p w14:paraId="25CF45ED" w14:textId="6DF7ED96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proofErr w:type="gram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  <w:proofErr w:type="gramEnd"/>
          </w:p>
        </w:tc>
      </w:tr>
      <w:tr w:rsidR="008258F2" w:rsidRPr="00F850F3" w14:paraId="56365670" w14:textId="77777777" w:rsidTr="00DD26EF">
        <w:trPr>
          <w:jc w:val="center"/>
        </w:trPr>
        <w:tc>
          <w:tcPr>
            <w:tcW w:w="709" w:type="dxa"/>
          </w:tcPr>
          <w:p w14:paraId="5872D38D" w14:textId="2242E9E1" w:rsidR="008258F2" w:rsidRPr="00F850F3" w:rsidRDefault="00C65BA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13</w:t>
            </w:r>
          </w:p>
        </w:tc>
        <w:tc>
          <w:tcPr>
            <w:tcW w:w="567" w:type="dxa"/>
          </w:tcPr>
          <w:p w14:paraId="482AA8CE" w14:textId="6BBE13F7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4.57 </w:t>
            </w:r>
          </w:p>
        </w:tc>
        <w:tc>
          <w:tcPr>
            <w:tcW w:w="994" w:type="dxa"/>
          </w:tcPr>
          <w:p w14:paraId="279AC5D9" w14:textId="7610E4DC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369.180</w:t>
            </w:r>
          </w:p>
        </w:tc>
        <w:tc>
          <w:tcPr>
            <w:tcW w:w="1275" w:type="dxa"/>
          </w:tcPr>
          <w:p w14:paraId="77A4D598" w14:textId="0128CF20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159EB434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.3</w:t>
            </w:r>
          </w:p>
          <w:p w14:paraId="09A3182A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0E2C51E" w14:textId="0473DD80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26B10324" w14:textId="6C0535BA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1EEB07F0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vertAlign w:val="superscript"/>
              </w:rPr>
              <w:t>∆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**Mitraphylline,</w:t>
            </w:r>
          </w:p>
          <w:p w14:paraId="399C3883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Isomitraphyll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3930C784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Strictosid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aglycone,</w:t>
            </w:r>
          </w:p>
          <w:p w14:paraId="1F62E933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orhammeric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6FD23D7D" w14:textId="3098FFA0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Dialdehyde</w:t>
            </w:r>
          </w:p>
        </w:tc>
        <w:tc>
          <w:tcPr>
            <w:tcW w:w="709" w:type="dxa"/>
          </w:tcPr>
          <w:p w14:paraId="6F8DD433" w14:textId="78937C81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4D1C69D5" w14:textId="2AA80F60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</w:p>
          <w:p w14:paraId="5614EBB7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3B56D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  <w:p w14:paraId="2F12A908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11EF796D" w14:textId="7B966609" w:rsidR="008258F2" w:rsidRPr="00F850F3" w:rsidRDefault="009E4FC1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2555BD" w:rsidRPr="00F85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9EB5F29" w14:textId="33D51E12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09" w:type="dxa"/>
          </w:tcPr>
          <w:p w14:paraId="55AE9E21" w14:textId="49AFD2D3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62DA09CE" w14:textId="08899F6E" w:rsidR="008258F2" w:rsidRPr="00F850F3" w:rsidRDefault="009E4FC1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9E-04</w:t>
            </w:r>
          </w:p>
        </w:tc>
        <w:tc>
          <w:tcPr>
            <w:tcW w:w="992" w:type="dxa"/>
          </w:tcPr>
          <w:p w14:paraId="26F54A1B" w14:textId="0E18A762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5E-04</w:t>
            </w:r>
          </w:p>
        </w:tc>
        <w:tc>
          <w:tcPr>
            <w:tcW w:w="709" w:type="dxa"/>
          </w:tcPr>
          <w:p w14:paraId="2B28B9CA" w14:textId="6B0D8EDE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4 ± 0.001</w:t>
            </w:r>
          </w:p>
        </w:tc>
        <w:tc>
          <w:tcPr>
            <w:tcW w:w="709" w:type="dxa"/>
          </w:tcPr>
          <w:p w14:paraId="546C34E7" w14:textId="022EBB16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4 ± 0.002</w:t>
            </w:r>
          </w:p>
        </w:tc>
      </w:tr>
      <w:tr w:rsidR="008258F2" w:rsidRPr="00F850F3" w14:paraId="0591126B" w14:textId="77777777" w:rsidTr="00DD26EF">
        <w:trPr>
          <w:jc w:val="center"/>
        </w:trPr>
        <w:tc>
          <w:tcPr>
            <w:tcW w:w="709" w:type="dxa"/>
          </w:tcPr>
          <w:p w14:paraId="7D9EDC54" w14:textId="61F045FF" w:rsidR="008258F2" w:rsidRPr="00F850F3" w:rsidRDefault="00C65BA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17</w:t>
            </w:r>
          </w:p>
        </w:tc>
        <w:tc>
          <w:tcPr>
            <w:tcW w:w="567" w:type="dxa"/>
          </w:tcPr>
          <w:p w14:paraId="527773F5" w14:textId="0A3AD246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75</w:t>
            </w:r>
          </w:p>
        </w:tc>
        <w:tc>
          <w:tcPr>
            <w:tcW w:w="994" w:type="dxa"/>
          </w:tcPr>
          <w:p w14:paraId="4BA85824" w14:textId="0DA17CC8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55.1996</w:t>
            </w:r>
          </w:p>
        </w:tc>
        <w:tc>
          <w:tcPr>
            <w:tcW w:w="1275" w:type="dxa"/>
          </w:tcPr>
          <w:p w14:paraId="144A4AA0" w14:textId="073CC4B9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011DA509" w14:textId="4153AC4C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5.7</w:t>
            </w:r>
          </w:p>
        </w:tc>
        <w:tc>
          <w:tcPr>
            <w:tcW w:w="1134" w:type="dxa"/>
          </w:tcPr>
          <w:p w14:paraId="4205B733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44.0816</w:t>
            </w:r>
          </w:p>
          <w:p w14:paraId="70520654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12.1269</w:t>
            </w:r>
          </w:p>
          <w:p w14:paraId="15C9A673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24.1293</w:t>
            </w:r>
          </w:p>
          <w:p w14:paraId="6950F3A1" w14:textId="74034CD6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37.1910</w:t>
            </w:r>
          </w:p>
        </w:tc>
        <w:tc>
          <w:tcPr>
            <w:tcW w:w="1984" w:type="dxa"/>
          </w:tcPr>
          <w:p w14:paraId="3DA79D63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24DAB51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58B21FC9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19F4B84" w14:textId="447A484C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5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3720FF10" w14:textId="22346321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Yohimbine</w:t>
            </w:r>
          </w:p>
        </w:tc>
        <w:tc>
          <w:tcPr>
            <w:tcW w:w="709" w:type="dxa"/>
          </w:tcPr>
          <w:p w14:paraId="07E5E92D" w14:textId="4ECBA275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1A2F0717" w14:textId="7524488E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1F84CBBA" w14:textId="3BF01A06" w:rsidR="008258F2" w:rsidRPr="00F850F3" w:rsidRDefault="009E4FC1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55BD" w:rsidRPr="00F850F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</w:tcPr>
          <w:p w14:paraId="192FC97C" w14:textId="492EB28E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59516280" w14:textId="04525239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42B3E4FE" w14:textId="4F042D3E" w:rsidR="008258F2" w:rsidRPr="00F850F3" w:rsidRDefault="009E4FC1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E-01</w:t>
            </w:r>
          </w:p>
        </w:tc>
        <w:tc>
          <w:tcPr>
            <w:tcW w:w="992" w:type="dxa"/>
          </w:tcPr>
          <w:p w14:paraId="223CBB24" w14:textId="6DED466E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6E-01</w:t>
            </w:r>
          </w:p>
        </w:tc>
        <w:tc>
          <w:tcPr>
            <w:tcW w:w="709" w:type="dxa"/>
          </w:tcPr>
          <w:p w14:paraId="0EE42A79" w14:textId="74E08593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53 ± 0.026</w:t>
            </w:r>
          </w:p>
        </w:tc>
        <w:tc>
          <w:tcPr>
            <w:tcW w:w="709" w:type="dxa"/>
          </w:tcPr>
          <w:p w14:paraId="623E27FD" w14:textId="64715C6D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05 ± 0.016</w:t>
            </w:r>
          </w:p>
        </w:tc>
      </w:tr>
      <w:tr w:rsidR="008258F2" w:rsidRPr="00F850F3" w14:paraId="2306A874" w14:textId="77777777" w:rsidTr="00DD26EF">
        <w:trPr>
          <w:jc w:val="center"/>
        </w:trPr>
        <w:tc>
          <w:tcPr>
            <w:tcW w:w="709" w:type="dxa"/>
          </w:tcPr>
          <w:p w14:paraId="297C4FDD" w14:textId="388068C1" w:rsidR="008258F2" w:rsidRPr="00F850F3" w:rsidRDefault="00C65BA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567" w:type="dxa"/>
          </w:tcPr>
          <w:p w14:paraId="2110A595" w14:textId="7BEF65BC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77</w:t>
            </w:r>
          </w:p>
        </w:tc>
        <w:tc>
          <w:tcPr>
            <w:tcW w:w="994" w:type="dxa"/>
          </w:tcPr>
          <w:p w14:paraId="16AD05DF" w14:textId="2A1EDCE7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27.201</w:t>
            </w:r>
          </w:p>
        </w:tc>
        <w:tc>
          <w:tcPr>
            <w:tcW w:w="1275" w:type="dxa"/>
          </w:tcPr>
          <w:p w14:paraId="06C6ED18" w14:textId="7D0D4A47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18826439" w14:textId="01E78720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7.4</w:t>
            </w:r>
          </w:p>
        </w:tc>
        <w:tc>
          <w:tcPr>
            <w:tcW w:w="1134" w:type="dxa"/>
          </w:tcPr>
          <w:p w14:paraId="5D4BA284" w14:textId="2A377785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39A68A8E" w14:textId="2CF0F932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451E32F1" w14:textId="3394AF68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Ajmaline</w:t>
            </w:r>
          </w:p>
        </w:tc>
        <w:tc>
          <w:tcPr>
            <w:tcW w:w="709" w:type="dxa"/>
          </w:tcPr>
          <w:p w14:paraId="32951AB9" w14:textId="6A1A041E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1D2EF683" w14:textId="031CDCDA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403A9B2A" w14:textId="32E973FD" w:rsidR="008258F2" w:rsidRPr="00F850F3" w:rsidRDefault="00C94D86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555BD" w:rsidRPr="00F85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DB3C81F" w14:textId="06BA9D8B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65112081" w14:textId="19BEC4C4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14:paraId="7FEBF4EE" w14:textId="09DF617A" w:rsidR="008258F2" w:rsidRPr="00F850F3" w:rsidRDefault="00C94D86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8E-01</w:t>
            </w:r>
          </w:p>
        </w:tc>
        <w:tc>
          <w:tcPr>
            <w:tcW w:w="992" w:type="dxa"/>
          </w:tcPr>
          <w:p w14:paraId="5D18ED7F" w14:textId="243AD43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8E-01</w:t>
            </w:r>
          </w:p>
        </w:tc>
        <w:tc>
          <w:tcPr>
            <w:tcW w:w="709" w:type="dxa"/>
          </w:tcPr>
          <w:p w14:paraId="205C0BE9" w14:textId="03DE7CA9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3 ± 0.001</w:t>
            </w:r>
          </w:p>
        </w:tc>
        <w:tc>
          <w:tcPr>
            <w:tcW w:w="709" w:type="dxa"/>
          </w:tcPr>
          <w:p w14:paraId="0641BD45" w14:textId="09610802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3 ± 0.002</w:t>
            </w:r>
          </w:p>
        </w:tc>
      </w:tr>
      <w:tr w:rsidR="008258F2" w:rsidRPr="00F850F3" w14:paraId="2985889C" w14:textId="77777777" w:rsidTr="00DD26EF">
        <w:trPr>
          <w:jc w:val="center"/>
        </w:trPr>
        <w:tc>
          <w:tcPr>
            <w:tcW w:w="709" w:type="dxa"/>
          </w:tcPr>
          <w:p w14:paraId="5179404F" w14:textId="7A6B35C9" w:rsidR="008258F2" w:rsidRPr="00F850F3" w:rsidRDefault="00C65BA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0</w:t>
            </w:r>
          </w:p>
        </w:tc>
        <w:tc>
          <w:tcPr>
            <w:tcW w:w="567" w:type="dxa"/>
          </w:tcPr>
          <w:p w14:paraId="33A4EC32" w14:textId="577A06D1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87</w:t>
            </w:r>
          </w:p>
        </w:tc>
        <w:tc>
          <w:tcPr>
            <w:tcW w:w="994" w:type="dxa"/>
          </w:tcPr>
          <w:p w14:paraId="5905F74E" w14:textId="7F64648D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53.1839</w:t>
            </w:r>
          </w:p>
        </w:tc>
        <w:tc>
          <w:tcPr>
            <w:tcW w:w="1275" w:type="dxa"/>
          </w:tcPr>
          <w:p w14:paraId="54ED4D91" w14:textId="49727340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2EC59289" w14:textId="46BC4C2B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5.9</w:t>
            </w:r>
          </w:p>
        </w:tc>
        <w:tc>
          <w:tcPr>
            <w:tcW w:w="1134" w:type="dxa"/>
          </w:tcPr>
          <w:p w14:paraId="40C2F95E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44.0794</w:t>
            </w:r>
          </w:p>
          <w:p w14:paraId="12E56CA2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12.1273</w:t>
            </w:r>
          </w:p>
          <w:p w14:paraId="06854265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35.1731</w:t>
            </w:r>
          </w:p>
          <w:p w14:paraId="4150D15E" w14:textId="77777777" w:rsidR="008258F2" w:rsidRPr="00F850F3" w:rsidRDefault="008258F2" w:rsidP="00446B7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24.1265</w:t>
            </w:r>
          </w:p>
          <w:p w14:paraId="6C9369F5" w14:textId="547CD139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23.1768</w:t>
            </w:r>
          </w:p>
        </w:tc>
        <w:tc>
          <w:tcPr>
            <w:tcW w:w="1984" w:type="dxa"/>
          </w:tcPr>
          <w:p w14:paraId="53735BE3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8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0B98E7B0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03FD04B6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1CAA6F52" w14:textId="77777777" w:rsidR="008258F2" w:rsidRPr="00F850F3" w:rsidRDefault="008258F2" w:rsidP="00446B7B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E54D430" w14:textId="517D4EEA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0" w:type="dxa"/>
          </w:tcPr>
          <w:p w14:paraId="475D1CC3" w14:textId="4F4954B4" w:rsidR="008258F2" w:rsidRPr="00F850F3" w:rsidRDefault="008258F2" w:rsidP="00446B7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Akuammidine</w:t>
            </w:r>
            <w:proofErr w:type="spellEnd"/>
          </w:p>
        </w:tc>
        <w:tc>
          <w:tcPr>
            <w:tcW w:w="709" w:type="dxa"/>
          </w:tcPr>
          <w:p w14:paraId="5A255143" w14:textId="4B43543B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64AB4ACF" w14:textId="7103494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198B432B" w14:textId="36C0F32F" w:rsidR="008258F2" w:rsidRPr="00F850F3" w:rsidRDefault="00C94D86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555BD" w:rsidRPr="00F850F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567" w:type="dxa"/>
          </w:tcPr>
          <w:p w14:paraId="1A61CE61" w14:textId="425A340A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35371749" w14:textId="10587FB8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992" w:type="dxa"/>
          </w:tcPr>
          <w:p w14:paraId="20BA4C87" w14:textId="2081605A" w:rsidR="008258F2" w:rsidRPr="00F850F3" w:rsidRDefault="00C94D86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E-03</w:t>
            </w:r>
          </w:p>
        </w:tc>
        <w:tc>
          <w:tcPr>
            <w:tcW w:w="992" w:type="dxa"/>
          </w:tcPr>
          <w:p w14:paraId="1D852044" w14:textId="61E81D56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0E-03</w:t>
            </w:r>
          </w:p>
        </w:tc>
        <w:tc>
          <w:tcPr>
            <w:tcW w:w="709" w:type="dxa"/>
          </w:tcPr>
          <w:p w14:paraId="173394E4" w14:textId="62290042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83 ± 0.067</w:t>
            </w:r>
          </w:p>
        </w:tc>
        <w:tc>
          <w:tcPr>
            <w:tcW w:w="709" w:type="dxa"/>
          </w:tcPr>
          <w:p w14:paraId="30E3AD8B" w14:textId="59FBC708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59 ± 0.003</w:t>
            </w:r>
          </w:p>
        </w:tc>
      </w:tr>
      <w:tr w:rsidR="008258F2" w:rsidRPr="00F850F3" w14:paraId="058C74EA" w14:textId="77777777" w:rsidTr="00DD26EF">
        <w:trPr>
          <w:jc w:val="center"/>
        </w:trPr>
        <w:tc>
          <w:tcPr>
            <w:tcW w:w="709" w:type="dxa"/>
          </w:tcPr>
          <w:p w14:paraId="02D69DB8" w14:textId="65463D22" w:rsidR="008258F2" w:rsidRPr="00F850F3" w:rsidRDefault="00C65BA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1</w:t>
            </w:r>
          </w:p>
        </w:tc>
        <w:tc>
          <w:tcPr>
            <w:tcW w:w="567" w:type="dxa"/>
          </w:tcPr>
          <w:p w14:paraId="7E6D5589" w14:textId="321086DE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89</w:t>
            </w:r>
          </w:p>
        </w:tc>
        <w:tc>
          <w:tcPr>
            <w:tcW w:w="994" w:type="dxa"/>
          </w:tcPr>
          <w:p w14:paraId="437763BB" w14:textId="3F12B629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69.181</w:t>
            </w:r>
          </w:p>
        </w:tc>
        <w:tc>
          <w:tcPr>
            <w:tcW w:w="1275" w:type="dxa"/>
          </w:tcPr>
          <w:p w14:paraId="4BE30F9F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</w:p>
          <w:p w14:paraId="5639CA2F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020E5155" w14:textId="60DB209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0.3</w:t>
            </w:r>
          </w:p>
        </w:tc>
        <w:tc>
          <w:tcPr>
            <w:tcW w:w="1134" w:type="dxa"/>
          </w:tcPr>
          <w:p w14:paraId="7A52DEB3" w14:textId="517E859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58367B67" w14:textId="7DD8D7C9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02DB2E9D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color w:val="auto"/>
                <w:vertAlign w:val="superscript"/>
              </w:rPr>
              <w:t>∆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Mitraphylline,</w:t>
            </w:r>
          </w:p>
          <w:p w14:paraId="2D97E26D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Isomitraphyll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36D63B94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Strictosid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aglycone,</w:t>
            </w:r>
          </w:p>
          <w:p w14:paraId="53B86E49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orhammeric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3D29116F" w14:textId="656BD85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Dialdehyde</w:t>
            </w:r>
          </w:p>
        </w:tc>
        <w:tc>
          <w:tcPr>
            <w:tcW w:w="709" w:type="dxa"/>
          </w:tcPr>
          <w:p w14:paraId="6B8EA231" w14:textId="755731B5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2D1ADE1F" w14:textId="77777777" w:rsidR="008258F2" w:rsidRPr="00F850F3" w:rsidRDefault="008258F2" w:rsidP="00DC253E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AC81E5B" w14:textId="77777777" w:rsidR="008258F2" w:rsidRPr="00F850F3" w:rsidRDefault="008258F2" w:rsidP="00DC253E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173C1" w14:textId="77777777" w:rsidR="008258F2" w:rsidRPr="00F850F3" w:rsidRDefault="008258F2" w:rsidP="00DC253E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  <w:p w14:paraId="59F12DF5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3C1D1D87" w14:textId="651A735D" w:rsidR="008258F2" w:rsidRPr="00F850F3" w:rsidRDefault="00922565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F29" w:rsidRPr="00F850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147CE919" w14:textId="6F4EC65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17071670" w14:textId="3CAC12D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992" w:type="dxa"/>
          </w:tcPr>
          <w:p w14:paraId="49C25293" w14:textId="6DAE950D" w:rsidR="008258F2" w:rsidRPr="00F850F3" w:rsidRDefault="00922565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6E-02</w:t>
            </w:r>
          </w:p>
        </w:tc>
        <w:tc>
          <w:tcPr>
            <w:tcW w:w="992" w:type="dxa"/>
          </w:tcPr>
          <w:p w14:paraId="05F47C91" w14:textId="5B82F37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7E-02</w:t>
            </w:r>
          </w:p>
        </w:tc>
        <w:tc>
          <w:tcPr>
            <w:tcW w:w="709" w:type="dxa"/>
          </w:tcPr>
          <w:p w14:paraId="0F5B6ACB" w14:textId="61A3A03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8 ± 0.002</w:t>
            </w:r>
          </w:p>
        </w:tc>
        <w:tc>
          <w:tcPr>
            <w:tcW w:w="709" w:type="dxa"/>
          </w:tcPr>
          <w:p w14:paraId="411CB65A" w14:textId="5D470DA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4 ± 0.000</w:t>
            </w:r>
          </w:p>
        </w:tc>
      </w:tr>
      <w:tr w:rsidR="00736773" w:rsidRPr="00F850F3" w14:paraId="0FE6AA22" w14:textId="77777777" w:rsidTr="00DD26EF">
        <w:trPr>
          <w:jc w:val="center"/>
        </w:trPr>
        <w:tc>
          <w:tcPr>
            <w:tcW w:w="709" w:type="dxa"/>
          </w:tcPr>
          <w:p w14:paraId="786DDCCB" w14:textId="6D19CEB4" w:rsidR="00736773" w:rsidRPr="00F850F3" w:rsidRDefault="00711754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2</w:t>
            </w:r>
          </w:p>
        </w:tc>
        <w:tc>
          <w:tcPr>
            <w:tcW w:w="567" w:type="dxa"/>
          </w:tcPr>
          <w:p w14:paraId="29BC42E5" w14:textId="0DDAEEB6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90</w:t>
            </w:r>
          </w:p>
        </w:tc>
        <w:tc>
          <w:tcPr>
            <w:tcW w:w="994" w:type="dxa"/>
          </w:tcPr>
          <w:p w14:paraId="365F1B71" w14:textId="23048566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31.2313</w:t>
            </w:r>
          </w:p>
        </w:tc>
        <w:tc>
          <w:tcPr>
            <w:tcW w:w="1275" w:type="dxa"/>
          </w:tcPr>
          <w:p w14:paraId="79AC8621" w14:textId="7F7E6641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9</w:t>
            </w:r>
          </w:p>
        </w:tc>
        <w:tc>
          <w:tcPr>
            <w:tcW w:w="851" w:type="dxa"/>
          </w:tcPr>
          <w:p w14:paraId="6AA29626" w14:textId="2F25C167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4.5</w:t>
            </w:r>
          </w:p>
        </w:tc>
        <w:tc>
          <w:tcPr>
            <w:tcW w:w="1134" w:type="dxa"/>
          </w:tcPr>
          <w:p w14:paraId="56795493" w14:textId="77777777" w:rsidR="00736773" w:rsidRPr="00F850F3" w:rsidRDefault="00736773" w:rsidP="0073677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14.2049</w:t>
            </w:r>
          </w:p>
          <w:p w14:paraId="07AE622C" w14:textId="77777777" w:rsidR="00736773" w:rsidRPr="00F850F3" w:rsidRDefault="00736773" w:rsidP="0073677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52.1529</w:t>
            </w:r>
          </w:p>
          <w:p w14:paraId="47F8F27F" w14:textId="77777777" w:rsidR="00736773" w:rsidRPr="00F850F3" w:rsidRDefault="00736773" w:rsidP="0073677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40.1539</w:t>
            </w:r>
          </w:p>
          <w:p w14:paraId="347BDB0A" w14:textId="77777777" w:rsidR="00736773" w:rsidRPr="00F850F3" w:rsidRDefault="00736773" w:rsidP="0073677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lastRenderedPageBreak/>
              <w:t>282.1112</w:t>
            </w:r>
          </w:p>
          <w:p w14:paraId="7A671AE0" w14:textId="0E8ECD80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83.1189</w:t>
            </w:r>
          </w:p>
        </w:tc>
        <w:tc>
          <w:tcPr>
            <w:tcW w:w="1984" w:type="dxa"/>
          </w:tcPr>
          <w:p w14:paraId="176E6A30" w14:textId="77777777" w:rsidR="00736773" w:rsidRPr="00F850F3" w:rsidRDefault="00736773" w:rsidP="0073677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lastRenderedPageBreak/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01EC803E" w14:textId="77777777" w:rsidR="00736773" w:rsidRPr="00F850F3" w:rsidRDefault="00736773" w:rsidP="0073677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90084F7" w14:textId="77777777" w:rsidR="00736773" w:rsidRPr="00F850F3" w:rsidRDefault="00736773" w:rsidP="0073677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53F9EBA5" w14:textId="77777777" w:rsidR="00736773" w:rsidRPr="00F850F3" w:rsidRDefault="00736773" w:rsidP="0073677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lastRenderedPageBreak/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07EF2DE" w14:textId="35D209B6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01381348" w14:textId="55CB4CC1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lastRenderedPageBreak/>
              <w:t>**3-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S)-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Strictosidine</w:t>
            </w:r>
            <w:proofErr w:type="spellEnd"/>
          </w:p>
        </w:tc>
        <w:tc>
          <w:tcPr>
            <w:tcW w:w="709" w:type="dxa"/>
          </w:tcPr>
          <w:p w14:paraId="5F486275" w14:textId="734C6672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76F61046" w14:textId="5503178D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3F6C0E5C" w14:textId="776F7E27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B16315" w:rsidRPr="00F850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58DB36B4" w14:textId="3EC24F61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6CCE792B" w14:textId="35365146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992" w:type="dxa"/>
          </w:tcPr>
          <w:p w14:paraId="45D4C23F" w14:textId="3EDF66D2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8E-06</w:t>
            </w:r>
          </w:p>
        </w:tc>
        <w:tc>
          <w:tcPr>
            <w:tcW w:w="992" w:type="dxa"/>
          </w:tcPr>
          <w:p w14:paraId="480B6866" w14:textId="239C7F84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8E-06</w:t>
            </w:r>
          </w:p>
        </w:tc>
        <w:tc>
          <w:tcPr>
            <w:tcW w:w="709" w:type="dxa"/>
          </w:tcPr>
          <w:p w14:paraId="78B0DB9B" w14:textId="396FE26E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42 ± 0.048</w:t>
            </w:r>
          </w:p>
        </w:tc>
        <w:tc>
          <w:tcPr>
            <w:tcW w:w="709" w:type="dxa"/>
          </w:tcPr>
          <w:p w14:paraId="33E5BF3F" w14:textId="144E6503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2 ± 0.005</w:t>
            </w:r>
          </w:p>
        </w:tc>
      </w:tr>
      <w:tr w:rsidR="00736773" w:rsidRPr="00F850F3" w14:paraId="28810E61" w14:textId="77777777" w:rsidTr="00DD26EF">
        <w:trPr>
          <w:jc w:val="center"/>
        </w:trPr>
        <w:tc>
          <w:tcPr>
            <w:tcW w:w="709" w:type="dxa"/>
          </w:tcPr>
          <w:p w14:paraId="1F199074" w14:textId="3FD374A3" w:rsidR="00736773" w:rsidRPr="00F850F3" w:rsidRDefault="00711754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3</w:t>
            </w:r>
          </w:p>
        </w:tc>
        <w:tc>
          <w:tcPr>
            <w:tcW w:w="567" w:type="dxa"/>
          </w:tcPr>
          <w:p w14:paraId="32C76B2A" w14:textId="134C1D94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91</w:t>
            </w:r>
          </w:p>
        </w:tc>
        <w:tc>
          <w:tcPr>
            <w:tcW w:w="994" w:type="dxa"/>
          </w:tcPr>
          <w:p w14:paraId="2766E681" w14:textId="6A177567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13.203</w:t>
            </w:r>
          </w:p>
        </w:tc>
        <w:tc>
          <w:tcPr>
            <w:tcW w:w="1275" w:type="dxa"/>
          </w:tcPr>
          <w:p w14:paraId="31A597D7" w14:textId="20FFEAEE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5</w:t>
            </w:r>
          </w:p>
        </w:tc>
        <w:tc>
          <w:tcPr>
            <w:tcW w:w="851" w:type="dxa"/>
          </w:tcPr>
          <w:p w14:paraId="38BED6B1" w14:textId="14E45F44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9.9</w:t>
            </w:r>
          </w:p>
        </w:tc>
        <w:tc>
          <w:tcPr>
            <w:tcW w:w="1134" w:type="dxa"/>
          </w:tcPr>
          <w:p w14:paraId="0C3F1800" w14:textId="18276D07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6B88675A" w14:textId="3B8E574C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6AF1E01A" w14:textId="5EB7C976" w:rsidR="00736773" w:rsidRPr="00F850F3" w:rsidRDefault="00736773" w:rsidP="0073677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(-)-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Alstoluc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A</w:t>
            </w:r>
          </w:p>
        </w:tc>
        <w:tc>
          <w:tcPr>
            <w:tcW w:w="709" w:type="dxa"/>
          </w:tcPr>
          <w:p w14:paraId="5C2F41C0" w14:textId="4BB89F50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1BFA49C7" w14:textId="04C4AC0A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663DBA18" w14:textId="5457427C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B16315" w:rsidRPr="00F850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6BED27C3" w14:textId="5351051B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09" w:type="dxa"/>
          </w:tcPr>
          <w:p w14:paraId="041B6731" w14:textId="4EBA07C9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92" w:type="dxa"/>
          </w:tcPr>
          <w:p w14:paraId="63BA0AE1" w14:textId="1B7849CD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3E-05</w:t>
            </w:r>
          </w:p>
        </w:tc>
        <w:tc>
          <w:tcPr>
            <w:tcW w:w="992" w:type="dxa"/>
          </w:tcPr>
          <w:p w14:paraId="2A528650" w14:textId="344204AC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6E-05</w:t>
            </w:r>
          </w:p>
        </w:tc>
        <w:tc>
          <w:tcPr>
            <w:tcW w:w="709" w:type="dxa"/>
          </w:tcPr>
          <w:p w14:paraId="3AF777CA" w14:textId="3B2D7C96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4 ± 0.008</w:t>
            </w:r>
          </w:p>
        </w:tc>
        <w:tc>
          <w:tcPr>
            <w:tcW w:w="709" w:type="dxa"/>
          </w:tcPr>
          <w:p w14:paraId="42BB5A39" w14:textId="5B115338" w:rsidR="00736773" w:rsidRPr="00F850F3" w:rsidRDefault="00736773" w:rsidP="00736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96 ± 0.036</w:t>
            </w:r>
          </w:p>
        </w:tc>
      </w:tr>
      <w:tr w:rsidR="00F82B6F" w:rsidRPr="00F850F3" w14:paraId="28A93AA6" w14:textId="77777777" w:rsidTr="00DD26EF">
        <w:trPr>
          <w:jc w:val="center"/>
        </w:trPr>
        <w:tc>
          <w:tcPr>
            <w:tcW w:w="709" w:type="dxa"/>
          </w:tcPr>
          <w:p w14:paraId="7A1178A0" w14:textId="4DB44BA5" w:rsidR="00F82B6F" w:rsidRPr="00F850F3" w:rsidRDefault="00711754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5</w:t>
            </w:r>
          </w:p>
        </w:tc>
        <w:tc>
          <w:tcPr>
            <w:tcW w:w="567" w:type="dxa"/>
          </w:tcPr>
          <w:p w14:paraId="0B4D86B8" w14:textId="50E08DBF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97</w:t>
            </w:r>
          </w:p>
        </w:tc>
        <w:tc>
          <w:tcPr>
            <w:tcW w:w="994" w:type="dxa"/>
          </w:tcPr>
          <w:p w14:paraId="3835E63C" w14:textId="51AAB1C7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9.192</w:t>
            </w:r>
          </w:p>
        </w:tc>
        <w:tc>
          <w:tcPr>
            <w:tcW w:w="1275" w:type="dxa"/>
          </w:tcPr>
          <w:p w14:paraId="06CE57C7" w14:textId="1C72ED85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5</w:t>
            </w:r>
          </w:p>
        </w:tc>
        <w:tc>
          <w:tcPr>
            <w:tcW w:w="851" w:type="dxa"/>
          </w:tcPr>
          <w:p w14:paraId="350A27D0" w14:textId="000ED313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.2</w:t>
            </w:r>
          </w:p>
        </w:tc>
        <w:tc>
          <w:tcPr>
            <w:tcW w:w="1134" w:type="dxa"/>
          </w:tcPr>
          <w:p w14:paraId="61A62B14" w14:textId="53C42584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3ECF9A46" w14:textId="26E019D7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7E4C08E5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color w:val="auto"/>
                <w:vertAlign w:val="superscript"/>
              </w:rPr>
              <w:t>∆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Isospeciofole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3D5E3A82" w14:textId="45FE3772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Javaphylline</w:t>
            </w:r>
            <w:proofErr w:type="spellEnd"/>
          </w:p>
        </w:tc>
        <w:tc>
          <w:tcPr>
            <w:tcW w:w="709" w:type="dxa"/>
          </w:tcPr>
          <w:p w14:paraId="62F76737" w14:textId="44A1ECCD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13064CE4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bChem</w:t>
            </w:r>
          </w:p>
          <w:p w14:paraId="483F8897" w14:textId="73C08730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</w:p>
        </w:tc>
        <w:tc>
          <w:tcPr>
            <w:tcW w:w="567" w:type="dxa"/>
          </w:tcPr>
          <w:p w14:paraId="55D9E932" w14:textId="341498DF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315" w:rsidRPr="00F850F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4867DA01" w14:textId="769BE62B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53232756" w14:textId="2FC14F76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</w:tcPr>
          <w:p w14:paraId="22252AD7" w14:textId="468BE46D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8E-01</w:t>
            </w:r>
          </w:p>
        </w:tc>
        <w:tc>
          <w:tcPr>
            <w:tcW w:w="992" w:type="dxa"/>
          </w:tcPr>
          <w:p w14:paraId="06A8F952" w14:textId="2D89FFC0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2E-01</w:t>
            </w:r>
          </w:p>
        </w:tc>
        <w:tc>
          <w:tcPr>
            <w:tcW w:w="709" w:type="dxa"/>
          </w:tcPr>
          <w:p w14:paraId="1B71618F" w14:textId="230B11A1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0 ± 0.002</w:t>
            </w:r>
          </w:p>
        </w:tc>
        <w:tc>
          <w:tcPr>
            <w:tcW w:w="709" w:type="dxa"/>
          </w:tcPr>
          <w:p w14:paraId="67B86936" w14:textId="7AB00B87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7 ± 0.001</w:t>
            </w:r>
          </w:p>
        </w:tc>
      </w:tr>
      <w:tr w:rsidR="00F82B6F" w:rsidRPr="00F850F3" w14:paraId="4BD8CFBA" w14:textId="77777777" w:rsidTr="00DD26EF">
        <w:trPr>
          <w:jc w:val="center"/>
        </w:trPr>
        <w:tc>
          <w:tcPr>
            <w:tcW w:w="709" w:type="dxa"/>
          </w:tcPr>
          <w:p w14:paraId="7F3BB9B5" w14:textId="7DB324C3" w:rsidR="00F82B6F" w:rsidRPr="00F850F3" w:rsidRDefault="00711754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6</w:t>
            </w:r>
          </w:p>
        </w:tc>
        <w:tc>
          <w:tcPr>
            <w:tcW w:w="567" w:type="dxa"/>
          </w:tcPr>
          <w:p w14:paraId="315058EE" w14:textId="62CCFC77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99</w:t>
            </w:r>
          </w:p>
        </w:tc>
        <w:tc>
          <w:tcPr>
            <w:tcW w:w="994" w:type="dxa"/>
          </w:tcPr>
          <w:p w14:paraId="727065D2" w14:textId="6CFE44E2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69.182</w:t>
            </w:r>
          </w:p>
        </w:tc>
        <w:tc>
          <w:tcPr>
            <w:tcW w:w="1275" w:type="dxa"/>
          </w:tcPr>
          <w:p w14:paraId="5CFF0E71" w14:textId="71A58244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3FD9E748" w14:textId="758367C1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.0</w:t>
            </w:r>
          </w:p>
        </w:tc>
        <w:tc>
          <w:tcPr>
            <w:tcW w:w="1134" w:type="dxa"/>
          </w:tcPr>
          <w:p w14:paraId="258A9404" w14:textId="4D305D76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505D35A5" w14:textId="537E4591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  <w:r w:rsidRPr="00F850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0" w:type="dxa"/>
          </w:tcPr>
          <w:p w14:paraId="2E3FB361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color w:val="auto"/>
                <w:vertAlign w:val="superscript"/>
              </w:rPr>
              <w:t>∆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Mitraphylline,</w:t>
            </w:r>
          </w:p>
          <w:p w14:paraId="5CD152B3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Isomitraphylline</w:t>
            </w:r>
            <w:proofErr w:type="spellEnd"/>
          </w:p>
          <w:p w14:paraId="655E7B49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Strictosid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aglycone,</w:t>
            </w:r>
          </w:p>
          <w:p w14:paraId="74AC8CB0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orhammeric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22DFCCC4" w14:textId="1A9E2EBB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Dialdehyde</w:t>
            </w:r>
          </w:p>
        </w:tc>
        <w:tc>
          <w:tcPr>
            <w:tcW w:w="709" w:type="dxa"/>
          </w:tcPr>
          <w:p w14:paraId="7EBF3C2A" w14:textId="417379E6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06184EB7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907401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F4D09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  <w:p w14:paraId="0974039C" w14:textId="77777777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46928CF4" w14:textId="04FA671D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315" w:rsidRPr="00F850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42BB1DF6" w14:textId="72D09289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1F79393D" w14:textId="3555CC1D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992" w:type="dxa"/>
          </w:tcPr>
          <w:p w14:paraId="0FBFBD02" w14:textId="7FC6FEF0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7E-02</w:t>
            </w:r>
          </w:p>
        </w:tc>
        <w:tc>
          <w:tcPr>
            <w:tcW w:w="992" w:type="dxa"/>
          </w:tcPr>
          <w:p w14:paraId="0895AEF5" w14:textId="7DE33045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E-01</w:t>
            </w:r>
          </w:p>
        </w:tc>
        <w:tc>
          <w:tcPr>
            <w:tcW w:w="709" w:type="dxa"/>
          </w:tcPr>
          <w:p w14:paraId="71659FA7" w14:textId="69DC4940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2 ± 0.003</w:t>
            </w:r>
          </w:p>
        </w:tc>
        <w:tc>
          <w:tcPr>
            <w:tcW w:w="709" w:type="dxa"/>
          </w:tcPr>
          <w:p w14:paraId="62AAC1C7" w14:textId="42F31928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6 ± 0.000</w:t>
            </w:r>
          </w:p>
        </w:tc>
      </w:tr>
      <w:tr w:rsidR="00F82B6F" w:rsidRPr="00F850F3" w14:paraId="1B921196" w14:textId="77777777" w:rsidTr="00DD26EF">
        <w:trPr>
          <w:jc w:val="center"/>
        </w:trPr>
        <w:tc>
          <w:tcPr>
            <w:tcW w:w="709" w:type="dxa"/>
          </w:tcPr>
          <w:p w14:paraId="57A5E3A4" w14:textId="5EB2CDA8" w:rsidR="00F82B6F" w:rsidRPr="00F850F3" w:rsidRDefault="00F00B7D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7</w:t>
            </w:r>
          </w:p>
        </w:tc>
        <w:tc>
          <w:tcPr>
            <w:tcW w:w="567" w:type="dxa"/>
          </w:tcPr>
          <w:p w14:paraId="121AF8F3" w14:textId="3E7B1B58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02</w:t>
            </w:r>
          </w:p>
        </w:tc>
        <w:tc>
          <w:tcPr>
            <w:tcW w:w="994" w:type="dxa"/>
          </w:tcPr>
          <w:p w14:paraId="2FCD4B1C" w14:textId="13D4DA3C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19.172</w:t>
            </w:r>
          </w:p>
        </w:tc>
        <w:tc>
          <w:tcPr>
            <w:tcW w:w="1275" w:type="dxa"/>
          </w:tcPr>
          <w:p w14:paraId="71C739ED" w14:textId="67C4EC69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03062141" w14:textId="08AE7654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4.0</w:t>
            </w:r>
          </w:p>
        </w:tc>
        <w:tc>
          <w:tcPr>
            <w:tcW w:w="1134" w:type="dxa"/>
          </w:tcPr>
          <w:p w14:paraId="1D365A4F" w14:textId="27FE237F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49335C2C" w14:textId="5BA494B4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5263DBCD" w14:textId="53E9A7DD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Eseramine</w:t>
            </w:r>
            <w:proofErr w:type="spellEnd"/>
          </w:p>
        </w:tc>
        <w:tc>
          <w:tcPr>
            <w:tcW w:w="709" w:type="dxa"/>
          </w:tcPr>
          <w:p w14:paraId="5BF41CD1" w14:textId="45D9A765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3F02537F" w14:textId="49F7ACED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0E460C01" w14:textId="286D40E2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315" w:rsidRPr="00F850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5749F33F" w14:textId="5856A007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4B0595FF" w14:textId="6A3C46C8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14:paraId="22B81FE3" w14:textId="102F391F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2E-01</w:t>
            </w:r>
          </w:p>
        </w:tc>
        <w:tc>
          <w:tcPr>
            <w:tcW w:w="992" w:type="dxa"/>
          </w:tcPr>
          <w:p w14:paraId="305836DF" w14:textId="0B2EEFF4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3E-01</w:t>
            </w:r>
          </w:p>
        </w:tc>
        <w:tc>
          <w:tcPr>
            <w:tcW w:w="709" w:type="dxa"/>
          </w:tcPr>
          <w:p w14:paraId="433DDDAE" w14:textId="7A285F4B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5 ± 0.002</w:t>
            </w:r>
          </w:p>
        </w:tc>
        <w:tc>
          <w:tcPr>
            <w:tcW w:w="709" w:type="dxa"/>
          </w:tcPr>
          <w:p w14:paraId="376E3FCB" w14:textId="79DCBF2C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6 ± 0.001</w:t>
            </w:r>
          </w:p>
        </w:tc>
      </w:tr>
      <w:tr w:rsidR="00F82B6F" w:rsidRPr="00F850F3" w14:paraId="09D8FA9B" w14:textId="77777777" w:rsidTr="00DD26EF">
        <w:trPr>
          <w:jc w:val="center"/>
        </w:trPr>
        <w:tc>
          <w:tcPr>
            <w:tcW w:w="709" w:type="dxa"/>
          </w:tcPr>
          <w:p w14:paraId="4DB95BDE" w14:textId="7C529714" w:rsidR="00F82B6F" w:rsidRPr="00F850F3" w:rsidRDefault="00F00B7D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8</w:t>
            </w:r>
          </w:p>
        </w:tc>
        <w:tc>
          <w:tcPr>
            <w:tcW w:w="567" w:type="dxa"/>
          </w:tcPr>
          <w:p w14:paraId="006245D9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06</w:t>
            </w:r>
          </w:p>
          <w:p w14:paraId="551E360D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  <w:p w14:paraId="5B062C36" w14:textId="77777777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4" w:type="dxa"/>
          </w:tcPr>
          <w:p w14:paraId="030C6E9D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01.2074</w:t>
            </w:r>
          </w:p>
          <w:p w14:paraId="0EFC2F64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  <w:p w14:paraId="16DB0849" w14:textId="77777777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5" w:type="dxa"/>
          </w:tcPr>
          <w:p w14:paraId="6BD984E0" w14:textId="7BB2C533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5</w:t>
            </w:r>
          </w:p>
        </w:tc>
        <w:tc>
          <w:tcPr>
            <w:tcW w:w="851" w:type="dxa"/>
          </w:tcPr>
          <w:p w14:paraId="12CB7399" w14:textId="14443D60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0.8</w:t>
            </w:r>
          </w:p>
        </w:tc>
        <w:tc>
          <w:tcPr>
            <w:tcW w:w="1134" w:type="dxa"/>
          </w:tcPr>
          <w:p w14:paraId="18F34B7E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38.1435</w:t>
            </w:r>
          </w:p>
          <w:p w14:paraId="48A3DC6B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69.1812</w:t>
            </w:r>
          </w:p>
          <w:p w14:paraId="514BBED3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26.1446</w:t>
            </w:r>
          </w:p>
          <w:p w14:paraId="61E48934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76.0695</w:t>
            </w:r>
          </w:p>
          <w:p w14:paraId="221E6F8E" w14:textId="177086F4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39.1497</w:t>
            </w:r>
          </w:p>
        </w:tc>
        <w:tc>
          <w:tcPr>
            <w:tcW w:w="1984" w:type="dxa"/>
          </w:tcPr>
          <w:p w14:paraId="52F60A2B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43F0F10F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5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0D5C9356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338CF746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04AA4C31" w14:textId="41F718A3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1439B0B8" w14:textId="3F7907BF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Speciofoline</w:t>
            </w:r>
            <w:proofErr w:type="spellEnd"/>
          </w:p>
        </w:tc>
        <w:tc>
          <w:tcPr>
            <w:tcW w:w="709" w:type="dxa"/>
          </w:tcPr>
          <w:p w14:paraId="043D502C" w14:textId="212AFEC2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3F396CD8" w14:textId="097C2030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PubChem</w:t>
            </w:r>
          </w:p>
        </w:tc>
        <w:tc>
          <w:tcPr>
            <w:tcW w:w="567" w:type="dxa"/>
          </w:tcPr>
          <w:p w14:paraId="12700B62" w14:textId="3D674BE6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2E5274" w:rsidRPr="00F850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911718A" w14:textId="24A96AB9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4D3D7128" w14:textId="5A5CC1EE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</w:tcPr>
          <w:p w14:paraId="542EAE5D" w14:textId="7EAF1E85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0E-01</w:t>
            </w:r>
          </w:p>
        </w:tc>
        <w:tc>
          <w:tcPr>
            <w:tcW w:w="992" w:type="dxa"/>
          </w:tcPr>
          <w:p w14:paraId="492AE3F2" w14:textId="4D6FC6E9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3E-01</w:t>
            </w:r>
          </w:p>
        </w:tc>
        <w:tc>
          <w:tcPr>
            <w:tcW w:w="709" w:type="dxa"/>
          </w:tcPr>
          <w:p w14:paraId="0D77A1A5" w14:textId="1D8F4267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423 ± 0.085</w:t>
            </w:r>
          </w:p>
        </w:tc>
        <w:tc>
          <w:tcPr>
            <w:tcW w:w="709" w:type="dxa"/>
          </w:tcPr>
          <w:p w14:paraId="4180EB8B" w14:textId="1BF33087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96 ± 0.028</w:t>
            </w:r>
          </w:p>
        </w:tc>
      </w:tr>
      <w:tr w:rsidR="00F82B6F" w:rsidRPr="00F850F3" w14:paraId="01B21162" w14:textId="77777777" w:rsidTr="00DD26EF">
        <w:trPr>
          <w:jc w:val="center"/>
        </w:trPr>
        <w:tc>
          <w:tcPr>
            <w:tcW w:w="709" w:type="dxa"/>
          </w:tcPr>
          <w:p w14:paraId="6412CE3E" w14:textId="4282E574" w:rsidR="00F82B6F" w:rsidRPr="00F850F3" w:rsidRDefault="00F00B7D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9</w:t>
            </w:r>
          </w:p>
        </w:tc>
        <w:tc>
          <w:tcPr>
            <w:tcW w:w="567" w:type="dxa"/>
          </w:tcPr>
          <w:p w14:paraId="407F1ABB" w14:textId="27F6AD08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11</w:t>
            </w:r>
          </w:p>
        </w:tc>
        <w:tc>
          <w:tcPr>
            <w:tcW w:w="994" w:type="dxa"/>
          </w:tcPr>
          <w:p w14:paraId="67315B96" w14:textId="3D58C933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85.212</w:t>
            </w:r>
          </w:p>
        </w:tc>
        <w:tc>
          <w:tcPr>
            <w:tcW w:w="1275" w:type="dxa"/>
          </w:tcPr>
          <w:p w14:paraId="6B9379A8" w14:textId="122B7356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13AF1F04" w14:textId="27F45A7F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0.5</w:t>
            </w:r>
          </w:p>
        </w:tc>
        <w:tc>
          <w:tcPr>
            <w:tcW w:w="1134" w:type="dxa"/>
          </w:tcPr>
          <w:p w14:paraId="40458F08" w14:textId="64409313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478CF0AF" w14:textId="1C57310C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04FA4E0F" w14:textId="58015779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Isorynchophyll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, 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orynox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, 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orynox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B</w:t>
            </w:r>
          </w:p>
        </w:tc>
        <w:tc>
          <w:tcPr>
            <w:tcW w:w="709" w:type="dxa"/>
          </w:tcPr>
          <w:p w14:paraId="119138D2" w14:textId="4685AD0D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0B3D7994" w14:textId="114C9B60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36C0CAF8" w14:textId="6BED8FDA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5274" w:rsidRPr="00F850F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506DD976" w14:textId="023E9AAF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213C74A3" w14:textId="424599CE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</w:tcPr>
          <w:p w14:paraId="6535A4A3" w14:textId="1F32C05E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E-01</w:t>
            </w:r>
          </w:p>
        </w:tc>
        <w:tc>
          <w:tcPr>
            <w:tcW w:w="992" w:type="dxa"/>
          </w:tcPr>
          <w:p w14:paraId="275352DB" w14:textId="2D565CDF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6E-01</w:t>
            </w:r>
          </w:p>
        </w:tc>
        <w:tc>
          <w:tcPr>
            <w:tcW w:w="709" w:type="dxa"/>
          </w:tcPr>
          <w:p w14:paraId="429E5388" w14:textId="0B11FF15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613 ± 0.129</w:t>
            </w:r>
          </w:p>
        </w:tc>
        <w:tc>
          <w:tcPr>
            <w:tcW w:w="709" w:type="dxa"/>
          </w:tcPr>
          <w:p w14:paraId="4EF7562E" w14:textId="4C73700B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865 ± 0.063</w:t>
            </w:r>
          </w:p>
        </w:tc>
      </w:tr>
      <w:tr w:rsidR="00F82B6F" w:rsidRPr="00F850F3" w14:paraId="368B10F8" w14:textId="77777777" w:rsidTr="00DD26EF">
        <w:trPr>
          <w:jc w:val="center"/>
        </w:trPr>
        <w:tc>
          <w:tcPr>
            <w:tcW w:w="709" w:type="dxa"/>
          </w:tcPr>
          <w:p w14:paraId="27519AF2" w14:textId="253EA26D" w:rsidR="00F82B6F" w:rsidRPr="00F850F3" w:rsidRDefault="00F00B7D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0</w:t>
            </w:r>
          </w:p>
        </w:tc>
        <w:tc>
          <w:tcPr>
            <w:tcW w:w="567" w:type="dxa"/>
          </w:tcPr>
          <w:p w14:paraId="00B1EE31" w14:textId="676F70F6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13</w:t>
            </w:r>
          </w:p>
        </w:tc>
        <w:tc>
          <w:tcPr>
            <w:tcW w:w="994" w:type="dxa"/>
          </w:tcPr>
          <w:p w14:paraId="450B81BA" w14:textId="394D6ABB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9.193</w:t>
            </w:r>
          </w:p>
        </w:tc>
        <w:tc>
          <w:tcPr>
            <w:tcW w:w="1275" w:type="dxa"/>
          </w:tcPr>
          <w:p w14:paraId="657C91B0" w14:textId="6A0447D8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5</w:t>
            </w:r>
          </w:p>
        </w:tc>
        <w:tc>
          <w:tcPr>
            <w:tcW w:w="851" w:type="dxa"/>
          </w:tcPr>
          <w:p w14:paraId="76EDFF6D" w14:textId="41452759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34" w:type="dxa"/>
          </w:tcPr>
          <w:p w14:paraId="236CE76B" w14:textId="1503612B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23F6C03A" w14:textId="3DB36E50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279BB5AD" w14:textId="77777777" w:rsidR="00F82B6F" w:rsidRPr="00F850F3" w:rsidRDefault="00F82B6F" w:rsidP="00F82B6F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vertAlign w:val="superscript"/>
              </w:rPr>
              <w:t>∆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Isospeciofole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4C392811" w14:textId="1B9573AF" w:rsidR="00F82B6F" w:rsidRPr="00F850F3" w:rsidRDefault="00F82B6F" w:rsidP="00F82B6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Javaphylline</w:t>
            </w:r>
            <w:proofErr w:type="spellEnd"/>
          </w:p>
        </w:tc>
        <w:tc>
          <w:tcPr>
            <w:tcW w:w="709" w:type="dxa"/>
          </w:tcPr>
          <w:p w14:paraId="47C2FA74" w14:textId="4F83BF24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0C489542" w14:textId="77777777" w:rsidR="00F82B6F" w:rsidRPr="00F850F3" w:rsidRDefault="00F82B6F" w:rsidP="00F82B6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bChem</w:t>
            </w:r>
          </w:p>
          <w:p w14:paraId="1E0F0BA9" w14:textId="5792BBE6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</w:p>
        </w:tc>
        <w:tc>
          <w:tcPr>
            <w:tcW w:w="567" w:type="dxa"/>
          </w:tcPr>
          <w:p w14:paraId="5BB828ED" w14:textId="0F6E531A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5274" w:rsidRPr="00F850F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14:paraId="423F0BDD" w14:textId="197940D0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07B70357" w14:textId="1D680AED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</w:tcPr>
          <w:p w14:paraId="1B28459B" w14:textId="790A86EC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E-01</w:t>
            </w:r>
          </w:p>
        </w:tc>
        <w:tc>
          <w:tcPr>
            <w:tcW w:w="992" w:type="dxa"/>
          </w:tcPr>
          <w:p w14:paraId="1307E338" w14:textId="247AEECF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E-01</w:t>
            </w:r>
          </w:p>
        </w:tc>
        <w:tc>
          <w:tcPr>
            <w:tcW w:w="709" w:type="dxa"/>
          </w:tcPr>
          <w:p w14:paraId="30A4A12E" w14:textId="00BA4461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3 ± 0.004</w:t>
            </w:r>
          </w:p>
        </w:tc>
        <w:tc>
          <w:tcPr>
            <w:tcW w:w="709" w:type="dxa"/>
          </w:tcPr>
          <w:p w14:paraId="36C82047" w14:textId="04DDEE18" w:rsidR="00F82B6F" w:rsidRPr="00F850F3" w:rsidRDefault="00F82B6F" w:rsidP="00F82B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1 ± 0.003</w:t>
            </w:r>
          </w:p>
        </w:tc>
      </w:tr>
      <w:tr w:rsidR="00F84A3D" w:rsidRPr="00F850F3" w14:paraId="3074CEDB" w14:textId="77777777" w:rsidTr="00DD26EF">
        <w:trPr>
          <w:jc w:val="center"/>
        </w:trPr>
        <w:tc>
          <w:tcPr>
            <w:tcW w:w="709" w:type="dxa"/>
          </w:tcPr>
          <w:p w14:paraId="1016D762" w14:textId="4022042E" w:rsidR="00F84A3D" w:rsidRPr="00F850F3" w:rsidRDefault="00F00B7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4</w:t>
            </w:r>
          </w:p>
        </w:tc>
        <w:tc>
          <w:tcPr>
            <w:tcW w:w="567" w:type="dxa"/>
          </w:tcPr>
          <w:p w14:paraId="5751838C" w14:textId="1AB638E2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18</w:t>
            </w:r>
          </w:p>
        </w:tc>
        <w:tc>
          <w:tcPr>
            <w:tcW w:w="994" w:type="dxa"/>
          </w:tcPr>
          <w:p w14:paraId="6D306D7F" w14:textId="5BB0FE42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9.229</w:t>
            </w:r>
          </w:p>
        </w:tc>
        <w:tc>
          <w:tcPr>
            <w:tcW w:w="1275" w:type="dxa"/>
          </w:tcPr>
          <w:p w14:paraId="75E58098" w14:textId="301700BF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008330F2" w14:textId="7D845FE6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.9</w:t>
            </w:r>
          </w:p>
        </w:tc>
        <w:tc>
          <w:tcPr>
            <w:tcW w:w="1134" w:type="dxa"/>
          </w:tcPr>
          <w:p w14:paraId="43F972C7" w14:textId="5A5FE374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53B52558" w14:textId="2BA5BE5F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6766793B" w14:textId="10850533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Speciogynine</w:t>
            </w:r>
            <w:proofErr w:type="spellEnd"/>
          </w:p>
        </w:tc>
        <w:tc>
          <w:tcPr>
            <w:tcW w:w="709" w:type="dxa"/>
          </w:tcPr>
          <w:p w14:paraId="6145CB96" w14:textId="5A254254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4DA01CB2" w14:textId="626E7152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</w:p>
        </w:tc>
        <w:tc>
          <w:tcPr>
            <w:tcW w:w="567" w:type="dxa"/>
          </w:tcPr>
          <w:p w14:paraId="5751B891" w14:textId="1FCBF255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A6E2E" w:rsidRPr="00F85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279C563" w14:textId="399D0190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09" w:type="dxa"/>
          </w:tcPr>
          <w:p w14:paraId="64962FF1" w14:textId="5384B527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92" w:type="dxa"/>
          </w:tcPr>
          <w:p w14:paraId="474E53B8" w14:textId="7AFC6B36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5E-08</w:t>
            </w:r>
          </w:p>
        </w:tc>
        <w:tc>
          <w:tcPr>
            <w:tcW w:w="992" w:type="dxa"/>
          </w:tcPr>
          <w:p w14:paraId="70BA2D9A" w14:textId="483C2B1A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E-06</w:t>
            </w:r>
          </w:p>
        </w:tc>
        <w:tc>
          <w:tcPr>
            <w:tcW w:w="709" w:type="dxa"/>
          </w:tcPr>
          <w:p w14:paraId="31747338" w14:textId="5291FD4E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proofErr w:type="gram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proofErr w:type="spellEnd"/>
            <w:proofErr w:type="gramEnd"/>
          </w:p>
        </w:tc>
        <w:tc>
          <w:tcPr>
            <w:tcW w:w="709" w:type="dxa"/>
          </w:tcPr>
          <w:p w14:paraId="5B74F200" w14:textId="45AF8D8D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93 ± 0.020</w:t>
            </w:r>
          </w:p>
        </w:tc>
      </w:tr>
      <w:tr w:rsidR="00F84A3D" w:rsidRPr="00F850F3" w14:paraId="232A1100" w14:textId="77777777" w:rsidTr="00DD26EF">
        <w:trPr>
          <w:jc w:val="center"/>
        </w:trPr>
        <w:tc>
          <w:tcPr>
            <w:tcW w:w="709" w:type="dxa"/>
          </w:tcPr>
          <w:p w14:paraId="0C306DC5" w14:textId="24DC50EA" w:rsidR="00F84A3D" w:rsidRPr="00F850F3" w:rsidRDefault="00F00B7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5</w:t>
            </w:r>
          </w:p>
        </w:tc>
        <w:tc>
          <w:tcPr>
            <w:tcW w:w="567" w:type="dxa"/>
          </w:tcPr>
          <w:p w14:paraId="38EFD99C" w14:textId="53755E89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18</w:t>
            </w:r>
          </w:p>
        </w:tc>
        <w:tc>
          <w:tcPr>
            <w:tcW w:w="994" w:type="dxa"/>
          </w:tcPr>
          <w:p w14:paraId="647C149B" w14:textId="58B89266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15.2220</w:t>
            </w:r>
          </w:p>
        </w:tc>
        <w:tc>
          <w:tcPr>
            <w:tcW w:w="1275" w:type="dxa"/>
          </w:tcPr>
          <w:p w14:paraId="072F5D79" w14:textId="3BD52AB9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5</w:t>
            </w:r>
          </w:p>
        </w:tc>
        <w:tc>
          <w:tcPr>
            <w:tcW w:w="851" w:type="dxa"/>
          </w:tcPr>
          <w:p w14:paraId="3F21924B" w14:textId="7BD4C29C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.8</w:t>
            </w:r>
          </w:p>
        </w:tc>
        <w:tc>
          <w:tcPr>
            <w:tcW w:w="1134" w:type="dxa"/>
          </w:tcPr>
          <w:p w14:paraId="2C3ADED9" w14:textId="77777777" w:rsidR="00F84A3D" w:rsidRPr="00F850F3" w:rsidRDefault="00F84A3D" w:rsidP="00F84A3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90.0849</w:t>
            </w:r>
          </w:p>
          <w:p w14:paraId="6983EE31" w14:textId="77777777" w:rsidR="00F84A3D" w:rsidRPr="00F850F3" w:rsidRDefault="00F84A3D" w:rsidP="00F84A3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83.1941 226.1419</w:t>
            </w:r>
          </w:p>
          <w:p w14:paraId="0555B2F5" w14:textId="77777777" w:rsidR="00F84A3D" w:rsidRPr="00F850F3" w:rsidRDefault="00F84A3D" w:rsidP="00F84A3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71.1429</w:t>
            </w:r>
          </w:p>
          <w:p w14:paraId="05F62EF3" w14:textId="43BF1CB9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297.1599 </w:t>
            </w:r>
          </w:p>
        </w:tc>
        <w:tc>
          <w:tcPr>
            <w:tcW w:w="1984" w:type="dxa"/>
          </w:tcPr>
          <w:p w14:paraId="15BDB622" w14:textId="77777777" w:rsidR="00F84A3D" w:rsidRPr="00F850F3" w:rsidRDefault="00F84A3D" w:rsidP="00F84A3D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2A00F06C" w14:textId="77777777" w:rsidR="00F84A3D" w:rsidRPr="00F850F3" w:rsidRDefault="00F84A3D" w:rsidP="00F84A3D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 xml:space="preserve"> 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01143050" w14:textId="77777777" w:rsidR="00F84A3D" w:rsidRPr="00F850F3" w:rsidRDefault="00F84A3D" w:rsidP="00F84A3D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5073E2BD" w14:textId="7E8E0EB4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2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08CE4AEC" w14:textId="2AD6FE96" w:rsidR="00F84A3D" w:rsidRPr="00F850F3" w:rsidRDefault="00F84A3D" w:rsidP="00F84A3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7-hydroxymitragynine</w:t>
            </w:r>
          </w:p>
        </w:tc>
        <w:tc>
          <w:tcPr>
            <w:tcW w:w="709" w:type="dxa"/>
          </w:tcPr>
          <w:p w14:paraId="6D1D068A" w14:textId="14F194CA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6" w:type="dxa"/>
          </w:tcPr>
          <w:p w14:paraId="0D90CEED" w14:textId="5F2C930E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567" w:type="dxa"/>
          </w:tcPr>
          <w:p w14:paraId="076A16E7" w14:textId="54919AE3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A6E2E" w:rsidRPr="00F850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75F1811" w14:textId="04B3F928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9" w:type="dxa"/>
          </w:tcPr>
          <w:p w14:paraId="662AFFF7" w14:textId="3B777842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2" w:type="dxa"/>
          </w:tcPr>
          <w:p w14:paraId="7E480843" w14:textId="40A9F193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5E-03</w:t>
            </w:r>
          </w:p>
        </w:tc>
        <w:tc>
          <w:tcPr>
            <w:tcW w:w="992" w:type="dxa"/>
          </w:tcPr>
          <w:p w14:paraId="1AAAA4FD" w14:textId="4580EE70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0E-03</w:t>
            </w:r>
          </w:p>
        </w:tc>
        <w:tc>
          <w:tcPr>
            <w:tcW w:w="709" w:type="dxa"/>
          </w:tcPr>
          <w:p w14:paraId="1F8833DC" w14:textId="38EDC00B" w:rsidR="00F84A3D" w:rsidRPr="00F850F3" w:rsidRDefault="00412E02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54 ± 0.054</w:t>
            </w:r>
          </w:p>
        </w:tc>
        <w:tc>
          <w:tcPr>
            <w:tcW w:w="709" w:type="dxa"/>
          </w:tcPr>
          <w:p w14:paraId="473A505E" w14:textId="5AF99F1D" w:rsidR="00F84A3D" w:rsidRPr="00F850F3" w:rsidRDefault="00F84A3D" w:rsidP="00F84A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841 ± 0.086</w:t>
            </w:r>
          </w:p>
        </w:tc>
      </w:tr>
      <w:tr w:rsidR="008258F2" w:rsidRPr="00F850F3" w14:paraId="43FF4999" w14:textId="77777777" w:rsidTr="00DD26EF">
        <w:trPr>
          <w:jc w:val="center"/>
        </w:trPr>
        <w:tc>
          <w:tcPr>
            <w:tcW w:w="709" w:type="dxa"/>
          </w:tcPr>
          <w:p w14:paraId="1FDAE13A" w14:textId="4F708458" w:rsidR="008258F2" w:rsidRPr="00F850F3" w:rsidRDefault="00F00B7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7</w:t>
            </w:r>
          </w:p>
        </w:tc>
        <w:tc>
          <w:tcPr>
            <w:tcW w:w="567" w:type="dxa"/>
          </w:tcPr>
          <w:p w14:paraId="2AFF38B3" w14:textId="5BE71ED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20</w:t>
            </w:r>
          </w:p>
        </w:tc>
        <w:tc>
          <w:tcPr>
            <w:tcW w:w="994" w:type="dxa"/>
          </w:tcPr>
          <w:p w14:paraId="1C2F0192" w14:textId="4C970D0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53.185</w:t>
            </w:r>
          </w:p>
        </w:tc>
        <w:tc>
          <w:tcPr>
            <w:tcW w:w="1275" w:type="dxa"/>
          </w:tcPr>
          <w:p w14:paraId="525C1003" w14:textId="59DA8C3E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30DF11FE" w14:textId="30431F2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2.7</w:t>
            </w:r>
          </w:p>
        </w:tc>
        <w:tc>
          <w:tcPr>
            <w:tcW w:w="1134" w:type="dxa"/>
          </w:tcPr>
          <w:p w14:paraId="78C1FB03" w14:textId="1A0F2C4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44C795B4" w14:textId="53237FF4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7C6FEB8" w14:textId="13F0A8C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vertAlign w:val="superscript"/>
              </w:rPr>
              <w:t>∆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Ajmalicine</w:t>
            </w:r>
          </w:p>
        </w:tc>
        <w:tc>
          <w:tcPr>
            <w:tcW w:w="709" w:type="dxa"/>
          </w:tcPr>
          <w:p w14:paraId="6826BAFF" w14:textId="1286CA49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30E0C6E4" w14:textId="580B01A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63DB14FF" w14:textId="23F84BF9" w:rsidR="008258F2" w:rsidRPr="00F850F3" w:rsidRDefault="002C5CCA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6E2E" w:rsidRPr="00F850F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3A3AF524" w14:textId="6348330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02DB3787" w14:textId="1236876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92" w:type="dxa"/>
          </w:tcPr>
          <w:p w14:paraId="075E80BC" w14:textId="4328A313" w:rsidR="008258F2" w:rsidRPr="00F850F3" w:rsidRDefault="002C5CCA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5E-03</w:t>
            </w:r>
          </w:p>
        </w:tc>
        <w:tc>
          <w:tcPr>
            <w:tcW w:w="992" w:type="dxa"/>
          </w:tcPr>
          <w:p w14:paraId="2EEDFA87" w14:textId="6057121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8E-03</w:t>
            </w:r>
          </w:p>
        </w:tc>
        <w:tc>
          <w:tcPr>
            <w:tcW w:w="709" w:type="dxa"/>
          </w:tcPr>
          <w:p w14:paraId="7AB0E7A1" w14:textId="17AD017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54 ± 0.008</w:t>
            </w:r>
          </w:p>
        </w:tc>
        <w:tc>
          <w:tcPr>
            <w:tcW w:w="709" w:type="dxa"/>
          </w:tcPr>
          <w:p w14:paraId="6FB3137B" w14:textId="631E9D8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3 ± 0.002</w:t>
            </w:r>
          </w:p>
        </w:tc>
      </w:tr>
      <w:tr w:rsidR="008258F2" w:rsidRPr="00F850F3" w14:paraId="41796C48" w14:textId="77777777" w:rsidTr="00DD26EF">
        <w:trPr>
          <w:jc w:val="center"/>
        </w:trPr>
        <w:tc>
          <w:tcPr>
            <w:tcW w:w="709" w:type="dxa"/>
          </w:tcPr>
          <w:p w14:paraId="33B74C6C" w14:textId="55DFE8BF" w:rsidR="008258F2" w:rsidRPr="00F850F3" w:rsidRDefault="003B037C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lastRenderedPageBreak/>
              <w:t>38</w:t>
            </w:r>
          </w:p>
        </w:tc>
        <w:tc>
          <w:tcPr>
            <w:tcW w:w="567" w:type="dxa"/>
          </w:tcPr>
          <w:p w14:paraId="19FB9CE9" w14:textId="4EA42EC9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21</w:t>
            </w:r>
          </w:p>
        </w:tc>
        <w:tc>
          <w:tcPr>
            <w:tcW w:w="994" w:type="dxa"/>
          </w:tcPr>
          <w:p w14:paraId="64BF49AB" w14:textId="0BA3A186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85.2113</w:t>
            </w:r>
          </w:p>
        </w:tc>
        <w:tc>
          <w:tcPr>
            <w:tcW w:w="1275" w:type="dxa"/>
          </w:tcPr>
          <w:p w14:paraId="197A19B6" w14:textId="1F78569E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7C3926DE" w14:textId="669FA31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2.3</w:t>
            </w:r>
          </w:p>
        </w:tc>
        <w:tc>
          <w:tcPr>
            <w:tcW w:w="1134" w:type="dxa"/>
          </w:tcPr>
          <w:p w14:paraId="153FC1CF" w14:textId="77777777" w:rsidR="008258F2" w:rsidRPr="00F850F3" w:rsidRDefault="008258F2" w:rsidP="00DC253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60.0735</w:t>
            </w:r>
          </w:p>
          <w:p w14:paraId="49FAD4A0" w14:textId="77777777" w:rsidR="008258F2" w:rsidRPr="00F850F3" w:rsidRDefault="008258F2" w:rsidP="00DC253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26.1439</w:t>
            </w:r>
          </w:p>
          <w:p w14:paraId="36BBE155" w14:textId="77777777" w:rsidR="008258F2" w:rsidRPr="00F850F3" w:rsidRDefault="008258F2" w:rsidP="00DC253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38.1415</w:t>
            </w:r>
          </w:p>
          <w:p w14:paraId="60C0403C" w14:textId="77777777" w:rsidR="008258F2" w:rsidRPr="00F850F3" w:rsidRDefault="008258F2" w:rsidP="00DC253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53.1858</w:t>
            </w:r>
          </w:p>
          <w:p w14:paraId="379504FD" w14:textId="4A6D2D2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14.1329</w:t>
            </w:r>
          </w:p>
        </w:tc>
        <w:tc>
          <w:tcPr>
            <w:tcW w:w="1984" w:type="dxa"/>
          </w:tcPr>
          <w:p w14:paraId="596994C5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427D297A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56ACF3FA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4418A2AD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5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AED3EF1" w14:textId="00258D0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2A948602" w14:textId="3BA1337E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ynchophylline</w:t>
            </w:r>
            <w:proofErr w:type="spellEnd"/>
          </w:p>
        </w:tc>
        <w:tc>
          <w:tcPr>
            <w:tcW w:w="709" w:type="dxa"/>
          </w:tcPr>
          <w:p w14:paraId="1EE5C848" w14:textId="324147B6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7041258E" w14:textId="0D68D84D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0063FE27" w14:textId="10CDEBB6" w:rsidR="008258F2" w:rsidRPr="00F850F3" w:rsidRDefault="002C5CCA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A6E2E" w:rsidRPr="00F850F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</w:tcPr>
          <w:p w14:paraId="0E4AA9A8" w14:textId="0084C41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615B4940" w14:textId="25F9E9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992" w:type="dxa"/>
          </w:tcPr>
          <w:p w14:paraId="62590F5A" w14:textId="5979503B" w:rsidR="008258F2" w:rsidRPr="00F850F3" w:rsidRDefault="000C7BE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2E-07</w:t>
            </w:r>
          </w:p>
        </w:tc>
        <w:tc>
          <w:tcPr>
            <w:tcW w:w="992" w:type="dxa"/>
          </w:tcPr>
          <w:p w14:paraId="06161770" w14:textId="0008881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3E-06</w:t>
            </w:r>
          </w:p>
        </w:tc>
        <w:tc>
          <w:tcPr>
            <w:tcW w:w="709" w:type="dxa"/>
          </w:tcPr>
          <w:p w14:paraId="188DC87B" w14:textId="283338D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740 ± 0.785</w:t>
            </w:r>
          </w:p>
        </w:tc>
        <w:tc>
          <w:tcPr>
            <w:tcW w:w="709" w:type="dxa"/>
          </w:tcPr>
          <w:p w14:paraId="1250D148" w14:textId="5018524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559 ± 0.037</w:t>
            </w:r>
          </w:p>
        </w:tc>
      </w:tr>
      <w:tr w:rsidR="00923B15" w:rsidRPr="00F850F3" w14:paraId="2C086FB8" w14:textId="77777777" w:rsidTr="00DD26EF">
        <w:trPr>
          <w:jc w:val="center"/>
        </w:trPr>
        <w:tc>
          <w:tcPr>
            <w:tcW w:w="709" w:type="dxa"/>
          </w:tcPr>
          <w:p w14:paraId="6A3BD7AD" w14:textId="16DF5EB0" w:rsidR="00923B15" w:rsidRPr="00F850F3" w:rsidRDefault="003B037C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0</w:t>
            </w:r>
          </w:p>
        </w:tc>
        <w:tc>
          <w:tcPr>
            <w:tcW w:w="567" w:type="dxa"/>
          </w:tcPr>
          <w:p w14:paraId="14CDF9AB" w14:textId="65DAB06E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31</w:t>
            </w:r>
          </w:p>
        </w:tc>
        <w:tc>
          <w:tcPr>
            <w:tcW w:w="994" w:type="dxa"/>
          </w:tcPr>
          <w:p w14:paraId="3CEFC53A" w14:textId="11AF5D41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69.2198</w:t>
            </w:r>
          </w:p>
        </w:tc>
        <w:tc>
          <w:tcPr>
            <w:tcW w:w="1275" w:type="dxa"/>
          </w:tcPr>
          <w:p w14:paraId="556E0D13" w14:textId="0F9952AB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79F864EB" w14:textId="08052B9D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.9</w:t>
            </w:r>
          </w:p>
        </w:tc>
        <w:tc>
          <w:tcPr>
            <w:tcW w:w="1134" w:type="dxa"/>
          </w:tcPr>
          <w:p w14:paraId="4966D012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44.0818</w:t>
            </w:r>
          </w:p>
          <w:p w14:paraId="0849188F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70.0965</w:t>
            </w:r>
          </w:p>
          <w:p w14:paraId="773FED81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26.1441</w:t>
            </w:r>
          </w:p>
          <w:p w14:paraId="6A87599C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38.1433</w:t>
            </w:r>
          </w:p>
          <w:p w14:paraId="49449577" w14:textId="6585974D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37.1917</w:t>
            </w:r>
          </w:p>
        </w:tc>
        <w:tc>
          <w:tcPr>
            <w:tcW w:w="1984" w:type="dxa"/>
          </w:tcPr>
          <w:p w14:paraId="510A58D0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14FDF65C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DE0F63E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A53AC05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726C713" w14:textId="26FB33A1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5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0DF86BFA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orynantheidine</w:t>
            </w:r>
            <w:proofErr w:type="spellEnd"/>
          </w:p>
          <w:p w14:paraId="0E530A0C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  <w:p w14:paraId="55B023BB" w14:textId="77777777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1579220" w14:textId="22B538FD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778DC39E" w14:textId="1D581874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6BBEF9BD" w14:textId="77E4ED32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A6E2E" w:rsidRPr="00F85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496771E" w14:textId="3F4F9975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6B6470F8" w14:textId="6CA4E36F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992" w:type="dxa"/>
          </w:tcPr>
          <w:p w14:paraId="4224FDD4" w14:textId="7800572D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6E-05</w:t>
            </w:r>
          </w:p>
        </w:tc>
        <w:tc>
          <w:tcPr>
            <w:tcW w:w="992" w:type="dxa"/>
          </w:tcPr>
          <w:p w14:paraId="074EC758" w14:textId="5E24BAF4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2E-05</w:t>
            </w:r>
          </w:p>
        </w:tc>
        <w:tc>
          <w:tcPr>
            <w:tcW w:w="709" w:type="dxa"/>
          </w:tcPr>
          <w:p w14:paraId="74422826" w14:textId="3CC83236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670 ± 0.297</w:t>
            </w:r>
          </w:p>
        </w:tc>
        <w:tc>
          <w:tcPr>
            <w:tcW w:w="709" w:type="dxa"/>
          </w:tcPr>
          <w:p w14:paraId="290B27F3" w14:textId="673B25DF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00 ± 0.282</w:t>
            </w:r>
          </w:p>
        </w:tc>
      </w:tr>
      <w:tr w:rsidR="00923B15" w:rsidRPr="00F850F3" w14:paraId="4895B7CC" w14:textId="77777777" w:rsidTr="00DD26EF">
        <w:trPr>
          <w:jc w:val="center"/>
        </w:trPr>
        <w:tc>
          <w:tcPr>
            <w:tcW w:w="709" w:type="dxa"/>
          </w:tcPr>
          <w:p w14:paraId="5AB2A289" w14:textId="103C402C" w:rsidR="00923B15" w:rsidRPr="00F850F3" w:rsidRDefault="003B037C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1</w:t>
            </w:r>
          </w:p>
        </w:tc>
        <w:tc>
          <w:tcPr>
            <w:tcW w:w="567" w:type="dxa"/>
          </w:tcPr>
          <w:p w14:paraId="1212408F" w14:textId="2C08FB8A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31</w:t>
            </w:r>
          </w:p>
        </w:tc>
        <w:tc>
          <w:tcPr>
            <w:tcW w:w="994" w:type="dxa"/>
          </w:tcPr>
          <w:p w14:paraId="614358CE" w14:textId="6FA6B911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83.196</w:t>
            </w:r>
          </w:p>
        </w:tc>
        <w:tc>
          <w:tcPr>
            <w:tcW w:w="1275" w:type="dxa"/>
          </w:tcPr>
          <w:p w14:paraId="6A16BC81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6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</w:p>
          <w:p w14:paraId="6FB2D324" w14:textId="77777777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054AA078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1.3</w:t>
            </w:r>
          </w:p>
          <w:p w14:paraId="3A5AF308" w14:textId="77777777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E2A438F" w14:textId="1AFADBE3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466EB3FE" w14:textId="24D24119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1182750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Akuamm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06A8E9A1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Aric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1917767E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abuc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1FFBF875" w14:textId="342991AC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Lochnerinine</w:t>
            </w:r>
            <w:proofErr w:type="spellEnd"/>
          </w:p>
        </w:tc>
        <w:tc>
          <w:tcPr>
            <w:tcW w:w="709" w:type="dxa"/>
          </w:tcPr>
          <w:p w14:paraId="20776A89" w14:textId="39C63B6B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203ECEEE" w14:textId="04E239BD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74686547" w14:textId="4704DC81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A6E2E" w:rsidRPr="00F850F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14:paraId="24954D0A" w14:textId="093C968D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0EB9448A" w14:textId="6E9FB5C2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992" w:type="dxa"/>
          </w:tcPr>
          <w:p w14:paraId="4E4B10C2" w14:textId="401D5594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5E-06</w:t>
            </w:r>
          </w:p>
        </w:tc>
        <w:tc>
          <w:tcPr>
            <w:tcW w:w="992" w:type="dxa"/>
          </w:tcPr>
          <w:p w14:paraId="748715AE" w14:textId="1EE4E5A8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5E-05</w:t>
            </w:r>
          </w:p>
        </w:tc>
        <w:tc>
          <w:tcPr>
            <w:tcW w:w="709" w:type="dxa"/>
          </w:tcPr>
          <w:p w14:paraId="7D57B336" w14:textId="04AEE828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835 ± 0.153</w:t>
            </w:r>
          </w:p>
        </w:tc>
        <w:tc>
          <w:tcPr>
            <w:tcW w:w="709" w:type="dxa"/>
          </w:tcPr>
          <w:p w14:paraId="28831A53" w14:textId="450CEA33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81 ± 0.003</w:t>
            </w:r>
          </w:p>
        </w:tc>
      </w:tr>
      <w:tr w:rsidR="00923B15" w:rsidRPr="00F850F3" w14:paraId="464584F2" w14:textId="77777777" w:rsidTr="00DD26EF">
        <w:trPr>
          <w:jc w:val="center"/>
        </w:trPr>
        <w:tc>
          <w:tcPr>
            <w:tcW w:w="709" w:type="dxa"/>
          </w:tcPr>
          <w:p w14:paraId="32B8D830" w14:textId="24F916DC" w:rsidR="00923B15" w:rsidRPr="00F850F3" w:rsidRDefault="003B037C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2</w:t>
            </w:r>
          </w:p>
        </w:tc>
        <w:tc>
          <w:tcPr>
            <w:tcW w:w="567" w:type="dxa"/>
          </w:tcPr>
          <w:p w14:paraId="784A836C" w14:textId="73BF4082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34</w:t>
            </w:r>
          </w:p>
        </w:tc>
        <w:tc>
          <w:tcPr>
            <w:tcW w:w="994" w:type="dxa"/>
          </w:tcPr>
          <w:p w14:paraId="5DA0CC34" w14:textId="0B1A9DB0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65.1858</w:t>
            </w:r>
          </w:p>
        </w:tc>
        <w:tc>
          <w:tcPr>
            <w:tcW w:w="1275" w:type="dxa"/>
          </w:tcPr>
          <w:p w14:paraId="7CC6DE66" w14:textId="17201021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744EE464" w14:textId="44177564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0.4</w:t>
            </w:r>
          </w:p>
        </w:tc>
        <w:tc>
          <w:tcPr>
            <w:tcW w:w="1134" w:type="dxa"/>
          </w:tcPr>
          <w:p w14:paraId="52FF4808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97.1064</w:t>
            </w:r>
          </w:p>
          <w:p w14:paraId="267B386B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49.1368</w:t>
            </w:r>
          </w:p>
          <w:p w14:paraId="60302EB8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98.1427</w:t>
            </w:r>
          </w:p>
          <w:p w14:paraId="119CBB8E" w14:textId="337D3E7B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79.1130</w:t>
            </w:r>
          </w:p>
        </w:tc>
        <w:tc>
          <w:tcPr>
            <w:tcW w:w="1984" w:type="dxa"/>
          </w:tcPr>
          <w:p w14:paraId="66D2D544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414C70B6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2C8CDC3F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44D3E75D" w14:textId="32EA2678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5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105FBE25" w14:textId="5BD28B4E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11-Methoxy-vinorine</w:t>
            </w:r>
          </w:p>
        </w:tc>
        <w:tc>
          <w:tcPr>
            <w:tcW w:w="709" w:type="dxa"/>
          </w:tcPr>
          <w:p w14:paraId="440E3F5F" w14:textId="373714A4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71A2069C" w14:textId="571FA13B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63034F20" w14:textId="23851D7D" w:rsidR="00923B15" w:rsidRPr="00F850F3" w:rsidRDefault="008D4840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567" w:type="dxa"/>
          </w:tcPr>
          <w:p w14:paraId="6FE48C79" w14:textId="5C4F231F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2DEDFD43" w14:textId="0E1E8081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992" w:type="dxa"/>
          </w:tcPr>
          <w:p w14:paraId="1EA07E25" w14:textId="4068EEE6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E-09</w:t>
            </w:r>
          </w:p>
        </w:tc>
        <w:tc>
          <w:tcPr>
            <w:tcW w:w="992" w:type="dxa"/>
          </w:tcPr>
          <w:p w14:paraId="1E19BE32" w14:textId="687D011C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9E-08</w:t>
            </w:r>
          </w:p>
        </w:tc>
        <w:tc>
          <w:tcPr>
            <w:tcW w:w="709" w:type="dxa"/>
          </w:tcPr>
          <w:p w14:paraId="5CA2493F" w14:textId="54C35C38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02 ± 0.167</w:t>
            </w:r>
          </w:p>
        </w:tc>
        <w:tc>
          <w:tcPr>
            <w:tcW w:w="709" w:type="dxa"/>
          </w:tcPr>
          <w:p w14:paraId="58E0E1DB" w14:textId="65B5BF29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7 ± 0.000</w:t>
            </w:r>
          </w:p>
        </w:tc>
      </w:tr>
      <w:tr w:rsidR="00923B15" w:rsidRPr="00F850F3" w14:paraId="252A5468" w14:textId="77777777" w:rsidTr="00DD26EF">
        <w:trPr>
          <w:jc w:val="center"/>
        </w:trPr>
        <w:tc>
          <w:tcPr>
            <w:tcW w:w="709" w:type="dxa"/>
          </w:tcPr>
          <w:p w14:paraId="740A1173" w14:textId="6C506413" w:rsidR="00923B15" w:rsidRPr="00F850F3" w:rsidRDefault="003B037C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3</w:t>
            </w:r>
          </w:p>
        </w:tc>
        <w:tc>
          <w:tcPr>
            <w:tcW w:w="567" w:type="dxa"/>
          </w:tcPr>
          <w:p w14:paraId="414C6B4D" w14:textId="5130B029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35</w:t>
            </w:r>
          </w:p>
        </w:tc>
        <w:tc>
          <w:tcPr>
            <w:tcW w:w="994" w:type="dxa"/>
          </w:tcPr>
          <w:p w14:paraId="2BBD52FF" w14:textId="53E2FF4B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53.185</w:t>
            </w:r>
          </w:p>
        </w:tc>
        <w:tc>
          <w:tcPr>
            <w:tcW w:w="1275" w:type="dxa"/>
          </w:tcPr>
          <w:p w14:paraId="1925DB4D" w14:textId="4668B763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5C5AEA91" w14:textId="3A503452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2.7</w:t>
            </w:r>
          </w:p>
        </w:tc>
        <w:tc>
          <w:tcPr>
            <w:tcW w:w="1134" w:type="dxa"/>
          </w:tcPr>
          <w:p w14:paraId="26E5B576" w14:textId="31F40216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556F4236" w14:textId="7900C6BA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284C035C" w14:textId="2DD4CB60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vertAlign w:val="superscript"/>
              </w:rPr>
              <w:t>∆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Ajmalicine</w:t>
            </w:r>
          </w:p>
        </w:tc>
        <w:tc>
          <w:tcPr>
            <w:tcW w:w="709" w:type="dxa"/>
          </w:tcPr>
          <w:p w14:paraId="0729AFED" w14:textId="578AFAD0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654EBFDB" w14:textId="09C4EEB5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26D0ED2C" w14:textId="71443E4F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D4840" w:rsidRPr="00F850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9232D92" w14:textId="64803DD4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7597FAED" w14:textId="04CC5BBF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992" w:type="dxa"/>
          </w:tcPr>
          <w:p w14:paraId="62977D34" w14:textId="14A1C91F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E-06</w:t>
            </w:r>
          </w:p>
        </w:tc>
        <w:tc>
          <w:tcPr>
            <w:tcW w:w="992" w:type="dxa"/>
          </w:tcPr>
          <w:p w14:paraId="62823B79" w14:textId="14E2F9D8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8E-06</w:t>
            </w:r>
          </w:p>
        </w:tc>
        <w:tc>
          <w:tcPr>
            <w:tcW w:w="709" w:type="dxa"/>
          </w:tcPr>
          <w:p w14:paraId="39308805" w14:textId="22783E8C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2 ± 0.004</w:t>
            </w:r>
          </w:p>
        </w:tc>
        <w:tc>
          <w:tcPr>
            <w:tcW w:w="709" w:type="dxa"/>
          </w:tcPr>
          <w:p w14:paraId="15DEF359" w14:textId="7A044B43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923B15" w:rsidRPr="00F850F3" w14:paraId="6EDB845F" w14:textId="77777777" w:rsidTr="00DD26EF">
        <w:trPr>
          <w:jc w:val="center"/>
        </w:trPr>
        <w:tc>
          <w:tcPr>
            <w:tcW w:w="709" w:type="dxa"/>
          </w:tcPr>
          <w:p w14:paraId="63F4E0A9" w14:textId="0B3B9DBB" w:rsidR="00923B15" w:rsidRPr="00F850F3" w:rsidRDefault="003B037C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4</w:t>
            </w:r>
          </w:p>
        </w:tc>
        <w:tc>
          <w:tcPr>
            <w:tcW w:w="567" w:type="dxa"/>
          </w:tcPr>
          <w:p w14:paraId="445BAD27" w14:textId="4819B4F1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37</w:t>
            </w:r>
          </w:p>
        </w:tc>
        <w:tc>
          <w:tcPr>
            <w:tcW w:w="994" w:type="dxa"/>
          </w:tcPr>
          <w:p w14:paraId="0C0E9161" w14:textId="1D3F4F54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7.213</w:t>
            </w:r>
          </w:p>
        </w:tc>
        <w:tc>
          <w:tcPr>
            <w:tcW w:w="1275" w:type="dxa"/>
          </w:tcPr>
          <w:p w14:paraId="25EBF268" w14:textId="20D311D3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67BF5426" w14:textId="5C5F89FE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.1</w:t>
            </w:r>
          </w:p>
        </w:tc>
        <w:tc>
          <w:tcPr>
            <w:tcW w:w="1134" w:type="dxa"/>
          </w:tcPr>
          <w:p w14:paraId="320C23E0" w14:textId="583DB3E8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16C91BB3" w14:textId="522BB4EE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C3854E7" w14:textId="71C8ECA5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Paynantheine</w:t>
            </w:r>
            <w:proofErr w:type="spellEnd"/>
          </w:p>
        </w:tc>
        <w:tc>
          <w:tcPr>
            <w:tcW w:w="709" w:type="dxa"/>
          </w:tcPr>
          <w:p w14:paraId="581E0892" w14:textId="442B5C25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4E7AC7FD" w14:textId="77777777" w:rsidR="00923B15" w:rsidRPr="00F850F3" w:rsidRDefault="00923B15" w:rsidP="00923B1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PubChem</w:t>
            </w:r>
          </w:p>
          <w:p w14:paraId="133B9D09" w14:textId="575718DD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</w:p>
        </w:tc>
        <w:tc>
          <w:tcPr>
            <w:tcW w:w="567" w:type="dxa"/>
          </w:tcPr>
          <w:p w14:paraId="26F38B41" w14:textId="06F363C8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4840" w:rsidRPr="00F850F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14:paraId="71042D7F" w14:textId="1C593FDC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48524910" w14:textId="1774B8DE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3EE77A4D" w14:textId="1DAD5C64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2E-01</w:t>
            </w:r>
          </w:p>
        </w:tc>
        <w:tc>
          <w:tcPr>
            <w:tcW w:w="992" w:type="dxa"/>
          </w:tcPr>
          <w:p w14:paraId="17C9C242" w14:textId="094533F9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6E-01</w:t>
            </w:r>
          </w:p>
        </w:tc>
        <w:tc>
          <w:tcPr>
            <w:tcW w:w="709" w:type="dxa"/>
          </w:tcPr>
          <w:p w14:paraId="322E107B" w14:textId="2C282C44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005 ± 0.472</w:t>
            </w:r>
          </w:p>
        </w:tc>
        <w:tc>
          <w:tcPr>
            <w:tcW w:w="709" w:type="dxa"/>
          </w:tcPr>
          <w:p w14:paraId="2C3B027F" w14:textId="1C36E547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667 ± 0.243</w:t>
            </w:r>
          </w:p>
        </w:tc>
      </w:tr>
      <w:tr w:rsidR="00923B15" w:rsidRPr="00F850F3" w14:paraId="14110FB9" w14:textId="77777777" w:rsidTr="00DD26EF">
        <w:trPr>
          <w:jc w:val="center"/>
        </w:trPr>
        <w:tc>
          <w:tcPr>
            <w:tcW w:w="709" w:type="dxa"/>
          </w:tcPr>
          <w:p w14:paraId="7672203A" w14:textId="598148E9" w:rsidR="00923B15" w:rsidRPr="00F850F3" w:rsidRDefault="003B037C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5</w:t>
            </w:r>
          </w:p>
        </w:tc>
        <w:tc>
          <w:tcPr>
            <w:tcW w:w="567" w:type="dxa"/>
          </w:tcPr>
          <w:p w14:paraId="134B4AAF" w14:textId="7372A78E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38</w:t>
            </w:r>
          </w:p>
        </w:tc>
        <w:tc>
          <w:tcPr>
            <w:tcW w:w="994" w:type="dxa"/>
          </w:tcPr>
          <w:p w14:paraId="4A7CC78F" w14:textId="1092DA4B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35.174</w:t>
            </w:r>
          </w:p>
        </w:tc>
        <w:tc>
          <w:tcPr>
            <w:tcW w:w="1275" w:type="dxa"/>
          </w:tcPr>
          <w:p w14:paraId="30008454" w14:textId="6CCD16E1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1EE15A04" w14:textId="12F3B951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4.2</w:t>
            </w:r>
          </w:p>
        </w:tc>
        <w:tc>
          <w:tcPr>
            <w:tcW w:w="1134" w:type="dxa"/>
          </w:tcPr>
          <w:p w14:paraId="46471A94" w14:textId="2B190A68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30D3726A" w14:textId="7AB0F12C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71212A6E" w14:textId="77777777" w:rsidR="00923B15" w:rsidRPr="00F850F3" w:rsidRDefault="00923B15" w:rsidP="00923B15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Strychnine,</w:t>
            </w:r>
          </w:p>
          <w:p w14:paraId="3AD90D65" w14:textId="2065AB22" w:rsidR="00923B15" w:rsidRPr="00F850F3" w:rsidRDefault="00923B15" w:rsidP="00923B1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Vinorine</w:t>
            </w:r>
            <w:proofErr w:type="spellEnd"/>
          </w:p>
        </w:tc>
        <w:tc>
          <w:tcPr>
            <w:tcW w:w="709" w:type="dxa"/>
          </w:tcPr>
          <w:p w14:paraId="33E3C112" w14:textId="776303DA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4372A029" w14:textId="2C97AD7E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64D34479" w14:textId="17BDB58C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4840" w:rsidRPr="00F850F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14:paraId="1F772FD2" w14:textId="7BBB8B13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3A72467C" w14:textId="3CDE1577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222820E7" w14:textId="1EBE2FAA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6E-02</w:t>
            </w:r>
          </w:p>
        </w:tc>
        <w:tc>
          <w:tcPr>
            <w:tcW w:w="992" w:type="dxa"/>
          </w:tcPr>
          <w:p w14:paraId="4D06C98E" w14:textId="500D1D41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5E-02</w:t>
            </w:r>
          </w:p>
        </w:tc>
        <w:tc>
          <w:tcPr>
            <w:tcW w:w="709" w:type="dxa"/>
          </w:tcPr>
          <w:p w14:paraId="186F2381" w14:textId="6DE65605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0 ± 0.001</w:t>
            </w:r>
          </w:p>
        </w:tc>
        <w:tc>
          <w:tcPr>
            <w:tcW w:w="709" w:type="dxa"/>
          </w:tcPr>
          <w:p w14:paraId="7AB1DA4F" w14:textId="387EEA8A" w:rsidR="00923B15" w:rsidRPr="00F850F3" w:rsidRDefault="00923B15" w:rsidP="00923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2 ± 0.001</w:t>
            </w:r>
          </w:p>
        </w:tc>
      </w:tr>
      <w:tr w:rsidR="00837CAE" w:rsidRPr="00F850F3" w14:paraId="10D456DE" w14:textId="77777777" w:rsidTr="00DD26EF">
        <w:trPr>
          <w:jc w:val="center"/>
        </w:trPr>
        <w:tc>
          <w:tcPr>
            <w:tcW w:w="709" w:type="dxa"/>
          </w:tcPr>
          <w:p w14:paraId="6D94EBF8" w14:textId="7299F00E" w:rsidR="00837CAE" w:rsidRPr="00F850F3" w:rsidRDefault="003B037C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7</w:t>
            </w:r>
          </w:p>
        </w:tc>
        <w:tc>
          <w:tcPr>
            <w:tcW w:w="567" w:type="dxa"/>
          </w:tcPr>
          <w:p w14:paraId="052D790A" w14:textId="124E041A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39</w:t>
            </w:r>
          </w:p>
        </w:tc>
        <w:tc>
          <w:tcPr>
            <w:tcW w:w="994" w:type="dxa"/>
          </w:tcPr>
          <w:p w14:paraId="3C89367F" w14:textId="56000F05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67.2031</w:t>
            </w:r>
          </w:p>
        </w:tc>
        <w:tc>
          <w:tcPr>
            <w:tcW w:w="1275" w:type="dxa"/>
          </w:tcPr>
          <w:p w14:paraId="76FC7303" w14:textId="5B4D07C9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4DD521DD" w14:textId="3530831C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0</w:t>
            </w:r>
          </w:p>
        </w:tc>
        <w:tc>
          <w:tcPr>
            <w:tcW w:w="1134" w:type="dxa"/>
          </w:tcPr>
          <w:p w14:paraId="2122A1E4" w14:textId="77777777" w:rsidR="00837CAE" w:rsidRPr="00F850F3" w:rsidRDefault="00837CAE" w:rsidP="00837C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51.1542</w:t>
            </w:r>
          </w:p>
          <w:p w14:paraId="48A95DB4" w14:textId="77777777" w:rsidR="00837CAE" w:rsidRPr="00F850F3" w:rsidRDefault="00837CAE" w:rsidP="00837C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97.1072</w:t>
            </w:r>
          </w:p>
          <w:p w14:paraId="247C8CDF" w14:textId="77777777" w:rsidR="00837CAE" w:rsidRPr="00F850F3" w:rsidRDefault="00837CAE" w:rsidP="00837C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26.1431</w:t>
            </w:r>
          </w:p>
          <w:p w14:paraId="59350F9E" w14:textId="77777777" w:rsidR="00837CAE" w:rsidRPr="00F850F3" w:rsidRDefault="00837CAE" w:rsidP="00837C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44.0815</w:t>
            </w:r>
          </w:p>
          <w:p w14:paraId="04810B28" w14:textId="63A4FA9C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38.1421</w:t>
            </w:r>
          </w:p>
        </w:tc>
        <w:tc>
          <w:tcPr>
            <w:tcW w:w="1984" w:type="dxa"/>
          </w:tcPr>
          <w:p w14:paraId="4B2F272F" w14:textId="77777777" w:rsidR="00837CAE" w:rsidRPr="00F850F3" w:rsidRDefault="00837CAE" w:rsidP="00837CA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</w:p>
          <w:p w14:paraId="6AFF2138" w14:textId="77777777" w:rsidR="00837CAE" w:rsidRPr="00F850F3" w:rsidRDefault="00837CAE" w:rsidP="00837CA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</w:p>
          <w:p w14:paraId="58AA57CE" w14:textId="77777777" w:rsidR="00837CAE" w:rsidRPr="00F850F3" w:rsidRDefault="00837CAE" w:rsidP="00837CA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19F75A6C" w14:textId="77777777" w:rsidR="00837CAE" w:rsidRPr="00F850F3" w:rsidRDefault="00837CAE" w:rsidP="00837CA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595B846" w14:textId="415499E1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0" w:type="dxa"/>
          </w:tcPr>
          <w:p w14:paraId="3BCB3EDB" w14:textId="65A032DD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irsuteine</w:t>
            </w:r>
            <w:proofErr w:type="spellEnd"/>
          </w:p>
        </w:tc>
        <w:tc>
          <w:tcPr>
            <w:tcW w:w="709" w:type="dxa"/>
          </w:tcPr>
          <w:p w14:paraId="7F3720D6" w14:textId="4DCC383A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00F3A450" w14:textId="2E95F126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4CE1FF57" w14:textId="61502712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85A21" w:rsidRPr="00F850F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1DF33A33" w14:textId="5B9060E4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170C85A8" w14:textId="4323520B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992" w:type="dxa"/>
          </w:tcPr>
          <w:p w14:paraId="786D657C" w14:textId="047D82B9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E-11</w:t>
            </w:r>
          </w:p>
        </w:tc>
        <w:tc>
          <w:tcPr>
            <w:tcW w:w="992" w:type="dxa"/>
          </w:tcPr>
          <w:p w14:paraId="567035D0" w14:textId="1DB65F29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3E-10</w:t>
            </w:r>
          </w:p>
        </w:tc>
        <w:tc>
          <w:tcPr>
            <w:tcW w:w="709" w:type="dxa"/>
          </w:tcPr>
          <w:p w14:paraId="29CD6277" w14:textId="0BFE2608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749 ± 1.206</w:t>
            </w:r>
          </w:p>
        </w:tc>
        <w:tc>
          <w:tcPr>
            <w:tcW w:w="709" w:type="dxa"/>
          </w:tcPr>
          <w:p w14:paraId="47472E9F" w14:textId="3005CAF0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24 ± 0.011</w:t>
            </w:r>
          </w:p>
        </w:tc>
      </w:tr>
      <w:tr w:rsidR="00837CAE" w:rsidRPr="00F850F3" w14:paraId="29946224" w14:textId="77777777" w:rsidTr="00DD26EF">
        <w:trPr>
          <w:jc w:val="center"/>
        </w:trPr>
        <w:tc>
          <w:tcPr>
            <w:tcW w:w="709" w:type="dxa"/>
          </w:tcPr>
          <w:p w14:paraId="3D15329A" w14:textId="11C5E070" w:rsidR="00837CAE" w:rsidRPr="00F850F3" w:rsidRDefault="008776BF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8</w:t>
            </w:r>
          </w:p>
        </w:tc>
        <w:tc>
          <w:tcPr>
            <w:tcW w:w="567" w:type="dxa"/>
          </w:tcPr>
          <w:p w14:paraId="7143215F" w14:textId="12637596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46</w:t>
            </w:r>
          </w:p>
        </w:tc>
        <w:tc>
          <w:tcPr>
            <w:tcW w:w="994" w:type="dxa"/>
          </w:tcPr>
          <w:p w14:paraId="37643B23" w14:textId="0CA2AAC7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9.2286</w:t>
            </w:r>
          </w:p>
        </w:tc>
        <w:tc>
          <w:tcPr>
            <w:tcW w:w="1275" w:type="dxa"/>
          </w:tcPr>
          <w:p w14:paraId="1B3D90D9" w14:textId="577E3902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23EA9439" w14:textId="205DDBB8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9</w:t>
            </w:r>
          </w:p>
        </w:tc>
        <w:tc>
          <w:tcPr>
            <w:tcW w:w="1134" w:type="dxa"/>
          </w:tcPr>
          <w:p w14:paraId="4BC2DB17" w14:textId="77777777" w:rsidR="00837CAE" w:rsidRPr="00F850F3" w:rsidRDefault="00837CAE" w:rsidP="00837C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74.0918</w:t>
            </w:r>
          </w:p>
          <w:p w14:paraId="0D5BD282" w14:textId="77777777" w:rsidR="00837CAE" w:rsidRPr="00F850F3" w:rsidRDefault="00837CAE" w:rsidP="00837C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26.1438</w:t>
            </w:r>
          </w:p>
          <w:p w14:paraId="16A76DD7" w14:textId="77777777" w:rsidR="00837CAE" w:rsidRPr="00F850F3" w:rsidRDefault="00837CAE" w:rsidP="00837C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38.1435</w:t>
            </w:r>
          </w:p>
          <w:p w14:paraId="302D95D1" w14:textId="77777777" w:rsidR="00837CAE" w:rsidRPr="00F850F3" w:rsidRDefault="00837CAE" w:rsidP="00837CA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28.1546</w:t>
            </w:r>
          </w:p>
          <w:p w14:paraId="79451BCE" w14:textId="5FD93C0E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67.2012</w:t>
            </w:r>
          </w:p>
        </w:tc>
        <w:tc>
          <w:tcPr>
            <w:tcW w:w="1984" w:type="dxa"/>
          </w:tcPr>
          <w:p w14:paraId="2BE1C9B7" w14:textId="77777777" w:rsidR="00837CAE" w:rsidRPr="00F850F3" w:rsidRDefault="00837CAE" w:rsidP="00837CA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10044926" w14:textId="77777777" w:rsidR="00837CAE" w:rsidRPr="00F850F3" w:rsidRDefault="00837CAE" w:rsidP="00837CA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0F76FE37" w14:textId="77777777" w:rsidR="00837CAE" w:rsidRPr="00F850F3" w:rsidRDefault="00837CAE" w:rsidP="00837CA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3033B6D" w14:textId="77777777" w:rsidR="00837CAE" w:rsidRPr="00F850F3" w:rsidRDefault="00837CAE" w:rsidP="00837CA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B48AA84" w14:textId="0E0BAE53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5DC26D62" w14:textId="712B64F1" w:rsidR="00837CAE" w:rsidRPr="00F850F3" w:rsidRDefault="00837CAE" w:rsidP="00837CA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Mitragynine</w:t>
            </w:r>
            <w:proofErr w:type="spellEnd"/>
          </w:p>
        </w:tc>
        <w:tc>
          <w:tcPr>
            <w:tcW w:w="709" w:type="dxa"/>
          </w:tcPr>
          <w:p w14:paraId="06EB23F1" w14:textId="28CC53A2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6" w:type="dxa"/>
          </w:tcPr>
          <w:p w14:paraId="05CE9824" w14:textId="16858ACB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567" w:type="dxa"/>
          </w:tcPr>
          <w:p w14:paraId="724C4AAA" w14:textId="79C1A044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5A21" w:rsidRPr="00F850F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61AF4A68" w14:textId="644CD31F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1CC673DD" w14:textId="698DB4BF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61D71CF6" w14:textId="27774CD5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E-04</w:t>
            </w:r>
          </w:p>
        </w:tc>
        <w:tc>
          <w:tcPr>
            <w:tcW w:w="992" w:type="dxa"/>
          </w:tcPr>
          <w:p w14:paraId="0457B756" w14:textId="204067B4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2E-04</w:t>
            </w:r>
          </w:p>
        </w:tc>
        <w:tc>
          <w:tcPr>
            <w:tcW w:w="709" w:type="dxa"/>
          </w:tcPr>
          <w:p w14:paraId="34210DBF" w14:textId="6E64C7A8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469 ± 0.155</w:t>
            </w:r>
          </w:p>
        </w:tc>
        <w:tc>
          <w:tcPr>
            <w:tcW w:w="709" w:type="dxa"/>
          </w:tcPr>
          <w:p w14:paraId="7319385E" w14:textId="2B4C78FC" w:rsidR="00837CAE" w:rsidRPr="00F850F3" w:rsidRDefault="00837CAE" w:rsidP="00837C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1.278 ± 0.208</w:t>
            </w:r>
          </w:p>
        </w:tc>
      </w:tr>
      <w:tr w:rsidR="00487B0A" w:rsidRPr="00F850F3" w14:paraId="228FB377" w14:textId="77777777" w:rsidTr="00DD26EF">
        <w:trPr>
          <w:jc w:val="center"/>
        </w:trPr>
        <w:tc>
          <w:tcPr>
            <w:tcW w:w="709" w:type="dxa"/>
          </w:tcPr>
          <w:p w14:paraId="3C85B973" w14:textId="4FAA79E3" w:rsidR="00487B0A" w:rsidRPr="00F850F3" w:rsidRDefault="008776BF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lastRenderedPageBreak/>
              <w:t>51</w:t>
            </w:r>
          </w:p>
        </w:tc>
        <w:tc>
          <w:tcPr>
            <w:tcW w:w="567" w:type="dxa"/>
          </w:tcPr>
          <w:p w14:paraId="7128375B" w14:textId="792A42C2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53</w:t>
            </w:r>
          </w:p>
        </w:tc>
        <w:tc>
          <w:tcPr>
            <w:tcW w:w="994" w:type="dxa"/>
          </w:tcPr>
          <w:p w14:paraId="2EE0A24F" w14:textId="655000B0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7.2136</w:t>
            </w:r>
          </w:p>
        </w:tc>
        <w:tc>
          <w:tcPr>
            <w:tcW w:w="1275" w:type="dxa"/>
          </w:tcPr>
          <w:p w14:paraId="7ABF7B1A" w14:textId="493755A6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1EE27C73" w14:textId="6ADDA8DA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.6</w:t>
            </w:r>
          </w:p>
        </w:tc>
        <w:tc>
          <w:tcPr>
            <w:tcW w:w="1134" w:type="dxa"/>
          </w:tcPr>
          <w:p w14:paraId="54A3B472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74.0915</w:t>
            </w:r>
          </w:p>
          <w:p w14:paraId="274E5FFE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38.1424</w:t>
            </w:r>
          </w:p>
          <w:p w14:paraId="04C5604E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67.2003</w:t>
            </w:r>
          </w:p>
          <w:p w14:paraId="230C3953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28.1534</w:t>
            </w:r>
          </w:p>
          <w:p w14:paraId="71CCFFBF" w14:textId="26FFE658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00.1061</w:t>
            </w:r>
          </w:p>
        </w:tc>
        <w:tc>
          <w:tcPr>
            <w:tcW w:w="1984" w:type="dxa"/>
          </w:tcPr>
          <w:p w14:paraId="4234727E" w14:textId="77777777" w:rsidR="00487B0A" w:rsidRPr="00F850F3" w:rsidRDefault="00487B0A" w:rsidP="00487B0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71193246" w14:textId="77777777" w:rsidR="00487B0A" w:rsidRPr="00F850F3" w:rsidRDefault="00487B0A" w:rsidP="00487B0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EAA93D9" w14:textId="77777777" w:rsidR="00487B0A" w:rsidRPr="00F850F3" w:rsidRDefault="00487B0A" w:rsidP="00487B0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5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20F6E5BE" w14:textId="77777777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Start"/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607C3686" w14:textId="3AD871E1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4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1844A180" w14:textId="1C95A5FF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Isopaynanthe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</w:t>
            </w:r>
          </w:p>
        </w:tc>
        <w:tc>
          <w:tcPr>
            <w:tcW w:w="709" w:type="dxa"/>
          </w:tcPr>
          <w:p w14:paraId="1BF477C8" w14:textId="340DF8A3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17084641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PubChem</w:t>
            </w:r>
          </w:p>
          <w:p w14:paraId="0CA3E3B0" w14:textId="337BF891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</w:p>
        </w:tc>
        <w:tc>
          <w:tcPr>
            <w:tcW w:w="567" w:type="dxa"/>
          </w:tcPr>
          <w:p w14:paraId="533E1FB8" w14:textId="4A9592A3" w:rsidR="00487B0A" w:rsidRPr="00F850F3" w:rsidRDefault="00185A21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7" w:type="dxa"/>
          </w:tcPr>
          <w:p w14:paraId="06629AFA" w14:textId="785AECDF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0FE0199A" w14:textId="107853C3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992" w:type="dxa"/>
          </w:tcPr>
          <w:p w14:paraId="09025209" w14:textId="277AB3CD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2E-07</w:t>
            </w:r>
          </w:p>
        </w:tc>
        <w:tc>
          <w:tcPr>
            <w:tcW w:w="992" w:type="dxa"/>
          </w:tcPr>
          <w:p w14:paraId="2342E5F0" w14:textId="3E4570BA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5E-06</w:t>
            </w:r>
          </w:p>
        </w:tc>
        <w:tc>
          <w:tcPr>
            <w:tcW w:w="709" w:type="dxa"/>
          </w:tcPr>
          <w:p w14:paraId="587BFC7B" w14:textId="6335BAEF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044 ± 0.192</w:t>
            </w:r>
          </w:p>
        </w:tc>
        <w:tc>
          <w:tcPr>
            <w:tcW w:w="709" w:type="dxa"/>
          </w:tcPr>
          <w:p w14:paraId="2791E1C9" w14:textId="1F513D91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568 ± 0.218</w:t>
            </w:r>
          </w:p>
        </w:tc>
      </w:tr>
      <w:tr w:rsidR="00487B0A" w:rsidRPr="00F850F3" w14:paraId="0A9F2DAD" w14:textId="77777777" w:rsidTr="00DD26EF">
        <w:trPr>
          <w:jc w:val="center"/>
        </w:trPr>
        <w:tc>
          <w:tcPr>
            <w:tcW w:w="709" w:type="dxa"/>
          </w:tcPr>
          <w:p w14:paraId="7DE48EBB" w14:textId="52EFCB1A" w:rsidR="00487B0A" w:rsidRPr="00F850F3" w:rsidRDefault="008776BF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2</w:t>
            </w:r>
          </w:p>
        </w:tc>
        <w:tc>
          <w:tcPr>
            <w:tcW w:w="567" w:type="dxa"/>
          </w:tcPr>
          <w:p w14:paraId="4444861B" w14:textId="2689A70A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55</w:t>
            </w:r>
          </w:p>
        </w:tc>
        <w:tc>
          <w:tcPr>
            <w:tcW w:w="994" w:type="dxa"/>
          </w:tcPr>
          <w:p w14:paraId="13D9A27D" w14:textId="09D9FD5B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5.1944</w:t>
            </w:r>
          </w:p>
        </w:tc>
        <w:tc>
          <w:tcPr>
            <w:tcW w:w="1275" w:type="dxa"/>
          </w:tcPr>
          <w:p w14:paraId="1F3B3F5F" w14:textId="0AD953EB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3EFAEE90" w14:textId="4E751944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5.4</w:t>
            </w:r>
          </w:p>
        </w:tc>
        <w:tc>
          <w:tcPr>
            <w:tcW w:w="1134" w:type="dxa"/>
          </w:tcPr>
          <w:p w14:paraId="7D5716B2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27.1179</w:t>
            </w:r>
          </w:p>
          <w:p w14:paraId="110EB86E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81.1635</w:t>
            </w:r>
          </w:p>
          <w:p w14:paraId="7CC620E9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09.1252</w:t>
            </w:r>
          </w:p>
          <w:p w14:paraId="57E97963" w14:textId="77777777" w:rsidR="00487B0A" w:rsidRPr="00F850F3" w:rsidRDefault="00487B0A" w:rsidP="00487B0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81.1788</w:t>
            </w:r>
          </w:p>
          <w:p w14:paraId="3B9ED5FE" w14:textId="32E2B6CA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82.1862</w:t>
            </w:r>
          </w:p>
        </w:tc>
        <w:tc>
          <w:tcPr>
            <w:tcW w:w="1984" w:type="dxa"/>
          </w:tcPr>
          <w:p w14:paraId="3E8B2578" w14:textId="77777777" w:rsidR="00487B0A" w:rsidRPr="00F850F3" w:rsidRDefault="00487B0A" w:rsidP="00487B0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-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7B294E5F" w14:textId="77777777" w:rsidR="00487B0A" w:rsidRPr="00F850F3" w:rsidRDefault="00487B0A" w:rsidP="00487B0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7AB09449" w14:textId="77777777" w:rsidR="00487B0A" w:rsidRPr="00F850F3" w:rsidRDefault="00487B0A" w:rsidP="00487B0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335A56F" w14:textId="77777777" w:rsidR="00487B0A" w:rsidRPr="00F850F3" w:rsidRDefault="00487B0A" w:rsidP="00487B0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57843648" w14:textId="1C188957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06234D2A" w14:textId="7459854D" w:rsidR="00487B0A" w:rsidRPr="00F850F3" w:rsidRDefault="00487B0A" w:rsidP="00487B0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Brucine</w:t>
            </w:r>
          </w:p>
        </w:tc>
        <w:tc>
          <w:tcPr>
            <w:tcW w:w="709" w:type="dxa"/>
          </w:tcPr>
          <w:p w14:paraId="1353F20B" w14:textId="295BCBBE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167942CD" w14:textId="41A3F9BC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2EB1A2E8" w14:textId="6D48B621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185A21" w:rsidRPr="00F850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45046BCB" w14:textId="0FD30D4B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55A822DC" w14:textId="71288B99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992" w:type="dxa"/>
          </w:tcPr>
          <w:p w14:paraId="194F214C" w14:textId="295083CF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8E-06</w:t>
            </w:r>
          </w:p>
        </w:tc>
        <w:tc>
          <w:tcPr>
            <w:tcW w:w="992" w:type="dxa"/>
          </w:tcPr>
          <w:p w14:paraId="2E4E4324" w14:textId="2E1C9364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8E-06</w:t>
            </w:r>
          </w:p>
        </w:tc>
        <w:tc>
          <w:tcPr>
            <w:tcW w:w="709" w:type="dxa"/>
          </w:tcPr>
          <w:p w14:paraId="0B72812A" w14:textId="4647EA75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805 ± 0.103</w:t>
            </w:r>
          </w:p>
        </w:tc>
        <w:tc>
          <w:tcPr>
            <w:tcW w:w="709" w:type="dxa"/>
          </w:tcPr>
          <w:p w14:paraId="42D1EDDE" w14:textId="4FFA6278" w:rsidR="00487B0A" w:rsidRPr="00F850F3" w:rsidRDefault="00487B0A" w:rsidP="00487B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93 ± 0.010</w:t>
            </w:r>
          </w:p>
        </w:tc>
      </w:tr>
      <w:tr w:rsidR="008258F2" w:rsidRPr="00F850F3" w14:paraId="2E8B95C6" w14:textId="77777777" w:rsidTr="00DD26EF">
        <w:trPr>
          <w:jc w:val="center"/>
        </w:trPr>
        <w:tc>
          <w:tcPr>
            <w:tcW w:w="709" w:type="dxa"/>
          </w:tcPr>
          <w:p w14:paraId="17A7F907" w14:textId="0EF33C13" w:rsidR="008258F2" w:rsidRPr="00F850F3" w:rsidRDefault="008776BF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3</w:t>
            </w:r>
          </w:p>
        </w:tc>
        <w:tc>
          <w:tcPr>
            <w:tcW w:w="567" w:type="dxa"/>
          </w:tcPr>
          <w:p w14:paraId="22093758" w14:textId="4E49F6B3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7.94</w:t>
            </w:r>
          </w:p>
        </w:tc>
        <w:tc>
          <w:tcPr>
            <w:tcW w:w="994" w:type="dxa"/>
          </w:tcPr>
          <w:p w14:paraId="569CEE7A" w14:textId="068A1C41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9.230</w:t>
            </w:r>
          </w:p>
        </w:tc>
        <w:tc>
          <w:tcPr>
            <w:tcW w:w="1275" w:type="dxa"/>
          </w:tcPr>
          <w:p w14:paraId="5D75B169" w14:textId="7B6A9A5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0723E2FD" w14:textId="43AEF1D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4</w:t>
            </w:r>
          </w:p>
        </w:tc>
        <w:tc>
          <w:tcPr>
            <w:tcW w:w="1134" w:type="dxa"/>
          </w:tcPr>
          <w:p w14:paraId="06C7AF39" w14:textId="297F910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3599D0BC" w14:textId="1DEC8D6C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68E98A85" w14:textId="16FA18B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Speciociliatine</w:t>
            </w:r>
            <w:proofErr w:type="spellEnd"/>
          </w:p>
        </w:tc>
        <w:tc>
          <w:tcPr>
            <w:tcW w:w="709" w:type="dxa"/>
          </w:tcPr>
          <w:p w14:paraId="6274026E" w14:textId="1392EBF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178E284E" w14:textId="0673212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NApSAcK</w:t>
            </w:r>
            <w:proofErr w:type="spellEnd"/>
          </w:p>
        </w:tc>
        <w:tc>
          <w:tcPr>
            <w:tcW w:w="567" w:type="dxa"/>
          </w:tcPr>
          <w:p w14:paraId="4B227EE5" w14:textId="615035AB" w:rsidR="008258F2" w:rsidRPr="00F850F3" w:rsidRDefault="00487B0A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5A21" w:rsidRPr="00F85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3ACF2DB" w14:textId="6F9891E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9" w:type="dxa"/>
          </w:tcPr>
          <w:p w14:paraId="5CED9014" w14:textId="5C49818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</w:tcPr>
          <w:p w14:paraId="4CC89689" w14:textId="68A78BEB" w:rsidR="008258F2" w:rsidRPr="00F850F3" w:rsidRDefault="00487B0A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1E-03</w:t>
            </w:r>
          </w:p>
        </w:tc>
        <w:tc>
          <w:tcPr>
            <w:tcW w:w="992" w:type="dxa"/>
          </w:tcPr>
          <w:p w14:paraId="20BD24E9" w14:textId="600F7A0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8E-03</w:t>
            </w:r>
          </w:p>
        </w:tc>
        <w:tc>
          <w:tcPr>
            <w:tcW w:w="709" w:type="dxa"/>
          </w:tcPr>
          <w:p w14:paraId="133DC9BA" w14:textId="531396D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8 ± 0.001</w:t>
            </w:r>
          </w:p>
        </w:tc>
        <w:tc>
          <w:tcPr>
            <w:tcW w:w="709" w:type="dxa"/>
          </w:tcPr>
          <w:p w14:paraId="44709832" w14:textId="318E986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4 ± 0.001</w:t>
            </w:r>
          </w:p>
        </w:tc>
      </w:tr>
      <w:tr w:rsidR="000E018C" w:rsidRPr="00F850F3" w14:paraId="0E99A16D" w14:textId="77777777" w:rsidTr="00DD26EF">
        <w:trPr>
          <w:jc w:val="center"/>
        </w:trPr>
        <w:tc>
          <w:tcPr>
            <w:tcW w:w="709" w:type="dxa"/>
          </w:tcPr>
          <w:p w14:paraId="3BFD9E14" w14:textId="3FD52F5F" w:rsidR="000E018C" w:rsidRPr="00F850F3" w:rsidRDefault="008776BF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</w:t>
            </w:r>
            <w:r w:rsidR="0046308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567" w:type="dxa"/>
          </w:tcPr>
          <w:p w14:paraId="0BA6343E" w14:textId="4BABF987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.38</w:t>
            </w:r>
          </w:p>
        </w:tc>
        <w:tc>
          <w:tcPr>
            <w:tcW w:w="994" w:type="dxa"/>
          </w:tcPr>
          <w:p w14:paraId="022EF33D" w14:textId="1F90823E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51.171</w:t>
            </w:r>
          </w:p>
        </w:tc>
        <w:tc>
          <w:tcPr>
            <w:tcW w:w="1275" w:type="dxa"/>
          </w:tcPr>
          <w:p w14:paraId="5E360DED" w14:textId="05E141F8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5AC121BA" w14:textId="2DAC7879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9</w:t>
            </w:r>
          </w:p>
        </w:tc>
        <w:tc>
          <w:tcPr>
            <w:tcW w:w="1134" w:type="dxa"/>
          </w:tcPr>
          <w:p w14:paraId="3E37CB3D" w14:textId="4C968855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7D7CC7DC" w14:textId="45F8FE91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7C4AEAC5" w14:textId="77777777" w:rsidR="000E018C" w:rsidRPr="00F850F3" w:rsidRDefault="000E018C" w:rsidP="000E018C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Perak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611D8F8F" w14:textId="77777777" w:rsidR="000E018C" w:rsidRPr="00F850F3" w:rsidRDefault="000E018C" w:rsidP="000E018C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Vomilen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461954DD" w14:textId="77777777" w:rsidR="000E018C" w:rsidRPr="00F850F3" w:rsidRDefault="000E018C" w:rsidP="000E018C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Polyneurid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aldehyde,</w:t>
            </w:r>
          </w:p>
          <w:p w14:paraId="54D97C0C" w14:textId="77777777" w:rsidR="000E018C" w:rsidRPr="00F850F3" w:rsidRDefault="000E018C" w:rsidP="000E018C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9-epi-Cathenamine,</w:t>
            </w:r>
          </w:p>
          <w:p w14:paraId="370C47EC" w14:textId="3678C96D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athenamine</w:t>
            </w:r>
            <w:proofErr w:type="spellEnd"/>
          </w:p>
        </w:tc>
        <w:tc>
          <w:tcPr>
            <w:tcW w:w="709" w:type="dxa"/>
          </w:tcPr>
          <w:p w14:paraId="6D2FEC18" w14:textId="52D4381B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628139DF" w14:textId="32795806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09AB1077" w14:textId="29832FDD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979B8" w:rsidRPr="00F850F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1296023F" w14:textId="3A9F3B19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1FE0E363" w14:textId="57351BB9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992" w:type="dxa"/>
          </w:tcPr>
          <w:p w14:paraId="467197AD" w14:textId="7CF34947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8E-04</w:t>
            </w:r>
          </w:p>
        </w:tc>
        <w:tc>
          <w:tcPr>
            <w:tcW w:w="992" w:type="dxa"/>
          </w:tcPr>
          <w:p w14:paraId="117FFECC" w14:textId="47092F8A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2E-03</w:t>
            </w:r>
          </w:p>
        </w:tc>
        <w:tc>
          <w:tcPr>
            <w:tcW w:w="709" w:type="dxa"/>
          </w:tcPr>
          <w:p w14:paraId="765E8391" w14:textId="52086EFA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958 ± 0.495</w:t>
            </w:r>
          </w:p>
        </w:tc>
        <w:tc>
          <w:tcPr>
            <w:tcW w:w="709" w:type="dxa"/>
          </w:tcPr>
          <w:p w14:paraId="22EA3901" w14:textId="289658A5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0E018C" w:rsidRPr="00F850F3" w14:paraId="6290E993" w14:textId="77777777" w:rsidTr="00DD26EF">
        <w:trPr>
          <w:jc w:val="center"/>
        </w:trPr>
        <w:tc>
          <w:tcPr>
            <w:tcW w:w="709" w:type="dxa"/>
          </w:tcPr>
          <w:p w14:paraId="36D27FB5" w14:textId="4B2B9030" w:rsidR="000E018C" w:rsidRPr="00F850F3" w:rsidRDefault="00463083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8</w:t>
            </w:r>
          </w:p>
        </w:tc>
        <w:tc>
          <w:tcPr>
            <w:tcW w:w="567" w:type="dxa"/>
          </w:tcPr>
          <w:p w14:paraId="447A0391" w14:textId="207CA249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.53</w:t>
            </w:r>
          </w:p>
        </w:tc>
        <w:tc>
          <w:tcPr>
            <w:tcW w:w="994" w:type="dxa"/>
          </w:tcPr>
          <w:p w14:paraId="17E7B017" w14:textId="686A902A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49.1558</w:t>
            </w:r>
          </w:p>
        </w:tc>
        <w:tc>
          <w:tcPr>
            <w:tcW w:w="1275" w:type="dxa"/>
          </w:tcPr>
          <w:p w14:paraId="2E5B10BD" w14:textId="5B2981F2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769DE6D8" w14:textId="626B0B9C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.2</w:t>
            </w:r>
          </w:p>
        </w:tc>
        <w:tc>
          <w:tcPr>
            <w:tcW w:w="1134" w:type="dxa"/>
          </w:tcPr>
          <w:p w14:paraId="3FA952B0" w14:textId="77777777" w:rsidR="000E018C" w:rsidRPr="00F850F3" w:rsidRDefault="000E018C" w:rsidP="000E018C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21.1573</w:t>
            </w:r>
          </w:p>
          <w:p w14:paraId="5DD5FCCF" w14:textId="77777777" w:rsidR="000E018C" w:rsidRPr="00F850F3" w:rsidRDefault="000E018C" w:rsidP="000E018C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33.1228</w:t>
            </w:r>
          </w:p>
          <w:p w14:paraId="22ADD18D" w14:textId="755066FD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34.1312</w:t>
            </w:r>
          </w:p>
        </w:tc>
        <w:tc>
          <w:tcPr>
            <w:tcW w:w="1984" w:type="dxa"/>
          </w:tcPr>
          <w:p w14:paraId="288BF74A" w14:textId="77777777" w:rsidR="000E018C" w:rsidRPr="00F850F3" w:rsidRDefault="000E018C" w:rsidP="000E018C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1C9AA3A2" w14:textId="77777777" w:rsidR="000E018C" w:rsidRPr="00F850F3" w:rsidRDefault="000E018C" w:rsidP="000E018C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014CC30D" w14:textId="738437D8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0" w:type="dxa"/>
          </w:tcPr>
          <w:p w14:paraId="78E37F5E" w14:textId="325F49F0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Alstonine</w:t>
            </w:r>
            <w:proofErr w:type="spellEnd"/>
          </w:p>
        </w:tc>
        <w:tc>
          <w:tcPr>
            <w:tcW w:w="709" w:type="dxa"/>
          </w:tcPr>
          <w:p w14:paraId="4A9A3B73" w14:textId="0CA44865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19E78B5D" w14:textId="1579F3C1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5C45B970" w14:textId="4F71383B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979B8" w:rsidRPr="00F850F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62DA276E" w14:textId="34347A54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66278D16" w14:textId="5C1C5CD5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992" w:type="dxa"/>
          </w:tcPr>
          <w:p w14:paraId="6868FEBF" w14:textId="1C4F2A46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0E-02</w:t>
            </w:r>
          </w:p>
        </w:tc>
        <w:tc>
          <w:tcPr>
            <w:tcW w:w="992" w:type="dxa"/>
          </w:tcPr>
          <w:p w14:paraId="165C74F0" w14:textId="4D95018B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0E-02</w:t>
            </w:r>
          </w:p>
        </w:tc>
        <w:tc>
          <w:tcPr>
            <w:tcW w:w="709" w:type="dxa"/>
          </w:tcPr>
          <w:p w14:paraId="73FEDCE6" w14:textId="07BB4385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57 ± 0.088</w:t>
            </w:r>
          </w:p>
        </w:tc>
        <w:tc>
          <w:tcPr>
            <w:tcW w:w="709" w:type="dxa"/>
          </w:tcPr>
          <w:p w14:paraId="136D48DC" w14:textId="3619FB1E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0E018C" w:rsidRPr="00F850F3" w14:paraId="06228054" w14:textId="77777777" w:rsidTr="00DD26EF">
        <w:trPr>
          <w:jc w:val="center"/>
        </w:trPr>
        <w:tc>
          <w:tcPr>
            <w:tcW w:w="709" w:type="dxa"/>
          </w:tcPr>
          <w:p w14:paraId="6C5D9B72" w14:textId="42EF95DA" w:rsidR="000E018C" w:rsidRPr="00F850F3" w:rsidRDefault="00463083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9</w:t>
            </w:r>
          </w:p>
        </w:tc>
        <w:tc>
          <w:tcPr>
            <w:tcW w:w="567" w:type="dxa"/>
          </w:tcPr>
          <w:p w14:paraId="5E214598" w14:textId="6DE295DE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.53</w:t>
            </w:r>
          </w:p>
        </w:tc>
        <w:tc>
          <w:tcPr>
            <w:tcW w:w="994" w:type="dxa"/>
          </w:tcPr>
          <w:p w14:paraId="3D77C8B0" w14:textId="289C65DA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81.1808</w:t>
            </w:r>
          </w:p>
        </w:tc>
        <w:tc>
          <w:tcPr>
            <w:tcW w:w="1275" w:type="dxa"/>
          </w:tcPr>
          <w:p w14:paraId="375AD411" w14:textId="12FC2DF2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328658A2" w14:textId="6F7B56E8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0.2</w:t>
            </w:r>
          </w:p>
        </w:tc>
        <w:tc>
          <w:tcPr>
            <w:tcW w:w="1134" w:type="dxa"/>
          </w:tcPr>
          <w:p w14:paraId="69C1F2BF" w14:textId="77777777" w:rsidR="000E018C" w:rsidRPr="00F850F3" w:rsidRDefault="000E018C" w:rsidP="000E018C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49.1540</w:t>
            </w:r>
          </w:p>
          <w:p w14:paraId="508A7BF4" w14:textId="77777777" w:rsidR="000E018C" w:rsidRPr="00F850F3" w:rsidRDefault="000E018C" w:rsidP="000E018C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21.1591</w:t>
            </w:r>
          </w:p>
          <w:p w14:paraId="67030B20" w14:textId="6BC20F10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22.1651</w:t>
            </w:r>
          </w:p>
        </w:tc>
        <w:tc>
          <w:tcPr>
            <w:tcW w:w="1984" w:type="dxa"/>
          </w:tcPr>
          <w:p w14:paraId="0EC8C756" w14:textId="77777777" w:rsidR="000E018C" w:rsidRPr="00F850F3" w:rsidRDefault="000E018C" w:rsidP="000E018C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4793DEB8" w14:textId="77777777" w:rsidR="000E018C" w:rsidRPr="00F850F3" w:rsidRDefault="000E018C" w:rsidP="000E018C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7ACEC761" w14:textId="0ED426B1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0" w:type="dxa"/>
          </w:tcPr>
          <w:p w14:paraId="69C3BEA2" w14:textId="7BDD12B6" w:rsidR="000E018C" w:rsidRPr="00F850F3" w:rsidRDefault="000E018C" w:rsidP="000E018C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*Vomicine</w:t>
            </w:r>
          </w:p>
        </w:tc>
        <w:tc>
          <w:tcPr>
            <w:tcW w:w="709" w:type="dxa"/>
          </w:tcPr>
          <w:p w14:paraId="15754A5C" w14:textId="6B23DC15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4FB2686A" w14:textId="59BEF728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729C3AD2" w14:textId="7150DA0B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979B8" w:rsidRPr="00F850F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67" w:type="dxa"/>
          </w:tcPr>
          <w:p w14:paraId="0A5C7ECE" w14:textId="0FE8D767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19796594" w14:textId="7A066CE7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992" w:type="dxa"/>
          </w:tcPr>
          <w:p w14:paraId="6DD8D3EA" w14:textId="24156E1D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3E-04</w:t>
            </w:r>
          </w:p>
        </w:tc>
        <w:tc>
          <w:tcPr>
            <w:tcW w:w="992" w:type="dxa"/>
          </w:tcPr>
          <w:p w14:paraId="613A8FD8" w14:textId="26E30238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3E-04</w:t>
            </w:r>
          </w:p>
        </w:tc>
        <w:tc>
          <w:tcPr>
            <w:tcW w:w="709" w:type="dxa"/>
          </w:tcPr>
          <w:p w14:paraId="1EAD2A56" w14:textId="2E3F6182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80 ± 0.805</w:t>
            </w:r>
          </w:p>
        </w:tc>
        <w:tc>
          <w:tcPr>
            <w:tcW w:w="709" w:type="dxa"/>
          </w:tcPr>
          <w:p w14:paraId="743DE90D" w14:textId="508C8FBE" w:rsidR="000E018C" w:rsidRPr="00F850F3" w:rsidRDefault="000E018C" w:rsidP="000E01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6 ± 0.002</w:t>
            </w:r>
          </w:p>
        </w:tc>
      </w:tr>
      <w:tr w:rsidR="008258F2" w:rsidRPr="00F850F3" w14:paraId="47457EDA" w14:textId="77777777" w:rsidTr="00DD26EF">
        <w:trPr>
          <w:jc w:val="center"/>
        </w:trPr>
        <w:tc>
          <w:tcPr>
            <w:tcW w:w="2270" w:type="dxa"/>
            <w:gridSpan w:val="3"/>
          </w:tcPr>
          <w:p w14:paraId="40FBAB82" w14:textId="7F33F6CE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Quinoline alkaloids</w:t>
            </w:r>
          </w:p>
        </w:tc>
        <w:tc>
          <w:tcPr>
            <w:tcW w:w="1275" w:type="dxa"/>
          </w:tcPr>
          <w:p w14:paraId="11EF70C6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29C6078A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2D1C0809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276CFF03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1B7FE358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144164DD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2BC7271C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1470C54A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12343930" w14:textId="5C1E60B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78829C02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74277B41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45A7F40F" w14:textId="03C9EA2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574ABCB0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9359296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431C834F" w14:textId="77777777" w:rsidTr="00DD26EF">
        <w:trPr>
          <w:jc w:val="center"/>
        </w:trPr>
        <w:tc>
          <w:tcPr>
            <w:tcW w:w="709" w:type="dxa"/>
          </w:tcPr>
          <w:p w14:paraId="50203C6C" w14:textId="53A99903" w:rsidR="008258F2" w:rsidRPr="00F850F3" w:rsidRDefault="00463083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567" w:type="dxa"/>
          </w:tcPr>
          <w:p w14:paraId="7FBAE328" w14:textId="44EE4E3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85</w:t>
            </w:r>
          </w:p>
        </w:tc>
        <w:tc>
          <w:tcPr>
            <w:tcW w:w="994" w:type="dxa"/>
          </w:tcPr>
          <w:p w14:paraId="3FA97343" w14:textId="053CB1AA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11.147</w:t>
            </w:r>
          </w:p>
        </w:tc>
        <w:tc>
          <w:tcPr>
            <w:tcW w:w="1275" w:type="dxa"/>
          </w:tcPr>
          <w:p w14:paraId="62B7A362" w14:textId="0478740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6</w:t>
            </w:r>
          </w:p>
        </w:tc>
        <w:tc>
          <w:tcPr>
            <w:tcW w:w="851" w:type="dxa"/>
          </w:tcPr>
          <w:p w14:paraId="3A03E2D5" w14:textId="1C078C3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9</w:t>
            </w:r>
          </w:p>
        </w:tc>
        <w:tc>
          <w:tcPr>
            <w:tcW w:w="1134" w:type="dxa"/>
          </w:tcPr>
          <w:p w14:paraId="4221E55D" w14:textId="689A7D0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2968EE6A" w14:textId="09BC7DF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98F12E1" w14:textId="1F386A0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Edulitine</w:t>
            </w:r>
            <w:proofErr w:type="spellEnd"/>
          </w:p>
        </w:tc>
        <w:tc>
          <w:tcPr>
            <w:tcW w:w="709" w:type="dxa"/>
          </w:tcPr>
          <w:p w14:paraId="40D40852" w14:textId="52497D51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21500FAD" w14:textId="68596B48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48981BCF" w14:textId="55948007" w:rsidR="008258F2" w:rsidRPr="00F850F3" w:rsidRDefault="00E065C0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06A4" w:rsidRPr="00F850F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67" w:type="dxa"/>
          </w:tcPr>
          <w:p w14:paraId="17762A2E" w14:textId="6246939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2B3CE162" w14:textId="41AFC2F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992" w:type="dxa"/>
          </w:tcPr>
          <w:p w14:paraId="74C48C4A" w14:textId="357DB2DE" w:rsidR="008258F2" w:rsidRPr="00F850F3" w:rsidRDefault="00E065C0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4E-05</w:t>
            </w:r>
          </w:p>
        </w:tc>
        <w:tc>
          <w:tcPr>
            <w:tcW w:w="992" w:type="dxa"/>
          </w:tcPr>
          <w:p w14:paraId="599F28B1" w14:textId="16FCA14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E-04</w:t>
            </w:r>
          </w:p>
        </w:tc>
        <w:tc>
          <w:tcPr>
            <w:tcW w:w="709" w:type="dxa"/>
          </w:tcPr>
          <w:p w14:paraId="49E90211" w14:textId="500E85E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91 ± 0.037</w:t>
            </w:r>
          </w:p>
        </w:tc>
        <w:tc>
          <w:tcPr>
            <w:tcW w:w="709" w:type="dxa"/>
          </w:tcPr>
          <w:p w14:paraId="0B011202" w14:textId="583514B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99 ± 0.013</w:t>
            </w:r>
          </w:p>
        </w:tc>
      </w:tr>
      <w:tr w:rsidR="008258F2" w:rsidRPr="00F850F3" w14:paraId="68601025" w14:textId="77777777" w:rsidTr="00DD26EF">
        <w:trPr>
          <w:jc w:val="center"/>
        </w:trPr>
        <w:tc>
          <w:tcPr>
            <w:tcW w:w="709" w:type="dxa"/>
          </w:tcPr>
          <w:p w14:paraId="37E64A76" w14:textId="3E99AB51" w:rsidR="008258F2" w:rsidRPr="00F850F3" w:rsidRDefault="00463083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6</w:t>
            </w:r>
          </w:p>
        </w:tc>
        <w:tc>
          <w:tcPr>
            <w:tcW w:w="567" w:type="dxa"/>
          </w:tcPr>
          <w:p w14:paraId="18C365C3" w14:textId="2AEECED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64</w:t>
            </w:r>
          </w:p>
        </w:tc>
        <w:tc>
          <w:tcPr>
            <w:tcW w:w="994" w:type="dxa"/>
          </w:tcPr>
          <w:p w14:paraId="1B23BBF7" w14:textId="268199A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05.157</w:t>
            </w:r>
          </w:p>
        </w:tc>
        <w:tc>
          <w:tcPr>
            <w:tcW w:w="1275" w:type="dxa"/>
          </w:tcPr>
          <w:p w14:paraId="44EEA934" w14:textId="54F027BB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12DE0BC1" w14:textId="1C31142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6.9</w:t>
            </w:r>
          </w:p>
        </w:tc>
        <w:tc>
          <w:tcPr>
            <w:tcW w:w="1134" w:type="dxa"/>
          </w:tcPr>
          <w:p w14:paraId="6B75B91C" w14:textId="21DE6F7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1E4B6AC0" w14:textId="6D65E4AA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4E4AF9BA" w14:textId="79024AC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Balfourodinium</w:t>
            </w:r>
            <w:proofErr w:type="spellEnd"/>
          </w:p>
        </w:tc>
        <w:tc>
          <w:tcPr>
            <w:tcW w:w="709" w:type="dxa"/>
          </w:tcPr>
          <w:p w14:paraId="2D5B3455" w14:textId="67FCED8B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1EF3599A" w14:textId="6D31E18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45E55993" w14:textId="30853AB5" w:rsidR="008258F2" w:rsidRPr="00F850F3" w:rsidRDefault="00954B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06A4" w:rsidRPr="00F850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78C12FAD" w14:textId="08EB4C93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264EEBAC" w14:textId="7D83532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555B6410" w14:textId="65CCE866" w:rsidR="008258F2" w:rsidRPr="00F850F3" w:rsidRDefault="00954B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E-01</w:t>
            </w:r>
          </w:p>
        </w:tc>
        <w:tc>
          <w:tcPr>
            <w:tcW w:w="992" w:type="dxa"/>
          </w:tcPr>
          <w:p w14:paraId="3CB3E7A6" w14:textId="70DC7AA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E-01</w:t>
            </w:r>
          </w:p>
        </w:tc>
        <w:tc>
          <w:tcPr>
            <w:tcW w:w="709" w:type="dxa"/>
          </w:tcPr>
          <w:p w14:paraId="5CCA8DB1" w14:textId="02D2193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49 ± 0.002</w:t>
            </w:r>
          </w:p>
        </w:tc>
        <w:tc>
          <w:tcPr>
            <w:tcW w:w="709" w:type="dxa"/>
          </w:tcPr>
          <w:p w14:paraId="61AA9697" w14:textId="511DE09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54 ± 0.001</w:t>
            </w:r>
          </w:p>
        </w:tc>
      </w:tr>
      <w:tr w:rsidR="008258F2" w:rsidRPr="00F850F3" w14:paraId="18A3B62C" w14:textId="77777777" w:rsidTr="00DD26EF">
        <w:trPr>
          <w:jc w:val="center"/>
        </w:trPr>
        <w:tc>
          <w:tcPr>
            <w:tcW w:w="709" w:type="dxa"/>
          </w:tcPr>
          <w:p w14:paraId="48584DDB" w14:textId="7CDC9899" w:rsidR="008258F2" w:rsidRPr="00F850F3" w:rsidRDefault="00463083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0</w:t>
            </w:r>
          </w:p>
        </w:tc>
        <w:tc>
          <w:tcPr>
            <w:tcW w:w="567" w:type="dxa"/>
          </w:tcPr>
          <w:p w14:paraId="7EAFB268" w14:textId="429033F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.60</w:t>
            </w:r>
          </w:p>
        </w:tc>
        <w:tc>
          <w:tcPr>
            <w:tcW w:w="994" w:type="dxa"/>
          </w:tcPr>
          <w:p w14:paraId="355C368B" w14:textId="312605CA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84.384</w:t>
            </w:r>
          </w:p>
        </w:tc>
        <w:tc>
          <w:tcPr>
            <w:tcW w:w="1275" w:type="dxa"/>
          </w:tcPr>
          <w:p w14:paraId="2DA54897" w14:textId="1AB8E15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9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38DE9762" w14:textId="41A8861D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1.9</w:t>
            </w:r>
          </w:p>
        </w:tc>
        <w:tc>
          <w:tcPr>
            <w:tcW w:w="1134" w:type="dxa"/>
          </w:tcPr>
          <w:p w14:paraId="4E624BDD" w14:textId="792DEE6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2C053F25" w14:textId="721F1C5C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2E8FF1E1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Spirolucid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,</w:t>
            </w:r>
          </w:p>
          <w:p w14:paraId="60542A75" w14:textId="633F1356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xolucid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B</w:t>
            </w:r>
          </w:p>
        </w:tc>
        <w:tc>
          <w:tcPr>
            <w:tcW w:w="709" w:type="dxa"/>
          </w:tcPr>
          <w:p w14:paraId="17EDB74D" w14:textId="05D5B8D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159DD4ED" w14:textId="7320C77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49C30CAC" w14:textId="495C3EA1" w:rsidR="008258F2" w:rsidRPr="00F850F3" w:rsidRDefault="00954B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06A4" w:rsidRPr="00F850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62FE344E" w14:textId="7DB5FD4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4D29749E" w14:textId="266BA05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</w:tcPr>
          <w:p w14:paraId="73FCEBCB" w14:textId="3D0949A8" w:rsidR="008258F2" w:rsidRPr="00F850F3" w:rsidRDefault="00954B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9E-01</w:t>
            </w:r>
          </w:p>
        </w:tc>
        <w:tc>
          <w:tcPr>
            <w:tcW w:w="992" w:type="dxa"/>
          </w:tcPr>
          <w:p w14:paraId="4A6BBAE6" w14:textId="2977CCE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2E-01</w:t>
            </w:r>
          </w:p>
        </w:tc>
        <w:tc>
          <w:tcPr>
            <w:tcW w:w="709" w:type="dxa"/>
          </w:tcPr>
          <w:p w14:paraId="21EDD9CE" w14:textId="371D815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89 ± 0.006</w:t>
            </w:r>
          </w:p>
        </w:tc>
        <w:tc>
          <w:tcPr>
            <w:tcW w:w="709" w:type="dxa"/>
          </w:tcPr>
          <w:p w14:paraId="3CC97BEB" w14:textId="01F6A97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80 ± 0.002</w:t>
            </w:r>
          </w:p>
        </w:tc>
      </w:tr>
      <w:tr w:rsidR="008258F2" w:rsidRPr="00F850F3" w14:paraId="0C40A951" w14:textId="77777777" w:rsidTr="00DD26EF">
        <w:trPr>
          <w:jc w:val="center"/>
        </w:trPr>
        <w:tc>
          <w:tcPr>
            <w:tcW w:w="709" w:type="dxa"/>
          </w:tcPr>
          <w:p w14:paraId="5B907A9E" w14:textId="071E083F" w:rsidR="008258F2" w:rsidRPr="00F850F3" w:rsidRDefault="00463083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4</w:t>
            </w:r>
          </w:p>
        </w:tc>
        <w:tc>
          <w:tcPr>
            <w:tcW w:w="567" w:type="dxa"/>
          </w:tcPr>
          <w:p w14:paraId="50BCE7EC" w14:textId="5F76D97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9.68</w:t>
            </w:r>
          </w:p>
        </w:tc>
        <w:tc>
          <w:tcPr>
            <w:tcW w:w="994" w:type="dxa"/>
          </w:tcPr>
          <w:p w14:paraId="7A1A317B" w14:textId="6D80C201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50.088</w:t>
            </w:r>
          </w:p>
        </w:tc>
        <w:tc>
          <w:tcPr>
            <w:tcW w:w="1275" w:type="dxa"/>
          </w:tcPr>
          <w:p w14:paraId="59E93956" w14:textId="7F9F8729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6349899B" w14:textId="2611383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.0</w:t>
            </w:r>
          </w:p>
        </w:tc>
        <w:tc>
          <w:tcPr>
            <w:tcW w:w="1134" w:type="dxa"/>
          </w:tcPr>
          <w:p w14:paraId="1730F8B2" w14:textId="7DA572D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4CC18208" w14:textId="4F34519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6A63DAE" w14:textId="2529F408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Dubamine</w:t>
            </w:r>
            <w:proofErr w:type="spellEnd"/>
          </w:p>
        </w:tc>
        <w:tc>
          <w:tcPr>
            <w:tcW w:w="709" w:type="dxa"/>
          </w:tcPr>
          <w:p w14:paraId="22990EB6" w14:textId="55838DE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64D60F11" w14:textId="32E7BD3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4829E0DA" w14:textId="6827BB96" w:rsidR="008258F2" w:rsidRPr="00F850F3" w:rsidRDefault="002D6BEE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06A4" w:rsidRPr="00F850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030CECCD" w14:textId="518A77F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21E51DFC" w14:textId="07A4390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14:paraId="54BEEA8A" w14:textId="1A839CFC" w:rsidR="008258F2" w:rsidRPr="00F850F3" w:rsidRDefault="002D6BEE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8E-01</w:t>
            </w:r>
          </w:p>
        </w:tc>
        <w:tc>
          <w:tcPr>
            <w:tcW w:w="992" w:type="dxa"/>
          </w:tcPr>
          <w:p w14:paraId="6DBC1826" w14:textId="71B8AC8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0E-01</w:t>
            </w:r>
          </w:p>
        </w:tc>
        <w:tc>
          <w:tcPr>
            <w:tcW w:w="709" w:type="dxa"/>
          </w:tcPr>
          <w:p w14:paraId="63F76536" w14:textId="5D28323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7 ± 0.000</w:t>
            </w:r>
          </w:p>
        </w:tc>
        <w:tc>
          <w:tcPr>
            <w:tcW w:w="709" w:type="dxa"/>
          </w:tcPr>
          <w:p w14:paraId="24F2A8C1" w14:textId="6A1ADCF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8 ± 0.000</w:t>
            </w:r>
          </w:p>
        </w:tc>
      </w:tr>
      <w:tr w:rsidR="008258F2" w:rsidRPr="00F850F3" w14:paraId="77B85FFC" w14:textId="77777777" w:rsidTr="00DD26EF">
        <w:trPr>
          <w:jc w:val="center"/>
        </w:trPr>
        <w:tc>
          <w:tcPr>
            <w:tcW w:w="2270" w:type="dxa"/>
            <w:gridSpan w:val="3"/>
          </w:tcPr>
          <w:p w14:paraId="17AEAE37" w14:textId="6FE54846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lastRenderedPageBreak/>
              <w:t>Isoquinol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 xml:space="preserve"> alkaloids</w:t>
            </w:r>
          </w:p>
        </w:tc>
        <w:tc>
          <w:tcPr>
            <w:tcW w:w="1275" w:type="dxa"/>
          </w:tcPr>
          <w:p w14:paraId="235E3B77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711C02A5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A9E598B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07DE0F07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6CF337BD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49AE3057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3A815BFD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536CDD4B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0FB2BF59" w14:textId="62543472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576362EB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9C52E3D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1AD6A3F2" w14:textId="7DE087C3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375C34D6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763B8E0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07B90261" w14:textId="77777777" w:rsidTr="00DD26EF">
        <w:trPr>
          <w:jc w:val="center"/>
        </w:trPr>
        <w:tc>
          <w:tcPr>
            <w:tcW w:w="709" w:type="dxa"/>
          </w:tcPr>
          <w:p w14:paraId="774734FD" w14:textId="531B9052" w:rsidR="008258F2" w:rsidRPr="00F850F3" w:rsidRDefault="00A147C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2</w:t>
            </w:r>
          </w:p>
        </w:tc>
        <w:tc>
          <w:tcPr>
            <w:tcW w:w="567" w:type="dxa"/>
          </w:tcPr>
          <w:p w14:paraId="01C8C43A" w14:textId="7B4FE6E6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994" w:type="dxa"/>
          </w:tcPr>
          <w:p w14:paraId="0E1C915B" w14:textId="435A036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372.1430</w:t>
            </w:r>
          </w:p>
        </w:tc>
        <w:tc>
          <w:tcPr>
            <w:tcW w:w="1275" w:type="dxa"/>
          </w:tcPr>
          <w:p w14:paraId="790110F2" w14:textId="6F429928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1" w:type="dxa"/>
          </w:tcPr>
          <w:p w14:paraId="38F4104C" w14:textId="68FA799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1134" w:type="dxa"/>
          </w:tcPr>
          <w:p w14:paraId="6C173240" w14:textId="77777777" w:rsidR="008258F2" w:rsidRPr="00F850F3" w:rsidRDefault="008258F2" w:rsidP="00DC253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177.0555 </w:t>
            </w:r>
          </w:p>
          <w:p w14:paraId="0621FB2B" w14:textId="50EFBB6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165.0554</w:t>
            </w:r>
          </w:p>
        </w:tc>
        <w:tc>
          <w:tcPr>
            <w:tcW w:w="1984" w:type="dxa"/>
          </w:tcPr>
          <w:p w14:paraId="17F47B71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60AD6601" w14:textId="1930538D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700" w:type="dxa"/>
          </w:tcPr>
          <w:p w14:paraId="772F15D8" w14:textId="6E021638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**(+)-N-(methoxycarbonyl)-N-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norboldine</w:t>
            </w:r>
            <w:proofErr w:type="spellEnd"/>
          </w:p>
        </w:tc>
        <w:tc>
          <w:tcPr>
            <w:tcW w:w="709" w:type="dxa"/>
          </w:tcPr>
          <w:p w14:paraId="6465E55F" w14:textId="611B65EB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341D488D" w14:textId="7321C0B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1DFCA936" w14:textId="255C4DD5" w:rsidR="008258F2" w:rsidRPr="00F850F3" w:rsidRDefault="006219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A05FC" w:rsidRPr="00F85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275174C" w14:textId="60DD1F0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09" w:type="dxa"/>
          </w:tcPr>
          <w:p w14:paraId="410BA2CA" w14:textId="7E81A19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14:paraId="1ECC784E" w14:textId="02BD341D" w:rsidR="008258F2" w:rsidRPr="00F850F3" w:rsidRDefault="006219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0E-07</w:t>
            </w:r>
          </w:p>
        </w:tc>
        <w:tc>
          <w:tcPr>
            <w:tcW w:w="992" w:type="dxa"/>
          </w:tcPr>
          <w:p w14:paraId="7670F399" w14:textId="1D81FCD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4E-06</w:t>
            </w:r>
          </w:p>
        </w:tc>
        <w:tc>
          <w:tcPr>
            <w:tcW w:w="709" w:type="dxa"/>
          </w:tcPr>
          <w:p w14:paraId="663E3B14" w14:textId="7DC6772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09" w:type="dxa"/>
          </w:tcPr>
          <w:p w14:paraId="7C6D49E6" w14:textId="41D5190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57 ± 0.007</w:t>
            </w:r>
          </w:p>
        </w:tc>
      </w:tr>
      <w:tr w:rsidR="008258F2" w:rsidRPr="00F850F3" w14:paraId="68A59A89" w14:textId="77777777" w:rsidTr="00DD26EF">
        <w:trPr>
          <w:jc w:val="center"/>
        </w:trPr>
        <w:tc>
          <w:tcPr>
            <w:tcW w:w="709" w:type="dxa"/>
          </w:tcPr>
          <w:p w14:paraId="5F9D0699" w14:textId="37B7F58F" w:rsidR="008258F2" w:rsidRPr="00F850F3" w:rsidRDefault="00A147C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5</w:t>
            </w:r>
          </w:p>
        </w:tc>
        <w:tc>
          <w:tcPr>
            <w:tcW w:w="567" w:type="dxa"/>
          </w:tcPr>
          <w:p w14:paraId="261300BD" w14:textId="3529B08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63</w:t>
            </w:r>
          </w:p>
        </w:tc>
        <w:tc>
          <w:tcPr>
            <w:tcW w:w="994" w:type="dxa"/>
          </w:tcPr>
          <w:p w14:paraId="42100E61" w14:textId="1B64F2CC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21.129</w:t>
            </w:r>
          </w:p>
        </w:tc>
        <w:tc>
          <w:tcPr>
            <w:tcW w:w="1275" w:type="dxa"/>
          </w:tcPr>
          <w:p w14:paraId="7D047028" w14:textId="0AC33CDA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2E4FB554" w14:textId="7F02284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7.5</w:t>
            </w:r>
          </w:p>
        </w:tc>
        <w:tc>
          <w:tcPr>
            <w:tcW w:w="1134" w:type="dxa"/>
          </w:tcPr>
          <w:p w14:paraId="42EC28AA" w14:textId="10CFDE4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78E0D0BB" w14:textId="118FCD93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63B48101" w14:textId="54CE2A36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Alangimarine</w:t>
            </w:r>
            <w:proofErr w:type="spellEnd"/>
          </w:p>
        </w:tc>
        <w:tc>
          <w:tcPr>
            <w:tcW w:w="709" w:type="dxa"/>
          </w:tcPr>
          <w:p w14:paraId="1EC5F2EF" w14:textId="04364119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2B05800F" w14:textId="306C09A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48F3CCAD" w14:textId="1944825F" w:rsidR="008258F2" w:rsidRPr="00F850F3" w:rsidRDefault="006219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05FC" w:rsidRPr="00F850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0D0E92FF" w14:textId="1AC3147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032A086C" w14:textId="011FA9C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6FBDA02C" w14:textId="3209B238" w:rsidR="008258F2" w:rsidRPr="00F850F3" w:rsidRDefault="006219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8E-02</w:t>
            </w:r>
          </w:p>
        </w:tc>
        <w:tc>
          <w:tcPr>
            <w:tcW w:w="992" w:type="dxa"/>
          </w:tcPr>
          <w:p w14:paraId="7E91CB28" w14:textId="1CCC96B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E-01</w:t>
            </w:r>
          </w:p>
        </w:tc>
        <w:tc>
          <w:tcPr>
            <w:tcW w:w="709" w:type="dxa"/>
          </w:tcPr>
          <w:p w14:paraId="3A2BB904" w14:textId="388D154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8 ± 0.000</w:t>
            </w:r>
          </w:p>
        </w:tc>
        <w:tc>
          <w:tcPr>
            <w:tcW w:w="709" w:type="dxa"/>
          </w:tcPr>
          <w:p w14:paraId="3A65A632" w14:textId="1776C64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0 ± 0.000</w:t>
            </w:r>
          </w:p>
        </w:tc>
      </w:tr>
      <w:tr w:rsidR="008258F2" w:rsidRPr="00F850F3" w14:paraId="20099806" w14:textId="77777777" w:rsidTr="00DD26EF">
        <w:trPr>
          <w:jc w:val="center"/>
        </w:trPr>
        <w:tc>
          <w:tcPr>
            <w:tcW w:w="709" w:type="dxa"/>
          </w:tcPr>
          <w:p w14:paraId="342679D3" w14:textId="3399F3C1" w:rsidR="008258F2" w:rsidRPr="00F850F3" w:rsidRDefault="00A147C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8</w:t>
            </w:r>
          </w:p>
        </w:tc>
        <w:tc>
          <w:tcPr>
            <w:tcW w:w="567" w:type="dxa"/>
          </w:tcPr>
          <w:p w14:paraId="431C5763" w14:textId="1859817C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.58</w:t>
            </w:r>
          </w:p>
        </w:tc>
        <w:tc>
          <w:tcPr>
            <w:tcW w:w="994" w:type="dxa"/>
          </w:tcPr>
          <w:p w14:paraId="31515299" w14:textId="3CC93A5A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80.103</w:t>
            </w:r>
          </w:p>
        </w:tc>
        <w:tc>
          <w:tcPr>
            <w:tcW w:w="1275" w:type="dxa"/>
          </w:tcPr>
          <w:p w14:paraId="17DA8510" w14:textId="0ED0736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352F633F" w14:textId="6DE7EEB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.1</w:t>
            </w:r>
          </w:p>
        </w:tc>
        <w:tc>
          <w:tcPr>
            <w:tcW w:w="1134" w:type="dxa"/>
          </w:tcPr>
          <w:p w14:paraId="75FF36B5" w14:textId="75BCBF9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5AE2C140" w14:textId="650EBBD3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481CAC0F" w14:textId="014881D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Salsolinol</w:t>
            </w:r>
            <w:proofErr w:type="spellEnd"/>
          </w:p>
        </w:tc>
        <w:tc>
          <w:tcPr>
            <w:tcW w:w="709" w:type="dxa"/>
          </w:tcPr>
          <w:p w14:paraId="0F01A64D" w14:textId="55AAF0EC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4D558C32" w14:textId="19E96E5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1ED1959D" w14:textId="278E1236" w:rsidR="008258F2" w:rsidRPr="00F850F3" w:rsidRDefault="006219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05FC" w:rsidRPr="00F850F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14:paraId="65F04B27" w14:textId="32771E4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4E801413" w14:textId="6BB46CA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79E5D1F7" w14:textId="2C0CD4F6" w:rsidR="008258F2" w:rsidRPr="00F850F3" w:rsidRDefault="00041509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1E-01</w:t>
            </w:r>
          </w:p>
        </w:tc>
        <w:tc>
          <w:tcPr>
            <w:tcW w:w="992" w:type="dxa"/>
          </w:tcPr>
          <w:p w14:paraId="228EEEE0" w14:textId="7A967A7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4E-01</w:t>
            </w:r>
          </w:p>
        </w:tc>
        <w:tc>
          <w:tcPr>
            <w:tcW w:w="709" w:type="dxa"/>
          </w:tcPr>
          <w:p w14:paraId="606ED646" w14:textId="0195A90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8 ± 0.002</w:t>
            </w:r>
          </w:p>
        </w:tc>
        <w:tc>
          <w:tcPr>
            <w:tcW w:w="709" w:type="dxa"/>
          </w:tcPr>
          <w:p w14:paraId="171F1F89" w14:textId="6581E90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0 ± 0.001</w:t>
            </w:r>
          </w:p>
        </w:tc>
      </w:tr>
      <w:tr w:rsidR="008258F2" w:rsidRPr="00F850F3" w14:paraId="769B9C3B" w14:textId="77777777" w:rsidTr="00DD26EF">
        <w:trPr>
          <w:jc w:val="center"/>
        </w:trPr>
        <w:tc>
          <w:tcPr>
            <w:tcW w:w="709" w:type="dxa"/>
          </w:tcPr>
          <w:p w14:paraId="2B19DC12" w14:textId="59971ECE" w:rsidR="008258F2" w:rsidRPr="00F850F3" w:rsidRDefault="00A147C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1</w:t>
            </w:r>
          </w:p>
        </w:tc>
        <w:tc>
          <w:tcPr>
            <w:tcW w:w="567" w:type="dxa"/>
          </w:tcPr>
          <w:p w14:paraId="1A1C79BB" w14:textId="4BC207D8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.84</w:t>
            </w:r>
          </w:p>
        </w:tc>
        <w:tc>
          <w:tcPr>
            <w:tcW w:w="994" w:type="dxa"/>
          </w:tcPr>
          <w:p w14:paraId="5176B095" w14:textId="6DB3B67E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11.305</w:t>
            </w:r>
          </w:p>
        </w:tc>
        <w:tc>
          <w:tcPr>
            <w:tcW w:w="1275" w:type="dxa"/>
          </w:tcPr>
          <w:p w14:paraId="51612011" w14:textId="226CF57D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6</w:t>
            </w:r>
          </w:p>
        </w:tc>
        <w:tc>
          <w:tcPr>
            <w:tcW w:w="851" w:type="dxa"/>
          </w:tcPr>
          <w:p w14:paraId="16180126" w14:textId="49127DA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0.7</w:t>
            </w:r>
          </w:p>
        </w:tc>
        <w:tc>
          <w:tcPr>
            <w:tcW w:w="1134" w:type="dxa"/>
          </w:tcPr>
          <w:p w14:paraId="31F0C188" w14:textId="656C115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7C3D571E" w14:textId="7DE218FC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58441C7F" w14:textId="65E5685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Isoliensin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, </w:t>
            </w: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Liensinine</w:t>
            </w:r>
            <w:proofErr w:type="spellEnd"/>
          </w:p>
        </w:tc>
        <w:tc>
          <w:tcPr>
            <w:tcW w:w="709" w:type="dxa"/>
          </w:tcPr>
          <w:p w14:paraId="4806250E" w14:textId="2CE0C7EB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2EC859A9" w14:textId="466254F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42ADF727" w14:textId="3EA07E8E" w:rsidR="008258F2" w:rsidRPr="00F850F3" w:rsidRDefault="00041509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05FC" w:rsidRPr="00F850F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57247E7C" w14:textId="5475B50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2E154FF0" w14:textId="48BEB1E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4434B2B6" w14:textId="71048838" w:rsidR="008258F2" w:rsidRPr="00F850F3" w:rsidRDefault="00041509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E-01</w:t>
            </w:r>
          </w:p>
        </w:tc>
        <w:tc>
          <w:tcPr>
            <w:tcW w:w="992" w:type="dxa"/>
          </w:tcPr>
          <w:p w14:paraId="02A86B74" w14:textId="33B5100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7E-01</w:t>
            </w:r>
          </w:p>
        </w:tc>
        <w:tc>
          <w:tcPr>
            <w:tcW w:w="709" w:type="dxa"/>
          </w:tcPr>
          <w:p w14:paraId="122EFCA3" w14:textId="5889B5FD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2 ± 0.001</w:t>
            </w:r>
          </w:p>
        </w:tc>
        <w:tc>
          <w:tcPr>
            <w:tcW w:w="709" w:type="dxa"/>
          </w:tcPr>
          <w:p w14:paraId="2F9EB53C" w14:textId="3617A113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5 ± 0.001</w:t>
            </w:r>
          </w:p>
        </w:tc>
      </w:tr>
      <w:tr w:rsidR="008258F2" w:rsidRPr="00F850F3" w14:paraId="4EFE590C" w14:textId="77777777" w:rsidTr="00DD26EF">
        <w:trPr>
          <w:jc w:val="center"/>
        </w:trPr>
        <w:tc>
          <w:tcPr>
            <w:tcW w:w="709" w:type="dxa"/>
          </w:tcPr>
          <w:p w14:paraId="4AC570AE" w14:textId="19949A78" w:rsidR="008258F2" w:rsidRPr="00F850F3" w:rsidRDefault="00A147C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4</w:t>
            </w:r>
          </w:p>
        </w:tc>
        <w:tc>
          <w:tcPr>
            <w:tcW w:w="567" w:type="dxa"/>
          </w:tcPr>
          <w:p w14:paraId="138096C2" w14:textId="4A85E24B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.02</w:t>
            </w:r>
          </w:p>
        </w:tc>
        <w:tc>
          <w:tcPr>
            <w:tcW w:w="994" w:type="dxa"/>
          </w:tcPr>
          <w:p w14:paraId="47245842" w14:textId="0D47400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94.117</w:t>
            </w:r>
          </w:p>
        </w:tc>
        <w:tc>
          <w:tcPr>
            <w:tcW w:w="1275" w:type="dxa"/>
          </w:tcPr>
          <w:p w14:paraId="585AB644" w14:textId="016EF0E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5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2B0F23D3" w14:textId="181DA56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2.9</w:t>
            </w:r>
          </w:p>
        </w:tc>
        <w:tc>
          <w:tcPr>
            <w:tcW w:w="1134" w:type="dxa"/>
          </w:tcPr>
          <w:p w14:paraId="7EDE1650" w14:textId="445EB96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290AF1E7" w14:textId="00FAB198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2C7BCCDE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Salsol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, </w:t>
            </w:r>
          </w:p>
          <w:p w14:paraId="23EEE1B1" w14:textId="246F206A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eliamine</w:t>
            </w:r>
            <w:proofErr w:type="spellEnd"/>
          </w:p>
        </w:tc>
        <w:tc>
          <w:tcPr>
            <w:tcW w:w="709" w:type="dxa"/>
          </w:tcPr>
          <w:p w14:paraId="1E5514AD" w14:textId="563B5796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4106EE5D" w14:textId="3D9C0C3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3DC8AFD4" w14:textId="7CD91E8B" w:rsidR="008258F2" w:rsidRPr="00F850F3" w:rsidRDefault="00041509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05FC" w:rsidRPr="00F850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14:paraId="41F3447F" w14:textId="5700339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2C978664" w14:textId="1D6A1C6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6D35699F" w14:textId="3730B30F" w:rsidR="008258F2" w:rsidRPr="00F850F3" w:rsidRDefault="00695146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7E-01</w:t>
            </w:r>
          </w:p>
        </w:tc>
        <w:tc>
          <w:tcPr>
            <w:tcW w:w="992" w:type="dxa"/>
          </w:tcPr>
          <w:p w14:paraId="4C0B8464" w14:textId="22DC019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9E-01</w:t>
            </w:r>
          </w:p>
        </w:tc>
        <w:tc>
          <w:tcPr>
            <w:tcW w:w="709" w:type="dxa"/>
          </w:tcPr>
          <w:p w14:paraId="70E2D6E7" w14:textId="73E85EF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41 ± 0.015</w:t>
            </w:r>
          </w:p>
        </w:tc>
        <w:tc>
          <w:tcPr>
            <w:tcW w:w="709" w:type="dxa"/>
          </w:tcPr>
          <w:p w14:paraId="495B4F4F" w14:textId="348F1ED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50 ± 0.009</w:t>
            </w:r>
          </w:p>
        </w:tc>
      </w:tr>
      <w:tr w:rsidR="008258F2" w:rsidRPr="00F850F3" w14:paraId="7CF00DB5" w14:textId="77777777" w:rsidTr="00DD26EF">
        <w:trPr>
          <w:jc w:val="center"/>
        </w:trPr>
        <w:tc>
          <w:tcPr>
            <w:tcW w:w="709" w:type="dxa"/>
          </w:tcPr>
          <w:p w14:paraId="0EAB08EA" w14:textId="2A9C5ACD" w:rsidR="008258F2" w:rsidRPr="00F850F3" w:rsidRDefault="00A147C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5</w:t>
            </w:r>
          </w:p>
        </w:tc>
        <w:tc>
          <w:tcPr>
            <w:tcW w:w="567" w:type="dxa"/>
          </w:tcPr>
          <w:p w14:paraId="5281AD88" w14:textId="53C1100D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.07</w:t>
            </w:r>
          </w:p>
        </w:tc>
        <w:tc>
          <w:tcPr>
            <w:tcW w:w="994" w:type="dxa"/>
          </w:tcPr>
          <w:p w14:paraId="53EB20E8" w14:textId="3091B65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25.321</w:t>
            </w:r>
          </w:p>
        </w:tc>
        <w:tc>
          <w:tcPr>
            <w:tcW w:w="1275" w:type="dxa"/>
          </w:tcPr>
          <w:p w14:paraId="7E5A50B3" w14:textId="610CE57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6</w:t>
            </w:r>
          </w:p>
        </w:tc>
        <w:tc>
          <w:tcPr>
            <w:tcW w:w="851" w:type="dxa"/>
          </w:tcPr>
          <w:p w14:paraId="69D6DCDC" w14:textId="46CD1453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9.9</w:t>
            </w:r>
          </w:p>
        </w:tc>
        <w:tc>
          <w:tcPr>
            <w:tcW w:w="1134" w:type="dxa"/>
          </w:tcPr>
          <w:p w14:paraId="72E3CB3F" w14:textId="4491902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27F91C3C" w14:textId="1F54773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066D8E23" w14:textId="77777777" w:rsidR="008258F2" w:rsidRPr="00F850F3" w:rsidRDefault="008258F2" w:rsidP="00DC253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Dauricine</w:t>
            </w:r>
            <w:proofErr w:type="spell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, </w:t>
            </w:r>
          </w:p>
          <w:p w14:paraId="1ABCF673" w14:textId="33F28771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eferine</w:t>
            </w:r>
            <w:proofErr w:type="spellEnd"/>
          </w:p>
        </w:tc>
        <w:tc>
          <w:tcPr>
            <w:tcW w:w="709" w:type="dxa"/>
          </w:tcPr>
          <w:p w14:paraId="5E476CA6" w14:textId="7A42D2C3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751FF218" w14:textId="709C857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74AF7490" w14:textId="7E19A993" w:rsidR="008258F2" w:rsidRPr="00F850F3" w:rsidRDefault="00695146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05FC" w:rsidRPr="00F850F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67" w:type="dxa"/>
          </w:tcPr>
          <w:p w14:paraId="65978218" w14:textId="7AE66B4D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0066CAD5" w14:textId="127BABF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14:paraId="57A495DA" w14:textId="2F8B0A3E" w:rsidR="008258F2" w:rsidRPr="00F850F3" w:rsidRDefault="00695146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2E-01</w:t>
            </w:r>
          </w:p>
        </w:tc>
        <w:tc>
          <w:tcPr>
            <w:tcW w:w="992" w:type="dxa"/>
          </w:tcPr>
          <w:p w14:paraId="02800761" w14:textId="3B8E281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3E-01</w:t>
            </w:r>
          </w:p>
        </w:tc>
        <w:tc>
          <w:tcPr>
            <w:tcW w:w="709" w:type="dxa"/>
          </w:tcPr>
          <w:p w14:paraId="04A7B7FC" w14:textId="3D625D9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8 ± 0.002</w:t>
            </w:r>
          </w:p>
        </w:tc>
        <w:tc>
          <w:tcPr>
            <w:tcW w:w="709" w:type="dxa"/>
          </w:tcPr>
          <w:p w14:paraId="3149F2B0" w14:textId="01ACDEC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9 ± 0.001</w:t>
            </w:r>
          </w:p>
        </w:tc>
      </w:tr>
      <w:tr w:rsidR="008258F2" w:rsidRPr="00F850F3" w14:paraId="4CC6BF8B" w14:textId="77777777" w:rsidTr="00DD26EF">
        <w:trPr>
          <w:jc w:val="center"/>
        </w:trPr>
        <w:tc>
          <w:tcPr>
            <w:tcW w:w="2270" w:type="dxa"/>
            <w:gridSpan w:val="3"/>
          </w:tcPr>
          <w:p w14:paraId="288D92B6" w14:textId="224E78AC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Quinolizidine alkaloid</w:t>
            </w:r>
          </w:p>
        </w:tc>
        <w:tc>
          <w:tcPr>
            <w:tcW w:w="1275" w:type="dxa"/>
          </w:tcPr>
          <w:p w14:paraId="5A420816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323D2822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F3968A8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0870D9BD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6C5DDFEE" w14:textId="77777777" w:rsidR="008258F2" w:rsidRPr="00F850F3" w:rsidRDefault="008258F2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864971C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7605EB81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4C0CE19E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5C28A800" w14:textId="57755A0F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1EC1F6D2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43C9B684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1226A292" w14:textId="575DC7E0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F376B11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3C135593" w14:textId="77777777" w:rsidR="008258F2" w:rsidRPr="00F850F3" w:rsidRDefault="008258F2" w:rsidP="00446B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00DD868F" w14:textId="77777777" w:rsidTr="00DD26EF">
        <w:trPr>
          <w:jc w:val="center"/>
        </w:trPr>
        <w:tc>
          <w:tcPr>
            <w:tcW w:w="709" w:type="dxa"/>
          </w:tcPr>
          <w:p w14:paraId="7FAF1AD9" w14:textId="04507540" w:rsidR="008258F2" w:rsidRPr="00F850F3" w:rsidRDefault="00B77A65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MY"/>
              </w:rPr>
              <w:t>24</w:t>
            </w:r>
          </w:p>
        </w:tc>
        <w:tc>
          <w:tcPr>
            <w:tcW w:w="567" w:type="dxa"/>
          </w:tcPr>
          <w:p w14:paraId="7BA5F17D" w14:textId="1C322DAD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91</w:t>
            </w:r>
          </w:p>
        </w:tc>
        <w:tc>
          <w:tcPr>
            <w:tcW w:w="994" w:type="dxa"/>
          </w:tcPr>
          <w:p w14:paraId="282E2F97" w14:textId="4C0F0204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31.2156</w:t>
            </w:r>
          </w:p>
        </w:tc>
        <w:tc>
          <w:tcPr>
            <w:tcW w:w="1275" w:type="dxa"/>
          </w:tcPr>
          <w:p w14:paraId="0EE46BFB" w14:textId="76CD27D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6</w:t>
            </w:r>
          </w:p>
        </w:tc>
        <w:tc>
          <w:tcPr>
            <w:tcW w:w="851" w:type="dxa"/>
          </w:tcPr>
          <w:p w14:paraId="6C0F3188" w14:textId="377D915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4.8</w:t>
            </w:r>
          </w:p>
        </w:tc>
        <w:tc>
          <w:tcPr>
            <w:tcW w:w="1134" w:type="dxa"/>
          </w:tcPr>
          <w:p w14:paraId="1DEC14D6" w14:textId="673E49D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13.2090</w:t>
            </w:r>
          </w:p>
        </w:tc>
        <w:tc>
          <w:tcPr>
            <w:tcW w:w="1984" w:type="dxa"/>
          </w:tcPr>
          <w:p w14:paraId="04E814E9" w14:textId="5BA2B72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700" w:type="dxa"/>
          </w:tcPr>
          <w:p w14:paraId="5676E6D7" w14:textId="0C5875E3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inegalline</w:t>
            </w:r>
            <w:proofErr w:type="spellEnd"/>
          </w:p>
        </w:tc>
        <w:tc>
          <w:tcPr>
            <w:tcW w:w="709" w:type="dxa"/>
          </w:tcPr>
          <w:p w14:paraId="2A82A8CA" w14:textId="38AF3379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71920953" w14:textId="345670A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120BC03A" w14:textId="4C623224" w:rsidR="008258F2" w:rsidRPr="00F850F3" w:rsidRDefault="00695146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7106" w:rsidRPr="00F850F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14:paraId="0A7C9AFC" w14:textId="2E12607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09" w:type="dxa"/>
          </w:tcPr>
          <w:p w14:paraId="69526353" w14:textId="1FF5C18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</w:tcPr>
          <w:p w14:paraId="45359013" w14:textId="18EA66FE" w:rsidR="008258F2" w:rsidRPr="00F850F3" w:rsidRDefault="002441D5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8E-03</w:t>
            </w:r>
          </w:p>
        </w:tc>
        <w:tc>
          <w:tcPr>
            <w:tcW w:w="992" w:type="dxa"/>
          </w:tcPr>
          <w:p w14:paraId="18B966AF" w14:textId="0FFF037D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E-02</w:t>
            </w:r>
          </w:p>
        </w:tc>
        <w:tc>
          <w:tcPr>
            <w:tcW w:w="709" w:type="dxa"/>
          </w:tcPr>
          <w:p w14:paraId="1BA500E6" w14:textId="450C73D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0 ± 0.005</w:t>
            </w:r>
          </w:p>
        </w:tc>
        <w:tc>
          <w:tcPr>
            <w:tcW w:w="709" w:type="dxa"/>
          </w:tcPr>
          <w:p w14:paraId="2420294F" w14:textId="09C4066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48 ± 0.010</w:t>
            </w:r>
          </w:p>
        </w:tc>
      </w:tr>
      <w:tr w:rsidR="008258F2" w:rsidRPr="00F850F3" w14:paraId="63A1515A" w14:textId="77777777" w:rsidTr="00DD26EF">
        <w:trPr>
          <w:jc w:val="center"/>
        </w:trPr>
        <w:tc>
          <w:tcPr>
            <w:tcW w:w="2270" w:type="dxa"/>
            <w:gridSpan w:val="3"/>
          </w:tcPr>
          <w:p w14:paraId="1C745A35" w14:textId="0594AF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sz w:val="20"/>
                <w:szCs w:val="20"/>
                <w:lang w:eastAsia="en-MY"/>
              </w:rPr>
              <w:t>Quinazoline alkaloid</w:t>
            </w:r>
          </w:p>
        </w:tc>
        <w:tc>
          <w:tcPr>
            <w:tcW w:w="1275" w:type="dxa"/>
          </w:tcPr>
          <w:p w14:paraId="36B574C7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6A4DC1BE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40E92DB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7E24A68F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5F16B555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0537619D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38A86E72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19BC3C75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30A1DDE9" w14:textId="6F909BF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4CCB0CF5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5375C35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4BD00A0" w14:textId="3F75CC9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01CDCA01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4ECB2D9A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07104A76" w14:textId="77777777" w:rsidTr="00DD26EF">
        <w:trPr>
          <w:jc w:val="center"/>
        </w:trPr>
        <w:tc>
          <w:tcPr>
            <w:tcW w:w="709" w:type="dxa"/>
          </w:tcPr>
          <w:p w14:paraId="3EBAC376" w14:textId="531E4F05" w:rsidR="008258F2" w:rsidRPr="00F850F3" w:rsidRDefault="00B77A65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1</w:t>
            </w:r>
            <w:r w:rsidR="008258F2"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567" w:type="dxa"/>
          </w:tcPr>
          <w:p w14:paraId="1DE95093" w14:textId="2C9D0DF4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4.58</w:t>
            </w:r>
          </w:p>
        </w:tc>
        <w:tc>
          <w:tcPr>
            <w:tcW w:w="994" w:type="dxa"/>
          </w:tcPr>
          <w:p w14:paraId="1AC4CE8D" w14:textId="202D1D9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205.0949</w:t>
            </w:r>
          </w:p>
        </w:tc>
        <w:tc>
          <w:tcPr>
            <w:tcW w:w="1275" w:type="dxa"/>
          </w:tcPr>
          <w:p w14:paraId="0B34C514" w14:textId="7DD3E19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0279392E" w14:textId="44818A1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11.0</w:t>
            </w:r>
          </w:p>
        </w:tc>
        <w:tc>
          <w:tcPr>
            <w:tcW w:w="1134" w:type="dxa"/>
          </w:tcPr>
          <w:p w14:paraId="7F9353ED" w14:textId="389B452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146.0588</w:t>
            </w:r>
          </w:p>
        </w:tc>
        <w:tc>
          <w:tcPr>
            <w:tcW w:w="1984" w:type="dxa"/>
          </w:tcPr>
          <w:p w14:paraId="5207B079" w14:textId="37B80CB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9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O-2</w:t>
            </w:r>
            <w:proofErr w:type="gram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0C09E8CD" w14:textId="2ACC500D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Vasicinol</w:t>
            </w:r>
            <w:proofErr w:type="spellEnd"/>
          </w:p>
        </w:tc>
        <w:tc>
          <w:tcPr>
            <w:tcW w:w="709" w:type="dxa"/>
          </w:tcPr>
          <w:p w14:paraId="7334C7F4" w14:textId="7B27C375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4AE7C06B" w14:textId="3F825D4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64A21A52" w14:textId="5579576B" w:rsidR="008258F2" w:rsidRPr="00F850F3" w:rsidRDefault="002441D5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7106" w:rsidRPr="00F850F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37CDAE8D" w14:textId="177AFF5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68AE1D5A" w14:textId="1C1AF65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992" w:type="dxa"/>
          </w:tcPr>
          <w:p w14:paraId="17F094B2" w14:textId="297F7B73" w:rsidR="008258F2" w:rsidRPr="00F850F3" w:rsidRDefault="002441D5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0E-02</w:t>
            </w:r>
          </w:p>
        </w:tc>
        <w:tc>
          <w:tcPr>
            <w:tcW w:w="992" w:type="dxa"/>
          </w:tcPr>
          <w:p w14:paraId="7AA9067E" w14:textId="3879139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7E-02</w:t>
            </w:r>
          </w:p>
        </w:tc>
        <w:tc>
          <w:tcPr>
            <w:tcW w:w="709" w:type="dxa"/>
          </w:tcPr>
          <w:p w14:paraId="416B1931" w14:textId="6697A8D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0.064 ± 0.011</w:t>
            </w:r>
          </w:p>
        </w:tc>
        <w:tc>
          <w:tcPr>
            <w:tcW w:w="709" w:type="dxa"/>
          </w:tcPr>
          <w:p w14:paraId="44B24BBC" w14:textId="6335F5E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0.037 ± 0.011</w:t>
            </w:r>
          </w:p>
        </w:tc>
      </w:tr>
      <w:tr w:rsidR="008258F2" w:rsidRPr="00F850F3" w14:paraId="6E425718" w14:textId="77777777" w:rsidTr="00DD26EF">
        <w:trPr>
          <w:jc w:val="center"/>
        </w:trPr>
        <w:tc>
          <w:tcPr>
            <w:tcW w:w="2270" w:type="dxa"/>
            <w:gridSpan w:val="3"/>
          </w:tcPr>
          <w:p w14:paraId="39852BAE" w14:textId="3BCA04D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sz w:val="20"/>
                <w:szCs w:val="20"/>
                <w:lang w:eastAsia="en-MY"/>
              </w:rPr>
              <w:t>Terpenoid alkaloids</w:t>
            </w:r>
          </w:p>
        </w:tc>
        <w:tc>
          <w:tcPr>
            <w:tcW w:w="1275" w:type="dxa"/>
          </w:tcPr>
          <w:p w14:paraId="44E99079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4F5838C3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68683A2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71749BD1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218A8316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59D394AB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24FB4E5F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07BDF650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57FA5BB7" w14:textId="5730D73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3A9D6714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32F5ED72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43883DD0" w14:textId="0054095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5CB81C58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1E243642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39FBC7F9" w14:textId="77777777" w:rsidTr="00DD26EF">
        <w:trPr>
          <w:jc w:val="center"/>
        </w:trPr>
        <w:tc>
          <w:tcPr>
            <w:tcW w:w="709" w:type="dxa"/>
          </w:tcPr>
          <w:p w14:paraId="02141AC0" w14:textId="482A3084" w:rsidR="008258F2" w:rsidRPr="00F850F3" w:rsidRDefault="00B7192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63</w:t>
            </w:r>
          </w:p>
        </w:tc>
        <w:tc>
          <w:tcPr>
            <w:tcW w:w="567" w:type="dxa"/>
          </w:tcPr>
          <w:p w14:paraId="5852E1EF" w14:textId="0B66E256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5.99</w:t>
            </w:r>
          </w:p>
        </w:tc>
        <w:tc>
          <w:tcPr>
            <w:tcW w:w="994" w:type="dxa"/>
          </w:tcPr>
          <w:p w14:paraId="7EB271C7" w14:textId="0505BD6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528.367</w:t>
            </w:r>
          </w:p>
        </w:tc>
        <w:tc>
          <w:tcPr>
            <w:tcW w:w="1275" w:type="dxa"/>
          </w:tcPr>
          <w:p w14:paraId="1EC3DBFA" w14:textId="483F1EA9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32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9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5</w:t>
            </w:r>
          </w:p>
        </w:tc>
        <w:tc>
          <w:tcPr>
            <w:tcW w:w="851" w:type="dxa"/>
          </w:tcPr>
          <w:p w14:paraId="5ADAC2E3" w14:textId="38880CD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2.6</w:t>
            </w:r>
          </w:p>
        </w:tc>
        <w:tc>
          <w:tcPr>
            <w:tcW w:w="1134" w:type="dxa"/>
          </w:tcPr>
          <w:p w14:paraId="157359BB" w14:textId="5662617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0546178E" w14:textId="1741CA48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6D025409" w14:textId="51F9DA89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Daphniphyll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09" w:type="dxa"/>
          </w:tcPr>
          <w:p w14:paraId="0D5ED8FB" w14:textId="7941A450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0AB6C478" w14:textId="66499C8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11B033EE" w14:textId="23F45690" w:rsidR="008258F2" w:rsidRPr="00F850F3" w:rsidRDefault="00810FF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193E" w:rsidRPr="00F850F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209BD450" w14:textId="2466AAB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09" w:type="dxa"/>
          </w:tcPr>
          <w:p w14:paraId="152CB4B1" w14:textId="48D7BAB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14:paraId="0020D986" w14:textId="6C376E2B" w:rsidR="008258F2" w:rsidRPr="00F850F3" w:rsidRDefault="00810FF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0E-03</w:t>
            </w:r>
          </w:p>
        </w:tc>
        <w:tc>
          <w:tcPr>
            <w:tcW w:w="992" w:type="dxa"/>
          </w:tcPr>
          <w:p w14:paraId="6F1CA38B" w14:textId="7382E89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9E-03</w:t>
            </w:r>
          </w:p>
        </w:tc>
        <w:tc>
          <w:tcPr>
            <w:tcW w:w="709" w:type="dxa"/>
          </w:tcPr>
          <w:p w14:paraId="38BB0302" w14:textId="4BE0C4C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5 ± 0.001</w:t>
            </w:r>
          </w:p>
        </w:tc>
        <w:tc>
          <w:tcPr>
            <w:tcW w:w="709" w:type="dxa"/>
          </w:tcPr>
          <w:p w14:paraId="796F32C6" w14:textId="08E96C4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1 ± 0.001</w:t>
            </w:r>
          </w:p>
        </w:tc>
      </w:tr>
      <w:tr w:rsidR="008258F2" w:rsidRPr="00F850F3" w14:paraId="6F5C9E17" w14:textId="77777777" w:rsidTr="00DD26EF">
        <w:trPr>
          <w:jc w:val="center"/>
        </w:trPr>
        <w:tc>
          <w:tcPr>
            <w:tcW w:w="3545" w:type="dxa"/>
            <w:gridSpan w:val="4"/>
          </w:tcPr>
          <w:p w14:paraId="712F6E1E" w14:textId="018CEAA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sz w:val="20"/>
                <w:szCs w:val="20"/>
                <w:lang w:eastAsia="en-MY"/>
              </w:rPr>
              <w:t>Cyclopeptide alkaloids</w:t>
            </w:r>
          </w:p>
        </w:tc>
        <w:tc>
          <w:tcPr>
            <w:tcW w:w="851" w:type="dxa"/>
          </w:tcPr>
          <w:p w14:paraId="43A073E7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7D8B3A42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6146F1E8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79BB3BE7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1EF5F8F8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5D5CF2DF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594DB866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51DE385E" w14:textId="6831CB3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55254271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2B3A71A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1172D028" w14:textId="5E3E9A5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7CA83F9B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5D9D1C89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1AEB21F7" w14:textId="77777777" w:rsidTr="00DD26EF">
        <w:trPr>
          <w:jc w:val="center"/>
        </w:trPr>
        <w:tc>
          <w:tcPr>
            <w:tcW w:w="709" w:type="dxa"/>
          </w:tcPr>
          <w:p w14:paraId="4F29CEE4" w14:textId="437859B9" w:rsidR="008258F2" w:rsidRPr="00F850F3" w:rsidRDefault="00B7192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3</w:t>
            </w:r>
          </w:p>
        </w:tc>
        <w:tc>
          <w:tcPr>
            <w:tcW w:w="567" w:type="dxa"/>
          </w:tcPr>
          <w:p w14:paraId="11F2E875" w14:textId="0EB0C1E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9.38</w:t>
            </w:r>
          </w:p>
        </w:tc>
        <w:tc>
          <w:tcPr>
            <w:tcW w:w="994" w:type="dxa"/>
          </w:tcPr>
          <w:p w14:paraId="2ECC8C00" w14:textId="2E0B751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501.340</w:t>
            </w:r>
          </w:p>
        </w:tc>
        <w:tc>
          <w:tcPr>
            <w:tcW w:w="1275" w:type="dxa"/>
          </w:tcPr>
          <w:p w14:paraId="78239804" w14:textId="0896BEDB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28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4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088BBE41" w14:textId="1A249B7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7.0</w:t>
            </w:r>
          </w:p>
        </w:tc>
        <w:tc>
          <w:tcPr>
            <w:tcW w:w="1134" w:type="dxa"/>
          </w:tcPr>
          <w:p w14:paraId="740E6D32" w14:textId="096C2D9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68801019" w14:textId="161EF20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C36972F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Adouet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X,</w:t>
            </w:r>
          </w:p>
          <w:p w14:paraId="13F66F85" w14:textId="1552ADDC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Frangulanine</w:t>
            </w:r>
            <w:proofErr w:type="spellEnd"/>
          </w:p>
        </w:tc>
        <w:tc>
          <w:tcPr>
            <w:tcW w:w="709" w:type="dxa"/>
          </w:tcPr>
          <w:p w14:paraId="7020EC06" w14:textId="1FE484D9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3A0B908D" w14:textId="1CC94DF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4A799E55" w14:textId="1E4D4053" w:rsidR="008258F2" w:rsidRPr="00F850F3" w:rsidRDefault="00810FF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193E" w:rsidRPr="00F850F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</w:tcPr>
          <w:p w14:paraId="68B53A20" w14:textId="10954B6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0B83D3B7" w14:textId="78EF62C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56B3791F" w14:textId="41904A67" w:rsidR="008258F2" w:rsidRPr="00F850F3" w:rsidRDefault="00865B8F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4E-01</w:t>
            </w:r>
          </w:p>
        </w:tc>
        <w:tc>
          <w:tcPr>
            <w:tcW w:w="992" w:type="dxa"/>
          </w:tcPr>
          <w:p w14:paraId="5B5DD125" w14:textId="5385FFC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7E-01</w:t>
            </w:r>
          </w:p>
        </w:tc>
        <w:tc>
          <w:tcPr>
            <w:tcW w:w="709" w:type="dxa"/>
          </w:tcPr>
          <w:p w14:paraId="392D6517" w14:textId="4AE4C0B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631 ± 0.092</w:t>
            </w:r>
          </w:p>
        </w:tc>
        <w:tc>
          <w:tcPr>
            <w:tcW w:w="709" w:type="dxa"/>
          </w:tcPr>
          <w:p w14:paraId="1D8BE55F" w14:textId="44C10AC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793 ± 0.040</w:t>
            </w:r>
          </w:p>
        </w:tc>
      </w:tr>
      <w:tr w:rsidR="008258F2" w:rsidRPr="00F850F3" w14:paraId="5F4AC19F" w14:textId="77777777" w:rsidTr="00DD26EF">
        <w:trPr>
          <w:jc w:val="center"/>
        </w:trPr>
        <w:tc>
          <w:tcPr>
            <w:tcW w:w="709" w:type="dxa"/>
          </w:tcPr>
          <w:p w14:paraId="4982B9E7" w14:textId="644A8C73" w:rsidR="008258F2" w:rsidRPr="00F850F3" w:rsidRDefault="00B71924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5</w:t>
            </w:r>
          </w:p>
        </w:tc>
        <w:tc>
          <w:tcPr>
            <w:tcW w:w="567" w:type="dxa"/>
          </w:tcPr>
          <w:p w14:paraId="37229D19" w14:textId="50A97A4D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12.57</w:t>
            </w:r>
          </w:p>
        </w:tc>
        <w:tc>
          <w:tcPr>
            <w:tcW w:w="994" w:type="dxa"/>
          </w:tcPr>
          <w:p w14:paraId="45F19B2D" w14:textId="10C5B28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429.244</w:t>
            </w:r>
          </w:p>
        </w:tc>
        <w:tc>
          <w:tcPr>
            <w:tcW w:w="1275" w:type="dxa"/>
          </w:tcPr>
          <w:p w14:paraId="60DAF80B" w14:textId="0B5E43EE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23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32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4B6AB103" w14:textId="3A60A9F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13.1</w:t>
            </w:r>
          </w:p>
        </w:tc>
        <w:tc>
          <w:tcPr>
            <w:tcW w:w="1134" w:type="dxa"/>
          </w:tcPr>
          <w:p w14:paraId="571592F6" w14:textId="29667FB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71B3BD28" w14:textId="5C3F6946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176CA6EA" w14:textId="07B686B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ummular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F</w:t>
            </w:r>
          </w:p>
        </w:tc>
        <w:tc>
          <w:tcPr>
            <w:tcW w:w="709" w:type="dxa"/>
          </w:tcPr>
          <w:p w14:paraId="3E4C0A64" w14:textId="0059C2C4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06377EB1" w14:textId="0E918ED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3EED9C94" w14:textId="2169092F" w:rsidR="008258F2" w:rsidRPr="00F850F3" w:rsidRDefault="008A5018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42A6" w:rsidRPr="00F850F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1A03F00B" w14:textId="32C15BD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241CA220" w14:textId="14C484B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43AF61F4" w14:textId="5B93E86B" w:rsidR="008258F2" w:rsidRPr="00F850F3" w:rsidRDefault="00C0606D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9E-03</w:t>
            </w:r>
          </w:p>
        </w:tc>
        <w:tc>
          <w:tcPr>
            <w:tcW w:w="992" w:type="dxa"/>
          </w:tcPr>
          <w:p w14:paraId="79846E14" w14:textId="630B4DA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4E-03</w:t>
            </w:r>
          </w:p>
        </w:tc>
        <w:tc>
          <w:tcPr>
            <w:tcW w:w="709" w:type="dxa"/>
          </w:tcPr>
          <w:p w14:paraId="687FE7E7" w14:textId="2AF86C7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5 ± 0.001</w:t>
            </w:r>
          </w:p>
        </w:tc>
        <w:tc>
          <w:tcPr>
            <w:tcW w:w="709" w:type="dxa"/>
          </w:tcPr>
          <w:p w14:paraId="0DF085D4" w14:textId="1766DD6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8 ± 0.001</w:t>
            </w:r>
          </w:p>
        </w:tc>
      </w:tr>
      <w:tr w:rsidR="008258F2" w:rsidRPr="00F850F3" w14:paraId="0591AFBA" w14:textId="77777777" w:rsidTr="00DD26EF">
        <w:trPr>
          <w:jc w:val="center"/>
        </w:trPr>
        <w:tc>
          <w:tcPr>
            <w:tcW w:w="2270" w:type="dxa"/>
            <w:gridSpan w:val="3"/>
          </w:tcPr>
          <w:p w14:paraId="409AB5C5" w14:textId="79338F1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sz w:val="20"/>
                <w:szCs w:val="20"/>
                <w:lang w:eastAsia="en-MY"/>
              </w:rPr>
              <w:t>Peptide alkaloid</w:t>
            </w:r>
          </w:p>
        </w:tc>
        <w:tc>
          <w:tcPr>
            <w:tcW w:w="1275" w:type="dxa"/>
          </w:tcPr>
          <w:p w14:paraId="0A3C2AE6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41467559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4710AF39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661EFA04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4D6A6343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056EEC31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0B67C808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6819B11C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27717F2C" w14:textId="13DEDEE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48289187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02F32AC7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5763BA03" w14:textId="16818C6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27E3FA5B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700832CC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3E3DC7F1" w14:textId="77777777" w:rsidTr="00DD26EF">
        <w:trPr>
          <w:jc w:val="center"/>
        </w:trPr>
        <w:tc>
          <w:tcPr>
            <w:tcW w:w="709" w:type="dxa"/>
          </w:tcPr>
          <w:p w14:paraId="410F3089" w14:textId="139E593D" w:rsidR="008258F2" w:rsidRPr="00F850F3" w:rsidRDefault="00DB0377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lastRenderedPageBreak/>
              <w:t>81</w:t>
            </w:r>
          </w:p>
        </w:tc>
        <w:tc>
          <w:tcPr>
            <w:tcW w:w="567" w:type="dxa"/>
          </w:tcPr>
          <w:p w14:paraId="7EC5D9EC" w14:textId="07898AA8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8.97</w:t>
            </w:r>
          </w:p>
        </w:tc>
        <w:tc>
          <w:tcPr>
            <w:tcW w:w="994" w:type="dxa"/>
          </w:tcPr>
          <w:p w14:paraId="074630FE" w14:textId="4298F3AC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487.325</w:t>
            </w:r>
          </w:p>
        </w:tc>
        <w:tc>
          <w:tcPr>
            <w:tcW w:w="1275" w:type="dxa"/>
          </w:tcPr>
          <w:p w14:paraId="2AD2364C" w14:textId="00C8E08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27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2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5D79DA06" w14:textId="35599898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6.0</w:t>
            </w:r>
          </w:p>
        </w:tc>
        <w:tc>
          <w:tcPr>
            <w:tcW w:w="1134" w:type="dxa"/>
          </w:tcPr>
          <w:p w14:paraId="26ADFEE9" w14:textId="493FCFF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7C18E53E" w14:textId="301B2146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621F68FE" w14:textId="1BD83C1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oven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A</w:t>
            </w:r>
          </w:p>
        </w:tc>
        <w:tc>
          <w:tcPr>
            <w:tcW w:w="709" w:type="dxa"/>
          </w:tcPr>
          <w:p w14:paraId="6A0BC0A5" w14:textId="51853682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5FEA7B1E" w14:textId="7E890D5D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5DDBCB09" w14:textId="5C03ED28" w:rsidR="008258F2" w:rsidRPr="00F850F3" w:rsidRDefault="00AA3153" w:rsidP="00DC2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0.</w:t>
            </w:r>
            <w:r w:rsidR="000B42A6"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2</w:t>
            </w:r>
          </w:p>
        </w:tc>
        <w:tc>
          <w:tcPr>
            <w:tcW w:w="567" w:type="dxa"/>
          </w:tcPr>
          <w:p w14:paraId="41820D6F" w14:textId="36971A6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3</w:t>
            </w:r>
          </w:p>
        </w:tc>
        <w:tc>
          <w:tcPr>
            <w:tcW w:w="709" w:type="dxa"/>
          </w:tcPr>
          <w:p w14:paraId="354A2581" w14:textId="2C0921E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0.4</w:t>
            </w:r>
          </w:p>
        </w:tc>
        <w:tc>
          <w:tcPr>
            <w:tcW w:w="992" w:type="dxa"/>
          </w:tcPr>
          <w:p w14:paraId="32FA5554" w14:textId="6FF3F20D" w:rsidR="008258F2" w:rsidRPr="00F850F3" w:rsidRDefault="00AA3153" w:rsidP="00DC2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.9E-02</w:t>
            </w:r>
          </w:p>
        </w:tc>
        <w:tc>
          <w:tcPr>
            <w:tcW w:w="992" w:type="dxa"/>
          </w:tcPr>
          <w:p w14:paraId="788D98F5" w14:textId="5DE8470B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0E-01</w:t>
            </w:r>
          </w:p>
        </w:tc>
        <w:tc>
          <w:tcPr>
            <w:tcW w:w="709" w:type="dxa"/>
          </w:tcPr>
          <w:p w14:paraId="6B31D9B3" w14:textId="0F5F2AD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0.191 ± 0.026</w:t>
            </w:r>
          </w:p>
        </w:tc>
        <w:tc>
          <w:tcPr>
            <w:tcW w:w="709" w:type="dxa"/>
          </w:tcPr>
          <w:p w14:paraId="72799B0A" w14:textId="50FBEDF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0.252 ± 0.013</w:t>
            </w:r>
          </w:p>
        </w:tc>
      </w:tr>
      <w:tr w:rsidR="008258F2" w:rsidRPr="00F850F3" w14:paraId="38627783" w14:textId="77777777" w:rsidTr="00DD26EF">
        <w:trPr>
          <w:jc w:val="center"/>
        </w:trPr>
        <w:tc>
          <w:tcPr>
            <w:tcW w:w="2270" w:type="dxa"/>
            <w:gridSpan w:val="3"/>
          </w:tcPr>
          <w:p w14:paraId="18350D05" w14:textId="062A9F58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MY"/>
              </w:rPr>
              <w:t>Harmala alkaloids</w:t>
            </w:r>
          </w:p>
        </w:tc>
        <w:tc>
          <w:tcPr>
            <w:tcW w:w="1275" w:type="dxa"/>
          </w:tcPr>
          <w:p w14:paraId="46412FAA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4DCE6519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02094FD8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3A48CA31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1581808A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242CE43C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693C8AD1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47D794BB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52A65688" w14:textId="3F7A09D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52527ABE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687D4911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413BB4F9" w14:textId="63A5BE2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2A9A8827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056615E4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207BE5D8" w14:textId="77777777" w:rsidTr="00DD26EF">
        <w:trPr>
          <w:jc w:val="center"/>
        </w:trPr>
        <w:tc>
          <w:tcPr>
            <w:tcW w:w="709" w:type="dxa"/>
          </w:tcPr>
          <w:p w14:paraId="348FB275" w14:textId="3CD2282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567" w:type="dxa"/>
          </w:tcPr>
          <w:p w14:paraId="07BE127E" w14:textId="09C5DB2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94" w:type="dxa"/>
          </w:tcPr>
          <w:p w14:paraId="21D8130A" w14:textId="0673FED2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61.084</w:t>
            </w:r>
          </w:p>
        </w:tc>
        <w:tc>
          <w:tcPr>
            <w:tcW w:w="1275" w:type="dxa"/>
          </w:tcPr>
          <w:p w14:paraId="795F2100" w14:textId="2B036780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850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1" w:type="dxa"/>
          </w:tcPr>
          <w:p w14:paraId="5181E9F2" w14:textId="3CA66F98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-11.4</w:t>
            </w:r>
          </w:p>
        </w:tc>
        <w:tc>
          <w:tcPr>
            <w:tcW w:w="1134" w:type="dxa"/>
          </w:tcPr>
          <w:p w14:paraId="7FF8C6F2" w14:textId="5813E8BE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5F5308C" w14:textId="0ED4A8A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</w:tcPr>
          <w:p w14:paraId="2A541D70" w14:textId="0F56CA2A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**1,2,3,4-Tetrahydro-β-carboline-1,3-dicarboxylic acid</w:t>
            </w:r>
          </w:p>
        </w:tc>
        <w:tc>
          <w:tcPr>
            <w:tcW w:w="709" w:type="dxa"/>
          </w:tcPr>
          <w:p w14:paraId="77FA1C76" w14:textId="0F96694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5122E5B5" w14:textId="18518F3A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3DAA0BD5" w14:textId="2DAF41A9" w:rsidR="008258F2" w:rsidRPr="00F850F3" w:rsidRDefault="00AA3153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F769AB" w:rsidRPr="00F85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2D340EC" w14:textId="5E1DF0C1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09" w:type="dxa"/>
          </w:tcPr>
          <w:p w14:paraId="3D6E745A" w14:textId="229FB664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2" w:type="dxa"/>
          </w:tcPr>
          <w:p w14:paraId="6DCC10B4" w14:textId="4D05CC45" w:rsidR="008258F2" w:rsidRPr="00F850F3" w:rsidRDefault="00AA3153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3E-11</w:t>
            </w:r>
          </w:p>
        </w:tc>
        <w:tc>
          <w:tcPr>
            <w:tcW w:w="992" w:type="dxa"/>
          </w:tcPr>
          <w:p w14:paraId="517279A2" w14:textId="0322EC33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0E-09</w:t>
            </w:r>
          </w:p>
        </w:tc>
        <w:tc>
          <w:tcPr>
            <w:tcW w:w="709" w:type="dxa"/>
          </w:tcPr>
          <w:p w14:paraId="2FB12CFF" w14:textId="73EF5E62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09" w:type="dxa"/>
          </w:tcPr>
          <w:p w14:paraId="3B17F0C1" w14:textId="4104CC3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2 ± 0.001</w:t>
            </w:r>
          </w:p>
        </w:tc>
      </w:tr>
      <w:tr w:rsidR="008258F2" w:rsidRPr="00F850F3" w14:paraId="420EEB8A" w14:textId="77777777" w:rsidTr="00DD26EF">
        <w:trPr>
          <w:jc w:val="center"/>
        </w:trPr>
        <w:tc>
          <w:tcPr>
            <w:tcW w:w="3545" w:type="dxa"/>
            <w:gridSpan w:val="4"/>
          </w:tcPr>
          <w:p w14:paraId="0CE86692" w14:textId="6B1F4025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b/>
                <w:sz w:val="20"/>
                <w:szCs w:val="20"/>
                <w:lang w:eastAsia="en-MY"/>
              </w:rPr>
              <w:t>Phenantridine</w:t>
            </w:r>
            <w:proofErr w:type="spellEnd"/>
            <w:r w:rsidRPr="00F850F3">
              <w:rPr>
                <w:rFonts w:ascii="Times New Roman" w:hAnsi="Times New Roman" w:cs="Times New Roman"/>
                <w:b/>
                <w:sz w:val="20"/>
                <w:szCs w:val="20"/>
                <w:lang w:eastAsia="en-MY"/>
              </w:rPr>
              <w:t xml:space="preserve"> alkaloid</w:t>
            </w:r>
          </w:p>
        </w:tc>
        <w:tc>
          <w:tcPr>
            <w:tcW w:w="851" w:type="dxa"/>
          </w:tcPr>
          <w:p w14:paraId="4AB3A703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691AEBDD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48D76BF4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0B555459" w14:textId="7777777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391929A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62B20798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0200EEA7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62DA3067" w14:textId="3DCD2493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77FC59E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01AF6C9B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BCD3550" w14:textId="65F4F6DD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7A82FBA6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0DFD1B59" w14:textId="77777777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696FDA18" w14:textId="77777777" w:rsidTr="00DD26EF">
        <w:trPr>
          <w:jc w:val="center"/>
        </w:trPr>
        <w:tc>
          <w:tcPr>
            <w:tcW w:w="709" w:type="dxa"/>
          </w:tcPr>
          <w:p w14:paraId="516EEE8A" w14:textId="1C6FCB0C" w:rsidR="008258F2" w:rsidRPr="00F850F3" w:rsidRDefault="009C780C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567" w:type="dxa"/>
          </w:tcPr>
          <w:p w14:paraId="27C20312" w14:textId="3808B756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80</w:t>
            </w:r>
          </w:p>
        </w:tc>
        <w:tc>
          <w:tcPr>
            <w:tcW w:w="994" w:type="dxa"/>
          </w:tcPr>
          <w:p w14:paraId="58FC8255" w14:textId="416E390E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58.109</w:t>
            </w:r>
          </w:p>
        </w:tc>
        <w:tc>
          <w:tcPr>
            <w:tcW w:w="1275" w:type="dxa"/>
          </w:tcPr>
          <w:p w14:paraId="6A20EAF1" w14:textId="3C8FAD9F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5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5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0BE20741" w14:textId="6F0476F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3.4</w:t>
            </w:r>
          </w:p>
        </w:tc>
        <w:tc>
          <w:tcPr>
            <w:tcW w:w="1134" w:type="dxa"/>
          </w:tcPr>
          <w:p w14:paraId="793D0B12" w14:textId="1953CEA6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35DEB62A" w14:textId="3F2B7AB7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BFF3037" w14:textId="020F921B" w:rsidR="008258F2" w:rsidRPr="00F850F3" w:rsidRDefault="008258F2" w:rsidP="00DC253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Ismine</w:t>
            </w:r>
            <w:proofErr w:type="spellEnd"/>
          </w:p>
        </w:tc>
        <w:tc>
          <w:tcPr>
            <w:tcW w:w="709" w:type="dxa"/>
          </w:tcPr>
          <w:p w14:paraId="47E98858" w14:textId="2A64BE32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6520740E" w14:textId="75E15A55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78B0E823" w14:textId="797A3CD4" w:rsidR="008258F2" w:rsidRPr="00F850F3" w:rsidRDefault="001D06F6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9AB" w:rsidRPr="00F850F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14:paraId="29111FFE" w14:textId="07A8FAF9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11052420" w14:textId="55E54C5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280F59D2" w14:textId="6C5BEF87" w:rsidR="008258F2" w:rsidRPr="00F850F3" w:rsidRDefault="001D06F6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6E-01</w:t>
            </w:r>
          </w:p>
        </w:tc>
        <w:tc>
          <w:tcPr>
            <w:tcW w:w="992" w:type="dxa"/>
          </w:tcPr>
          <w:p w14:paraId="0D4792BB" w14:textId="33B0FE0F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0E-01</w:t>
            </w:r>
          </w:p>
        </w:tc>
        <w:tc>
          <w:tcPr>
            <w:tcW w:w="709" w:type="dxa"/>
          </w:tcPr>
          <w:p w14:paraId="0DD4BEC4" w14:textId="127F69B0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6 ± 0.001</w:t>
            </w:r>
          </w:p>
        </w:tc>
        <w:tc>
          <w:tcPr>
            <w:tcW w:w="709" w:type="dxa"/>
          </w:tcPr>
          <w:p w14:paraId="35A72CD6" w14:textId="3D062FCC" w:rsidR="008258F2" w:rsidRPr="00F850F3" w:rsidRDefault="008258F2" w:rsidP="00DC2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1 ± 0.001</w:t>
            </w:r>
          </w:p>
        </w:tc>
      </w:tr>
      <w:tr w:rsidR="008258F2" w:rsidRPr="00F850F3" w14:paraId="3383685D" w14:textId="77777777" w:rsidTr="00DD26EF">
        <w:trPr>
          <w:jc w:val="center"/>
        </w:trPr>
        <w:tc>
          <w:tcPr>
            <w:tcW w:w="2270" w:type="dxa"/>
            <w:gridSpan w:val="3"/>
          </w:tcPr>
          <w:p w14:paraId="5C6FC503" w14:textId="5EADC695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Piperamide alkaloid</w:t>
            </w:r>
          </w:p>
        </w:tc>
        <w:tc>
          <w:tcPr>
            <w:tcW w:w="1275" w:type="dxa"/>
          </w:tcPr>
          <w:p w14:paraId="46E5FAED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7FD83315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242C966E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5D93BFB8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082ED3CF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07805723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619B9043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2518F861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27FA3D2C" w14:textId="0234226A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46098ADD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1E9A762D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77211DDE" w14:textId="3227093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4C83C8D5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76BC5E87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2EAA77C5" w14:textId="77777777" w:rsidTr="00DD26EF">
        <w:trPr>
          <w:jc w:val="center"/>
        </w:trPr>
        <w:tc>
          <w:tcPr>
            <w:tcW w:w="709" w:type="dxa"/>
          </w:tcPr>
          <w:p w14:paraId="5347936C" w14:textId="7A949C25" w:rsidR="008258F2" w:rsidRPr="00F850F3" w:rsidRDefault="009C780C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9</w:t>
            </w:r>
          </w:p>
        </w:tc>
        <w:tc>
          <w:tcPr>
            <w:tcW w:w="567" w:type="dxa"/>
          </w:tcPr>
          <w:p w14:paraId="7BEF75B1" w14:textId="0CE7C163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77</w:t>
            </w:r>
          </w:p>
        </w:tc>
        <w:tc>
          <w:tcPr>
            <w:tcW w:w="994" w:type="dxa"/>
          </w:tcPr>
          <w:p w14:paraId="2C82F0E0" w14:textId="31F2B055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44.228</w:t>
            </w:r>
          </w:p>
        </w:tc>
        <w:tc>
          <w:tcPr>
            <w:tcW w:w="1275" w:type="dxa"/>
          </w:tcPr>
          <w:p w14:paraId="365F98AB" w14:textId="46637DA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9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0C70A30E" w14:textId="71D84229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7.4</w:t>
            </w:r>
          </w:p>
        </w:tc>
        <w:tc>
          <w:tcPr>
            <w:tcW w:w="1134" w:type="dxa"/>
          </w:tcPr>
          <w:p w14:paraId="582BF5C6" w14:textId="106F1E93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298094C8" w14:textId="11F4B4AA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73C38744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Piperolein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B,</w:t>
            </w:r>
          </w:p>
          <w:p w14:paraId="44D88D0E" w14:textId="2F292DAC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Isopiperolein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B</w:t>
            </w:r>
          </w:p>
        </w:tc>
        <w:tc>
          <w:tcPr>
            <w:tcW w:w="709" w:type="dxa"/>
          </w:tcPr>
          <w:p w14:paraId="42A8281B" w14:textId="59C9DD99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48175B5D" w14:textId="304726AD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PubChem</w:t>
            </w:r>
          </w:p>
        </w:tc>
        <w:tc>
          <w:tcPr>
            <w:tcW w:w="567" w:type="dxa"/>
          </w:tcPr>
          <w:p w14:paraId="348DD532" w14:textId="1F6D6B26" w:rsidR="008258F2" w:rsidRPr="00F850F3" w:rsidRDefault="00650D58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63DE" w:rsidRPr="00F850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4318EA88" w14:textId="1CB05A88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2DEA44E4" w14:textId="01050734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3C589ACC" w14:textId="006E52A7" w:rsidR="008258F2" w:rsidRPr="00F850F3" w:rsidRDefault="00650D58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7E-01</w:t>
            </w:r>
          </w:p>
        </w:tc>
        <w:tc>
          <w:tcPr>
            <w:tcW w:w="992" w:type="dxa"/>
          </w:tcPr>
          <w:p w14:paraId="0F619E5F" w14:textId="79228516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0E-01</w:t>
            </w:r>
          </w:p>
        </w:tc>
        <w:tc>
          <w:tcPr>
            <w:tcW w:w="709" w:type="dxa"/>
          </w:tcPr>
          <w:p w14:paraId="2F055730" w14:textId="360E0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1 ± 0.002</w:t>
            </w:r>
          </w:p>
        </w:tc>
        <w:tc>
          <w:tcPr>
            <w:tcW w:w="709" w:type="dxa"/>
          </w:tcPr>
          <w:p w14:paraId="7AEE9A82" w14:textId="534123AA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33 ± 0.001</w:t>
            </w:r>
          </w:p>
        </w:tc>
      </w:tr>
      <w:tr w:rsidR="008258F2" w:rsidRPr="00F850F3" w14:paraId="7702984F" w14:textId="77777777" w:rsidTr="00DD26EF">
        <w:trPr>
          <w:jc w:val="center"/>
        </w:trPr>
        <w:tc>
          <w:tcPr>
            <w:tcW w:w="2270" w:type="dxa"/>
            <w:gridSpan w:val="3"/>
          </w:tcPr>
          <w:p w14:paraId="7412F49E" w14:textId="4BA24C23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Piperidine alkaloids</w:t>
            </w:r>
          </w:p>
        </w:tc>
        <w:tc>
          <w:tcPr>
            <w:tcW w:w="1275" w:type="dxa"/>
          </w:tcPr>
          <w:p w14:paraId="163F50A1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1604F473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722AFF3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68C4E4C0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64889408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6A3E187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380FE417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02594AB0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54AE1D59" w14:textId="1A8884B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36A8B4C0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2A5D26EA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012B064A" w14:textId="2BA9C0F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6A9D04DF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24D0BD80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0E26E0FC" w14:textId="77777777" w:rsidTr="00DD26EF">
        <w:trPr>
          <w:jc w:val="center"/>
        </w:trPr>
        <w:tc>
          <w:tcPr>
            <w:tcW w:w="709" w:type="dxa"/>
          </w:tcPr>
          <w:p w14:paraId="399A1379" w14:textId="02108B34" w:rsidR="008258F2" w:rsidRPr="00F850F3" w:rsidRDefault="002A4A11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567" w:type="dxa"/>
          </w:tcPr>
          <w:p w14:paraId="66E9DDB3" w14:textId="12C579B1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94</w:t>
            </w:r>
          </w:p>
        </w:tc>
        <w:tc>
          <w:tcPr>
            <w:tcW w:w="994" w:type="dxa"/>
          </w:tcPr>
          <w:p w14:paraId="34EB0694" w14:textId="3CDA2D94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30.087</w:t>
            </w:r>
          </w:p>
        </w:tc>
        <w:tc>
          <w:tcPr>
            <w:tcW w:w="1275" w:type="dxa"/>
          </w:tcPr>
          <w:p w14:paraId="37681A7B" w14:textId="19135C09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1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2FCCBBCC" w14:textId="16BE93D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7</w:t>
            </w:r>
          </w:p>
        </w:tc>
        <w:tc>
          <w:tcPr>
            <w:tcW w:w="1134" w:type="dxa"/>
          </w:tcPr>
          <w:p w14:paraId="5C4D5627" w14:textId="283B9A3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1DEEF63A" w14:textId="11991A43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99138BC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**L-Pipecolic acid, </w:t>
            </w:r>
          </w:p>
          <w:p w14:paraId="7368E3A9" w14:textId="133A4736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D-Pipecolic acid</w:t>
            </w:r>
          </w:p>
        </w:tc>
        <w:tc>
          <w:tcPr>
            <w:tcW w:w="709" w:type="dxa"/>
          </w:tcPr>
          <w:p w14:paraId="19F2CD5F" w14:textId="3DCA9DF6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12BD7C79" w14:textId="211ABAD0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4E57743D" w14:textId="48A8CCB2" w:rsidR="008258F2" w:rsidRPr="00F850F3" w:rsidRDefault="00A3295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63DE" w:rsidRPr="00F850F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14:paraId="0A5CE1F6" w14:textId="0DA35744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28555018" w14:textId="0079CF5D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992" w:type="dxa"/>
          </w:tcPr>
          <w:p w14:paraId="1A3CC457" w14:textId="40048BCD" w:rsidR="008258F2" w:rsidRPr="00F850F3" w:rsidRDefault="0015725C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E-04</w:t>
            </w:r>
          </w:p>
        </w:tc>
        <w:tc>
          <w:tcPr>
            <w:tcW w:w="992" w:type="dxa"/>
          </w:tcPr>
          <w:p w14:paraId="6BEE6542" w14:textId="59D6A31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7E-04</w:t>
            </w:r>
          </w:p>
        </w:tc>
        <w:tc>
          <w:tcPr>
            <w:tcW w:w="709" w:type="dxa"/>
          </w:tcPr>
          <w:p w14:paraId="33AF8C30" w14:textId="2663FA6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43 ± 0.007</w:t>
            </w:r>
          </w:p>
        </w:tc>
        <w:tc>
          <w:tcPr>
            <w:tcW w:w="709" w:type="dxa"/>
          </w:tcPr>
          <w:p w14:paraId="70A1E6F9" w14:textId="648A0C45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6 ± 0.002</w:t>
            </w:r>
          </w:p>
        </w:tc>
      </w:tr>
      <w:tr w:rsidR="008258F2" w:rsidRPr="00F850F3" w14:paraId="3B6E2330" w14:textId="77777777" w:rsidTr="00DD26EF">
        <w:trPr>
          <w:jc w:val="center"/>
        </w:trPr>
        <w:tc>
          <w:tcPr>
            <w:tcW w:w="709" w:type="dxa"/>
          </w:tcPr>
          <w:p w14:paraId="0491E736" w14:textId="24C6F8A1" w:rsidR="008258F2" w:rsidRPr="00F850F3" w:rsidRDefault="002A4A11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6</w:t>
            </w:r>
          </w:p>
        </w:tc>
        <w:tc>
          <w:tcPr>
            <w:tcW w:w="567" w:type="dxa"/>
          </w:tcPr>
          <w:p w14:paraId="6C5FB6EA" w14:textId="359EF390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.37</w:t>
            </w:r>
          </w:p>
        </w:tc>
        <w:tc>
          <w:tcPr>
            <w:tcW w:w="994" w:type="dxa"/>
          </w:tcPr>
          <w:p w14:paraId="2EF926F8" w14:textId="2DF2AB56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88.253</w:t>
            </w:r>
          </w:p>
        </w:tc>
        <w:tc>
          <w:tcPr>
            <w:tcW w:w="1275" w:type="dxa"/>
          </w:tcPr>
          <w:p w14:paraId="2758CA97" w14:textId="51A3DBC8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1460DC2C" w14:textId="163363D2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.1</w:t>
            </w:r>
          </w:p>
        </w:tc>
        <w:tc>
          <w:tcPr>
            <w:tcW w:w="1134" w:type="dxa"/>
          </w:tcPr>
          <w:p w14:paraId="62EB4B3D" w14:textId="4C8932CD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77B25965" w14:textId="466EAF33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101C69A9" w14:textId="1F44115E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Prosopinine</w:t>
            </w:r>
            <w:proofErr w:type="spellEnd"/>
          </w:p>
        </w:tc>
        <w:tc>
          <w:tcPr>
            <w:tcW w:w="709" w:type="dxa"/>
          </w:tcPr>
          <w:p w14:paraId="2D0E3683" w14:textId="115B14D3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154E0952" w14:textId="6E3A95AD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4EF3D161" w14:textId="76E18667" w:rsidR="008258F2" w:rsidRPr="00F850F3" w:rsidRDefault="00A3295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63DE" w:rsidRPr="00F850F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6DC85E6F" w14:textId="52A2E9E5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3ADBCBC0" w14:textId="34A34E71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24C9482F" w14:textId="1FA61AE3" w:rsidR="008258F2" w:rsidRPr="00F850F3" w:rsidRDefault="0015725C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5E-03</w:t>
            </w:r>
          </w:p>
        </w:tc>
        <w:tc>
          <w:tcPr>
            <w:tcW w:w="992" w:type="dxa"/>
          </w:tcPr>
          <w:p w14:paraId="1D244F4E" w14:textId="09B2A0A3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0E-03</w:t>
            </w:r>
          </w:p>
        </w:tc>
        <w:tc>
          <w:tcPr>
            <w:tcW w:w="709" w:type="dxa"/>
          </w:tcPr>
          <w:p w14:paraId="150332EA" w14:textId="756B1A6C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55 ± 0.003</w:t>
            </w:r>
          </w:p>
        </w:tc>
        <w:tc>
          <w:tcPr>
            <w:tcW w:w="709" w:type="dxa"/>
          </w:tcPr>
          <w:p w14:paraId="36C4EABD" w14:textId="28E19C32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72 ± 0.002</w:t>
            </w:r>
          </w:p>
        </w:tc>
      </w:tr>
      <w:tr w:rsidR="008258F2" w:rsidRPr="00F850F3" w14:paraId="4F362DDE" w14:textId="77777777" w:rsidTr="00DD26EF">
        <w:trPr>
          <w:jc w:val="center"/>
        </w:trPr>
        <w:tc>
          <w:tcPr>
            <w:tcW w:w="709" w:type="dxa"/>
          </w:tcPr>
          <w:p w14:paraId="0B48A9B4" w14:textId="45F93AB2" w:rsidR="008258F2" w:rsidRPr="00F850F3" w:rsidRDefault="002A4A11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6</w:t>
            </w:r>
          </w:p>
        </w:tc>
        <w:tc>
          <w:tcPr>
            <w:tcW w:w="567" w:type="dxa"/>
          </w:tcPr>
          <w:p w14:paraId="7DA319E1" w14:textId="7E7DE955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2.85</w:t>
            </w:r>
          </w:p>
        </w:tc>
        <w:tc>
          <w:tcPr>
            <w:tcW w:w="994" w:type="dxa"/>
          </w:tcPr>
          <w:p w14:paraId="7524D57B" w14:textId="3F6D5E7C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32.103</w:t>
            </w:r>
          </w:p>
        </w:tc>
        <w:tc>
          <w:tcPr>
            <w:tcW w:w="1275" w:type="dxa"/>
          </w:tcPr>
          <w:p w14:paraId="211EBC8E" w14:textId="61CE9795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33346A94" w14:textId="4D9A157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8.3</w:t>
            </w:r>
          </w:p>
        </w:tc>
        <w:tc>
          <w:tcPr>
            <w:tcW w:w="1134" w:type="dxa"/>
          </w:tcPr>
          <w:p w14:paraId="7CE9852E" w14:textId="2B36EE2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25A7389D" w14:textId="755BC355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1B339F1A" w14:textId="5C617A4E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6-Deoxyfagomine</w:t>
            </w:r>
          </w:p>
        </w:tc>
        <w:tc>
          <w:tcPr>
            <w:tcW w:w="709" w:type="dxa"/>
          </w:tcPr>
          <w:p w14:paraId="266B6789" w14:textId="229DE7DE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016FCA5D" w14:textId="1ED4E7D9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6A6661D0" w14:textId="5B7796EC" w:rsidR="008258F2" w:rsidRPr="00F850F3" w:rsidRDefault="0015725C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63DE" w:rsidRPr="00F850F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14:paraId="38B31239" w14:textId="6D6C2F7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48CEF6A4" w14:textId="6EDD901C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3F1D771A" w14:textId="419F8C4A" w:rsidR="008258F2" w:rsidRPr="00F850F3" w:rsidRDefault="0015725C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5.3E-03</w:t>
            </w:r>
          </w:p>
        </w:tc>
        <w:tc>
          <w:tcPr>
            <w:tcW w:w="992" w:type="dxa"/>
          </w:tcPr>
          <w:p w14:paraId="46D8C007" w14:textId="30581B56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9.0E-03</w:t>
            </w:r>
          </w:p>
        </w:tc>
        <w:tc>
          <w:tcPr>
            <w:tcW w:w="709" w:type="dxa"/>
          </w:tcPr>
          <w:p w14:paraId="044BAD34" w14:textId="09189C26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4 ± 0.000</w:t>
            </w:r>
          </w:p>
        </w:tc>
        <w:tc>
          <w:tcPr>
            <w:tcW w:w="709" w:type="dxa"/>
          </w:tcPr>
          <w:p w14:paraId="66406381" w14:textId="102B109C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7 ± 0.001</w:t>
            </w:r>
          </w:p>
        </w:tc>
      </w:tr>
      <w:tr w:rsidR="008258F2" w:rsidRPr="00F850F3" w14:paraId="5D51670E" w14:textId="77777777" w:rsidTr="00DD26EF">
        <w:trPr>
          <w:jc w:val="center"/>
        </w:trPr>
        <w:tc>
          <w:tcPr>
            <w:tcW w:w="2270" w:type="dxa"/>
            <w:gridSpan w:val="3"/>
          </w:tcPr>
          <w:p w14:paraId="1A8ABE5F" w14:textId="4548F3A8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Purine alkaloids</w:t>
            </w:r>
          </w:p>
        </w:tc>
        <w:tc>
          <w:tcPr>
            <w:tcW w:w="1275" w:type="dxa"/>
          </w:tcPr>
          <w:p w14:paraId="57B5F59D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1" w:type="dxa"/>
          </w:tcPr>
          <w:p w14:paraId="7A9C5D3A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4" w:type="dxa"/>
          </w:tcPr>
          <w:p w14:paraId="5BB16810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984" w:type="dxa"/>
          </w:tcPr>
          <w:p w14:paraId="3FF22087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0" w:type="dxa"/>
          </w:tcPr>
          <w:p w14:paraId="46D6B867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366D2DB2" w14:textId="77777777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276" w:type="dxa"/>
          </w:tcPr>
          <w:p w14:paraId="157EDD2F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2090AC0A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567" w:type="dxa"/>
          </w:tcPr>
          <w:p w14:paraId="3EF80D8B" w14:textId="1C70704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4D2C738C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50048F86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92" w:type="dxa"/>
          </w:tcPr>
          <w:p w14:paraId="3D59AAD6" w14:textId="7D08A73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33FB9994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09" w:type="dxa"/>
          </w:tcPr>
          <w:p w14:paraId="563F8154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8258F2" w:rsidRPr="00F850F3" w14:paraId="40853874" w14:textId="77777777" w:rsidTr="00DD26EF">
        <w:trPr>
          <w:jc w:val="center"/>
        </w:trPr>
        <w:tc>
          <w:tcPr>
            <w:tcW w:w="709" w:type="dxa"/>
          </w:tcPr>
          <w:p w14:paraId="16EB6160" w14:textId="6B3CD1B9" w:rsidR="008258F2" w:rsidRPr="00F850F3" w:rsidRDefault="005E1757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567" w:type="dxa"/>
          </w:tcPr>
          <w:p w14:paraId="5F0358D2" w14:textId="32C32FFE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78</w:t>
            </w:r>
          </w:p>
        </w:tc>
        <w:tc>
          <w:tcPr>
            <w:tcW w:w="994" w:type="dxa"/>
          </w:tcPr>
          <w:p w14:paraId="1E734BEE" w14:textId="0514F70C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81.071</w:t>
            </w:r>
          </w:p>
        </w:tc>
        <w:tc>
          <w:tcPr>
            <w:tcW w:w="1275" w:type="dxa"/>
          </w:tcPr>
          <w:p w14:paraId="4834A28E" w14:textId="10563DB0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264D0B29" w14:textId="57893080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5.5</w:t>
            </w:r>
          </w:p>
        </w:tc>
        <w:tc>
          <w:tcPr>
            <w:tcW w:w="1134" w:type="dxa"/>
          </w:tcPr>
          <w:p w14:paraId="74B1FB1C" w14:textId="451674BE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6AFB4B7E" w14:textId="0989797D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7A06696D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*Theophylline,</w:t>
            </w:r>
          </w:p>
          <w:p w14:paraId="63078391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Theobromine,</w:t>
            </w:r>
          </w:p>
          <w:p w14:paraId="458C1763" w14:textId="324F2D04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Paraxanthine</w:t>
            </w:r>
          </w:p>
        </w:tc>
        <w:tc>
          <w:tcPr>
            <w:tcW w:w="709" w:type="dxa"/>
          </w:tcPr>
          <w:p w14:paraId="2A69F91F" w14:textId="227EB60A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3E86F107" w14:textId="721A7153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1B90FD74" w14:textId="6673C404" w:rsidR="008258F2" w:rsidRPr="00F850F3" w:rsidRDefault="00EA4F0D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A154B" w:rsidRPr="00F85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9D9806B" w14:textId="0D0F35D6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09" w:type="dxa"/>
          </w:tcPr>
          <w:p w14:paraId="082071C6" w14:textId="2489C4D8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14:paraId="29CF8E72" w14:textId="3601EF0E" w:rsidR="008258F2" w:rsidRPr="00F850F3" w:rsidRDefault="00EA4F0D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8E-06</w:t>
            </w:r>
          </w:p>
        </w:tc>
        <w:tc>
          <w:tcPr>
            <w:tcW w:w="992" w:type="dxa"/>
          </w:tcPr>
          <w:p w14:paraId="5FB977CB" w14:textId="62386D8C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8E-06</w:t>
            </w:r>
          </w:p>
        </w:tc>
        <w:tc>
          <w:tcPr>
            <w:tcW w:w="709" w:type="dxa"/>
          </w:tcPr>
          <w:p w14:paraId="69358FCB" w14:textId="521F6B18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1 ± 0.003</w:t>
            </w:r>
          </w:p>
        </w:tc>
        <w:tc>
          <w:tcPr>
            <w:tcW w:w="709" w:type="dxa"/>
          </w:tcPr>
          <w:p w14:paraId="46DA51E9" w14:textId="1A5C679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50 ± 0.011</w:t>
            </w:r>
          </w:p>
        </w:tc>
      </w:tr>
      <w:tr w:rsidR="008258F2" w:rsidRPr="00F850F3" w14:paraId="0AACF8A7" w14:textId="77777777" w:rsidTr="00DD26EF">
        <w:trPr>
          <w:jc w:val="center"/>
        </w:trPr>
        <w:tc>
          <w:tcPr>
            <w:tcW w:w="709" w:type="dxa"/>
          </w:tcPr>
          <w:p w14:paraId="51D387B1" w14:textId="0799B373" w:rsidR="008258F2" w:rsidRPr="00F850F3" w:rsidRDefault="005E1757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567" w:type="dxa"/>
          </w:tcPr>
          <w:p w14:paraId="3B096B11" w14:textId="7A15C501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85</w:t>
            </w:r>
          </w:p>
        </w:tc>
        <w:tc>
          <w:tcPr>
            <w:tcW w:w="994" w:type="dxa"/>
          </w:tcPr>
          <w:p w14:paraId="735D35E0" w14:textId="3033A702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95.0859</w:t>
            </w:r>
          </w:p>
        </w:tc>
        <w:tc>
          <w:tcPr>
            <w:tcW w:w="1275" w:type="dxa"/>
          </w:tcPr>
          <w:p w14:paraId="59E8D63F" w14:textId="489AC414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8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54702319" w14:textId="746110A0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9.0</w:t>
            </w:r>
          </w:p>
        </w:tc>
        <w:tc>
          <w:tcPr>
            <w:tcW w:w="1134" w:type="dxa"/>
          </w:tcPr>
          <w:p w14:paraId="4AC7B067" w14:textId="77777777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38.0675</w:t>
            </w:r>
          </w:p>
          <w:p w14:paraId="6CFF6BB8" w14:textId="69C73702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35.0443</w:t>
            </w:r>
          </w:p>
        </w:tc>
        <w:tc>
          <w:tcPr>
            <w:tcW w:w="1984" w:type="dxa"/>
          </w:tcPr>
          <w:p w14:paraId="1A962E88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1DD4526E" w14:textId="0E83D2FA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7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-2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]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0" w:type="dxa"/>
          </w:tcPr>
          <w:p w14:paraId="756AFEAE" w14:textId="724183CE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Caffeine</w:t>
            </w:r>
          </w:p>
        </w:tc>
        <w:tc>
          <w:tcPr>
            <w:tcW w:w="709" w:type="dxa"/>
          </w:tcPr>
          <w:p w14:paraId="24B9464F" w14:textId="566A5E82" w:rsidR="008258F2" w:rsidRPr="00F850F3" w:rsidRDefault="008258F2" w:rsidP="00176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72CB0A28" w14:textId="49B897FD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16B87C3F" w14:textId="1321545C" w:rsidR="008258F2" w:rsidRPr="00F850F3" w:rsidRDefault="00DC1C34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154B" w:rsidRPr="00F85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25188FB" w14:textId="6B2572F8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3D00E71E" w14:textId="57636404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992" w:type="dxa"/>
          </w:tcPr>
          <w:p w14:paraId="603F8716" w14:textId="19D7F124" w:rsidR="008258F2" w:rsidRPr="00F850F3" w:rsidRDefault="00DC1C34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2E-03</w:t>
            </w:r>
          </w:p>
        </w:tc>
        <w:tc>
          <w:tcPr>
            <w:tcW w:w="992" w:type="dxa"/>
          </w:tcPr>
          <w:p w14:paraId="66AF2CF5" w14:textId="24BC20B5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E-02</w:t>
            </w:r>
          </w:p>
        </w:tc>
        <w:tc>
          <w:tcPr>
            <w:tcW w:w="709" w:type="dxa"/>
          </w:tcPr>
          <w:p w14:paraId="695CA2A5" w14:textId="0A995B03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97 ± 0.035</w:t>
            </w:r>
          </w:p>
        </w:tc>
        <w:tc>
          <w:tcPr>
            <w:tcW w:w="709" w:type="dxa"/>
          </w:tcPr>
          <w:p w14:paraId="21D88682" w14:textId="384541A1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177 ± 0.013</w:t>
            </w:r>
          </w:p>
        </w:tc>
      </w:tr>
      <w:tr w:rsidR="008258F2" w:rsidRPr="00F850F3" w14:paraId="51C64CA2" w14:textId="77777777" w:rsidTr="00DD26EF">
        <w:trPr>
          <w:jc w:val="center"/>
        </w:trPr>
        <w:tc>
          <w:tcPr>
            <w:tcW w:w="2270" w:type="dxa"/>
            <w:gridSpan w:val="3"/>
          </w:tcPr>
          <w:p w14:paraId="77EC0C34" w14:textId="31955D41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Pyrazine alkaloid</w:t>
            </w:r>
          </w:p>
        </w:tc>
        <w:tc>
          <w:tcPr>
            <w:tcW w:w="1275" w:type="dxa"/>
          </w:tcPr>
          <w:p w14:paraId="359D1E1A" w14:textId="77777777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1" w:type="dxa"/>
          </w:tcPr>
          <w:p w14:paraId="6798A4FC" w14:textId="77777777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</w:tcPr>
          <w:p w14:paraId="65FE33B5" w14:textId="77777777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984" w:type="dxa"/>
          </w:tcPr>
          <w:p w14:paraId="641290A0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0" w:type="dxa"/>
          </w:tcPr>
          <w:p w14:paraId="37433D37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</w:tcPr>
          <w:p w14:paraId="299040D2" w14:textId="77777777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</w:tcPr>
          <w:p w14:paraId="1E1389F7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1A87B3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A07BC1" w14:textId="0023C3C8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B88FB4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DD1E06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6DB825" w14:textId="7110997C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3E2F6C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ADFCC0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8F2" w:rsidRPr="00F850F3" w14:paraId="3E71A0AF" w14:textId="77777777" w:rsidTr="00DD26EF">
        <w:trPr>
          <w:jc w:val="center"/>
        </w:trPr>
        <w:tc>
          <w:tcPr>
            <w:tcW w:w="709" w:type="dxa"/>
          </w:tcPr>
          <w:p w14:paraId="185439C5" w14:textId="01D5470B" w:rsidR="008258F2" w:rsidRPr="00F850F3" w:rsidRDefault="00A54A3A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3</w:t>
            </w:r>
          </w:p>
        </w:tc>
        <w:tc>
          <w:tcPr>
            <w:tcW w:w="567" w:type="dxa"/>
          </w:tcPr>
          <w:p w14:paraId="7238EC8A" w14:textId="7772EC61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18</w:t>
            </w:r>
          </w:p>
        </w:tc>
        <w:tc>
          <w:tcPr>
            <w:tcW w:w="994" w:type="dxa"/>
          </w:tcPr>
          <w:p w14:paraId="0CD77042" w14:textId="0EE345F8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43.0857</w:t>
            </w:r>
          </w:p>
        </w:tc>
        <w:tc>
          <w:tcPr>
            <w:tcW w:w="1275" w:type="dxa"/>
          </w:tcPr>
          <w:p w14:paraId="3FFA4CD9" w14:textId="3FFFF0F8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</w:p>
        </w:tc>
        <w:tc>
          <w:tcPr>
            <w:tcW w:w="851" w:type="dxa"/>
          </w:tcPr>
          <w:p w14:paraId="0062F581" w14:textId="58CC2492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1134" w:type="dxa"/>
          </w:tcPr>
          <w:p w14:paraId="6F711314" w14:textId="2AA3E402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5.0542</w:t>
            </w:r>
          </w:p>
        </w:tc>
        <w:tc>
          <w:tcPr>
            <w:tcW w:w="1984" w:type="dxa"/>
          </w:tcPr>
          <w:p w14:paraId="5FF5CF77" w14:textId="6C6EFAF0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+</w:t>
            </w:r>
            <w:proofErr w:type="gramEnd"/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0" w:type="dxa"/>
          </w:tcPr>
          <w:p w14:paraId="7424F15A" w14:textId="789DBDB3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Lumichrome</w:t>
            </w:r>
            <w:proofErr w:type="spellEnd"/>
          </w:p>
        </w:tc>
        <w:tc>
          <w:tcPr>
            <w:tcW w:w="709" w:type="dxa"/>
          </w:tcPr>
          <w:p w14:paraId="484C03D4" w14:textId="56836740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76" w:type="dxa"/>
          </w:tcPr>
          <w:p w14:paraId="273BB8DB" w14:textId="0A1CD965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646531DC" w14:textId="75AC273E" w:rsidR="008258F2" w:rsidRPr="00F850F3" w:rsidRDefault="00DC1C34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83DD4" w:rsidRPr="00F850F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14:paraId="392F5F0F" w14:textId="58843EAC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09" w:type="dxa"/>
          </w:tcPr>
          <w:p w14:paraId="695E9073" w14:textId="3B3C71D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2FF9F6B6" w14:textId="7305A0C9" w:rsidR="008258F2" w:rsidRPr="00F850F3" w:rsidRDefault="00DC1C34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7E-06</w:t>
            </w:r>
          </w:p>
        </w:tc>
        <w:tc>
          <w:tcPr>
            <w:tcW w:w="992" w:type="dxa"/>
          </w:tcPr>
          <w:p w14:paraId="6BD868FC" w14:textId="7690E6FA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8E-06</w:t>
            </w:r>
          </w:p>
        </w:tc>
        <w:tc>
          <w:tcPr>
            <w:tcW w:w="709" w:type="dxa"/>
          </w:tcPr>
          <w:p w14:paraId="68408A40" w14:textId="4632F531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47 ± 0.008</w:t>
            </w:r>
          </w:p>
        </w:tc>
        <w:tc>
          <w:tcPr>
            <w:tcW w:w="709" w:type="dxa"/>
          </w:tcPr>
          <w:p w14:paraId="0F049916" w14:textId="2BF531A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652 ± 0.050</w:t>
            </w:r>
          </w:p>
        </w:tc>
      </w:tr>
      <w:tr w:rsidR="008258F2" w:rsidRPr="00F850F3" w14:paraId="64AF43DF" w14:textId="77777777" w:rsidTr="00DD26EF">
        <w:trPr>
          <w:jc w:val="center"/>
        </w:trPr>
        <w:tc>
          <w:tcPr>
            <w:tcW w:w="2270" w:type="dxa"/>
            <w:gridSpan w:val="3"/>
          </w:tcPr>
          <w:p w14:paraId="230D1CEF" w14:textId="30466933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Unclassified</w:t>
            </w:r>
          </w:p>
        </w:tc>
        <w:tc>
          <w:tcPr>
            <w:tcW w:w="1275" w:type="dxa"/>
          </w:tcPr>
          <w:p w14:paraId="491BB2FF" w14:textId="77777777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1" w:type="dxa"/>
          </w:tcPr>
          <w:p w14:paraId="46AEC6FD" w14:textId="77777777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</w:tcPr>
          <w:p w14:paraId="3A14B665" w14:textId="77777777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984" w:type="dxa"/>
          </w:tcPr>
          <w:p w14:paraId="47A61C67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0" w:type="dxa"/>
          </w:tcPr>
          <w:p w14:paraId="4A9C81D8" w14:textId="77777777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</w:tcPr>
          <w:p w14:paraId="712E20EB" w14:textId="77777777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</w:tcPr>
          <w:p w14:paraId="11B1D554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1F58C4A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51B807" w14:textId="48691272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0DCD71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37231F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8F4D48" w14:textId="0FFE2DFE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9485D7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DF7C45" w14:textId="77777777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8F2" w:rsidRPr="00F850F3" w14:paraId="5861161C" w14:textId="77777777" w:rsidTr="00DD26EF">
        <w:trPr>
          <w:jc w:val="center"/>
        </w:trPr>
        <w:tc>
          <w:tcPr>
            <w:tcW w:w="709" w:type="dxa"/>
          </w:tcPr>
          <w:p w14:paraId="6E1A18DB" w14:textId="6C96A838" w:rsidR="008258F2" w:rsidRPr="00F850F3" w:rsidRDefault="00A54A3A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lastRenderedPageBreak/>
              <w:t>5</w:t>
            </w:r>
          </w:p>
        </w:tc>
        <w:tc>
          <w:tcPr>
            <w:tcW w:w="567" w:type="dxa"/>
          </w:tcPr>
          <w:p w14:paraId="7A388C4E" w14:textId="5AB0DC24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.84</w:t>
            </w:r>
          </w:p>
        </w:tc>
        <w:tc>
          <w:tcPr>
            <w:tcW w:w="994" w:type="dxa"/>
          </w:tcPr>
          <w:p w14:paraId="666B8B30" w14:textId="4DFA3C4D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22.147</w:t>
            </w:r>
          </w:p>
        </w:tc>
        <w:tc>
          <w:tcPr>
            <w:tcW w:w="1275" w:type="dxa"/>
          </w:tcPr>
          <w:p w14:paraId="13E82D0B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</w:p>
          <w:p w14:paraId="46C79E35" w14:textId="77777777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1" w:type="dxa"/>
          </w:tcPr>
          <w:p w14:paraId="4D14B505" w14:textId="77777777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0.0</w:t>
            </w:r>
          </w:p>
          <w:p w14:paraId="730D3510" w14:textId="77777777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</w:tcPr>
          <w:p w14:paraId="5CB99089" w14:textId="2E71593C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55EABCFF" w14:textId="4D791329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8E0E6DC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*</w:t>
            </w: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Acronyc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,</w:t>
            </w:r>
          </w:p>
          <w:p w14:paraId="29616BB0" w14:textId="27054D08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2-[4-(3,4-</w:t>
            </w:r>
            <w:proofErr w:type="gram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Methylenedioxyphenyl)butyl</w:t>
            </w:r>
            <w:proofErr w:type="gram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]-4(1H)-quinolinone</w:t>
            </w:r>
          </w:p>
        </w:tc>
        <w:tc>
          <w:tcPr>
            <w:tcW w:w="709" w:type="dxa"/>
          </w:tcPr>
          <w:p w14:paraId="196D0BBE" w14:textId="1168EDD9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07683279" w14:textId="01794B51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752D9BC8" w14:textId="75F073BD" w:rsidR="008258F2" w:rsidRPr="00F850F3" w:rsidRDefault="005023C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417903" w:rsidRPr="00F85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364F325" w14:textId="68FE0C60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09" w:type="dxa"/>
          </w:tcPr>
          <w:p w14:paraId="12D0AC35" w14:textId="4E0C9FA6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14:paraId="5A4B89D0" w14:textId="2675F01D" w:rsidR="008258F2" w:rsidRPr="00F850F3" w:rsidRDefault="005023C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1E-09</w:t>
            </w:r>
          </w:p>
        </w:tc>
        <w:tc>
          <w:tcPr>
            <w:tcW w:w="992" w:type="dxa"/>
          </w:tcPr>
          <w:p w14:paraId="6A6B37F5" w14:textId="694D6C95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5E-08</w:t>
            </w:r>
          </w:p>
        </w:tc>
        <w:tc>
          <w:tcPr>
            <w:tcW w:w="709" w:type="dxa"/>
          </w:tcPr>
          <w:p w14:paraId="2E4E8F84" w14:textId="4CEC67C9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09" w:type="dxa"/>
          </w:tcPr>
          <w:p w14:paraId="16E488CE" w14:textId="245664E9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2 ± 0.001</w:t>
            </w:r>
          </w:p>
        </w:tc>
      </w:tr>
      <w:tr w:rsidR="008258F2" w:rsidRPr="00F850F3" w14:paraId="706B207F" w14:textId="77777777" w:rsidTr="00DD26EF">
        <w:trPr>
          <w:jc w:val="center"/>
        </w:trPr>
        <w:tc>
          <w:tcPr>
            <w:tcW w:w="709" w:type="dxa"/>
          </w:tcPr>
          <w:p w14:paraId="5428DE69" w14:textId="7BA809B0" w:rsidR="008258F2" w:rsidRPr="00F850F3" w:rsidRDefault="00A54A3A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6</w:t>
            </w:r>
          </w:p>
        </w:tc>
        <w:tc>
          <w:tcPr>
            <w:tcW w:w="567" w:type="dxa"/>
          </w:tcPr>
          <w:p w14:paraId="3EE93D55" w14:textId="7A602B13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18</w:t>
            </w:r>
          </w:p>
        </w:tc>
        <w:tc>
          <w:tcPr>
            <w:tcW w:w="994" w:type="dxa"/>
          </w:tcPr>
          <w:p w14:paraId="14E2C1E5" w14:textId="566171BC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69.312</w:t>
            </w:r>
          </w:p>
        </w:tc>
        <w:tc>
          <w:tcPr>
            <w:tcW w:w="1275" w:type="dxa"/>
          </w:tcPr>
          <w:p w14:paraId="5A3523C4" w14:textId="7355209F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</w:tcPr>
          <w:p w14:paraId="23D1601C" w14:textId="77777777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0</w:t>
            </w:r>
          </w:p>
          <w:p w14:paraId="43A9EB2C" w14:textId="77777777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</w:tcPr>
          <w:p w14:paraId="68AFD012" w14:textId="3260DED3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3BCE419E" w14:textId="49511786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47004579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Ceanoth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E,</w:t>
            </w:r>
          </w:p>
          <w:p w14:paraId="72B826A2" w14:textId="70760BF8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Adouet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Y</w:t>
            </w:r>
          </w:p>
        </w:tc>
        <w:tc>
          <w:tcPr>
            <w:tcW w:w="709" w:type="dxa"/>
          </w:tcPr>
          <w:p w14:paraId="1DAF05B2" w14:textId="7BB62133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5E7A466B" w14:textId="1524A854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</w:tcPr>
          <w:p w14:paraId="3B6B64FE" w14:textId="5403B2BC" w:rsidR="008258F2" w:rsidRPr="00F850F3" w:rsidRDefault="005023C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903" w:rsidRPr="00F850F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13EC5F06" w14:textId="3970E76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6E062F16" w14:textId="34BADDF3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2B8E25FE" w14:textId="76439618" w:rsidR="008258F2" w:rsidRPr="00F850F3" w:rsidRDefault="009B643B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0E-01</w:t>
            </w:r>
          </w:p>
        </w:tc>
        <w:tc>
          <w:tcPr>
            <w:tcW w:w="992" w:type="dxa"/>
          </w:tcPr>
          <w:p w14:paraId="7E494AE3" w14:textId="7589339E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4E-01</w:t>
            </w:r>
          </w:p>
        </w:tc>
        <w:tc>
          <w:tcPr>
            <w:tcW w:w="709" w:type="dxa"/>
          </w:tcPr>
          <w:p w14:paraId="5CCAD5E2" w14:textId="07C4EE0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0 ± 0.001</w:t>
            </w:r>
          </w:p>
        </w:tc>
        <w:tc>
          <w:tcPr>
            <w:tcW w:w="709" w:type="dxa"/>
          </w:tcPr>
          <w:p w14:paraId="6C7C1CD6" w14:textId="28ECDA43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1 ± 0.001</w:t>
            </w:r>
          </w:p>
        </w:tc>
      </w:tr>
      <w:tr w:rsidR="008258F2" w:rsidRPr="00F850F3" w14:paraId="39047FE6" w14:textId="77777777" w:rsidTr="00DD26EF">
        <w:trPr>
          <w:jc w:val="center"/>
        </w:trPr>
        <w:tc>
          <w:tcPr>
            <w:tcW w:w="709" w:type="dxa"/>
          </w:tcPr>
          <w:p w14:paraId="7A4EF7DA" w14:textId="25818036" w:rsidR="008258F2" w:rsidRPr="00F850F3" w:rsidRDefault="00A54A3A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6</w:t>
            </w:r>
          </w:p>
        </w:tc>
        <w:tc>
          <w:tcPr>
            <w:tcW w:w="567" w:type="dxa"/>
          </w:tcPr>
          <w:p w14:paraId="428770F6" w14:textId="7CD25821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.39</w:t>
            </w:r>
          </w:p>
        </w:tc>
        <w:tc>
          <w:tcPr>
            <w:tcW w:w="994" w:type="dxa"/>
          </w:tcPr>
          <w:p w14:paraId="6105767D" w14:textId="2C8BEE2A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38.141</w:t>
            </w:r>
          </w:p>
        </w:tc>
        <w:tc>
          <w:tcPr>
            <w:tcW w:w="1275" w:type="dxa"/>
          </w:tcPr>
          <w:p w14:paraId="299F938C" w14:textId="0F3C849F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9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</w:t>
            </w:r>
          </w:p>
        </w:tc>
        <w:tc>
          <w:tcPr>
            <w:tcW w:w="851" w:type="dxa"/>
          </w:tcPr>
          <w:p w14:paraId="69EC182E" w14:textId="1FB8868E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11.6</w:t>
            </w:r>
          </w:p>
        </w:tc>
        <w:tc>
          <w:tcPr>
            <w:tcW w:w="1134" w:type="dxa"/>
          </w:tcPr>
          <w:p w14:paraId="21689100" w14:textId="050EB14F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438F833E" w14:textId="1FB4CE43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76599A68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Anhalonine,</w:t>
            </w:r>
          </w:p>
          <w:p w14:paraId="66857F37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Pellot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,</w:t>
            </w:r>
          </w:p>
          <w:p w14:paraId="2A6E4F80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Gigant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,</w:t>
            </w:r>
          </w:p>
          <w:p w14:paraId="73AABDFB" w14:textId="64ECB844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O-7-Angelylheliotridine</w:t>
            </w:r>
          </w:p>
        </w:tc>
        <w:tc>
          <w:tcPr>
            <w:tcW w:w="709" w:type="dxa"/>
          </w:tcPr>
          <w:p w14:paraId="78474BED" w14:textId="6865EF94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6238CC24" w14:textId="29A4E9A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038D084A" w14:textId="56FA1364" w:rsidR="008258F2" w:rsidRPr="00F850F3" w:rsidRDefault="009B643B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903" w:rsidRPr="00F850F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37FC6376" w14:textId="07D7F98B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68806C4C" w14:textId="7396C398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</w:tcPr>
          <w:p w14:paraId="2A532979" w14:textId="4843AC64" w:rsidR="008258F2" w:rsidRPr="00F850F3" w:rsidRDefault="009B643B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1E-03</w:t>
            </w:r>
          </w:p>
        </w:tc>
        <w:tc>
          <w:tcPr>
            <w:tcW w:w="992" w:type="dxa"/>
          </w:tcPr>
          <w:p w14:paraId="21C795EC" w14:textId="58D97B11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0E-03</w:t>
            </w:r>
          </w:p>
        </w:tc>
        <w:tc>
          <w:tcPr>
            <w:tcW w:w="709" w:type="dxa"/>
          </w:tcPr>
          <w:p w14:paraId="00CF514F" w14:textId="51083D7C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3 ± 0.001</w:t>
            </w:r>
          </w:p>
        </w:tc>
        <w:tc>
          <w:tcPr>
            <w:tcW w:w="709" w:type="dxa"/>
          </w:tcPr>
          <w:p w14:paraId="2C6EFD9F" w14:textId="442B92A4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2 ± 0.001</w:t>
            </w:r>
          </w:p>
        </w:tc>
      </w:tr>
      <w:tr w:rsidR="008258F2" w:rsidRPr="00F850F3" w14:paraId="24DF2D27" w14:textId="77777777" w:rsidTr="00DD26EF">
        <w:trPr>
          <w:jc w:val="center"/>
        </w:trPr>
        <w:tc>
          <w:tcPr>
            <w:tcW w:w="709" w:type="dxa"/>
          </w:tcPr>
          <w:p w14:paraId="4F79233B" w14:textId="6329CC38" w:rsidR="008258F2" w:rsidRPr="00F850F3" w:rsidRDefault="00A54A3A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6</w:t>
            </w:r>
          </w:p>
        </w:tc>
        <w:tc>
          <w:tcPr>
            <w:tcW w:w="567" w:type="dxa"/>
          </w:tcPr>
          <w:p w14:paraId="75496B44" w14:textId="254D70C3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.21</w:t>
            </w:r>
          </w:p>
        </w:tc>
        <w:tc>
          <w:tcPr>
            <w:tcW w:w="994" w:type="dxa"/>
          </w:tcPr>
          <w:p w14:paraId="1CA511EE" w14:textId="26EB9CD8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57.166</w:t>
            </w:r>
          </w:p>
        </w:tc>
        <w:tc>
          <w:tcPr>
            <w:tcW w:w="1275" w:type="dxa"/>
          </w:tcPr>
          <w:p w14:paraId="03ADA59D" w14:textId="37ECC031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</w:p>
        </w:tc>
        <w:tc>
          <w:tcPr>
            <w:tcW w:w="851" w:type="dxa"/>
          </w:tcPr>
          <w:p w14:paraId="37B73CD2" w14:textId="1095FAB6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.5</w:t>
            </w:r>
          </w:p>
        </w:tc>
        <w:tc>
          <w:tcPr>
            <w:tcW w:w="1134" w:type="dxa"/>
          </w:tcPr>
          <w:p w14:paraId="0BA51464" w14:textId="64BFC29A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</w:tcPr>
          <w:p w14:paraId="570BFA79" w14:textId="2B996769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</w:tcPr>
          <w:p w14:paraId="3720FC57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Huperz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B,</w:t>
            </w:r>
          </w:p>
          <w:p w14:paraId="077D5D3E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Chanoclav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-I,</w:t>
            </w:r>
          </w:p>
          <w:p w14:paraId="0194CC00" w14:textId="6F6EB982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Fumigaclav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B</w:t>
            </w:r>
          </w:p>
        </w:tc>
        <w:tc>
          <w:tcPr>
            <w:tcW w:w="709" w:type="dxa"/>
          </w:tcPr>
          <w:p w14:paraId="4462DFE3" w14:textId="05CFB3F4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</w:tcPr>
          <w:p w14:paraId="2033D0AC" w14:textId="0C3757B5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</w:tcPr>
          <w:p w14:paraId="1CB60DB4" w14:textId="2AF0E1C0" w:rsidR="008258F2" w:rsidRPr="00F850F3" w:rsidRDefault="009B643B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903" w:rsidRPr="00F850F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7ED9272E" w14:textId="2CCF0315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6BC10199" w14:textId="3F4B2B0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2FA2BEB3" w14:textId="0B3A7844" w:rsidR="008258F2" w:rsidRPr="00F850F3" w:rsidRDefault="009B643B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8.9E-04</w:t>
            </w:r>
          </w:p>
        </w:tc>
        <w:tc>
          <w:tcPr>
            <w:tcW w:w="992" w:type="dxa"/>
          </w:tcPr>
          <w:p w14:paraId="66674E61" w14:textId="18E54C09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2.2E-03</w:t>
            </w:r>
          </w:p>
        </w:tc>
        <w:tc>
          <w:tcPr>
            <w:tcW w:w="709" w:type="dxa"/>
          </w:tcPr>
          <w:p w14:paraId="2436CC90" w14:textId="74FF0A2E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6 ± 0.000</w:t>
            </w:r>
          </w:p>
        </w:tc>
        <w:tc>
          <w:tcPr>
            <w:tcW w:w="709" w:type="dxa"/>
          </w:tcPr>
          <w:p w14:paraId="65526450" w14:textId="7736700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08 ± 0.000</w:t>
            </w:r>
          </w:p>
        </w:tc>
      </w:tr>
      <w:tr w:rsidR="008258F2" w:rsidRPr="00F850F3" w14:paraId="3F0F7C4F" w14:textId="77777777" w:rsidTr="00DD26EF">
        <w:trPr>
          <w:jc w:val="center"/>
        </w:trPr>
        <w:tc>
          <w:tcPr>
            <w:tcW w:w="709" w:type="dxa"/>
            <w:tcBorders>
              <w:bottom w:val="nil"/>
            </w:tcBorders>
          </w:tcPr>
          <w:p w14:paraId="02E6557E" w14:textId="25DE396D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</w:t>
            </w:r>
            <w:r w:rsidR="00F2346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567" w:type="dxa"/>
            <w:tcBorders>
              <w:bottom w:val="nil"/>
            </w:tcBorders>
          </w:tcPr>
          <w:p w14:paraId="596A6DDB" w14:textId="09F6D3C5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.63</w:t>
            </w:r>
          </w:p>
        </w:tc>
        <w:tc>
          <w:tcPr>
            <w:tcW w:w="994" w:type="dxa"/>
            <w:tcBorders>
              <w:bottom w:val="nil"/>
            </w:tcBorders>
          </w:tcPr>
          <w:p w14:paraId="63055568" w14:textId="5D26D40D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97.293</w:t>
            </w:r>
          </w:p>
        </w:tc>
        <w:tc>
          <w:tcPr>
            <w:tcW w:w="1275" w:type="dxa"/>
            <w:tcBorders>
              <w:bottom w:val="nil"/>
            </w:tcBorders>
          </w:tcPr>
          <w:p w14:paraId="5EAA685F" w14:textId="35A1EC5C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36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40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6</w:t>
            </w:r>
          </w:p>
        </w:tc>
        <w:tc>
          <w:tcPr>
            <w:tcW w:w="851" w:type="dxa"/>
            <w:tcBorders>
              <w:bottom w:val="nil"/>
            </w:tcBorders>
          </w:tcPr>
          <w:p w14:paraId="4A72EC70" w14:textId="1FF56602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4.8</w:t>
            </w:r>
          </w:p>
        </w:tc>
        <w:tc>
          <w:tcPr>
            <w:tcW w:w="1134" w:type="dxa"/>
            <w:tcBorders>
              <w:bottom w:val="nil"/>
            </w:tcBorders>
          </w:tcPr>
          <w:p w14:paraId="35E55C0E" w14:textId="24571360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</w:tcPr>
          <w:p w14:paraId="3B0956FC" w14:textId="3B8F09A4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  <w:tcBorders>
              <w:bottom w:val="nil"/>
            </w:tcBorders>
          </w:tcPr>
          <w:p w14:paraId="7971A228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Guattegaumer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,</w:t>
            </w:r>
          </w:p>
          <w:p w14:paraId="1766C09C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Dipiperamid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 xml:space="preserve"> D,</w:t>
            </w:r>
          </w:p>
          <w:p w14:paraId="705AC97A" w14:textId="5BF7DFAF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Berbamunine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</w:tcPr>
          <w:p w14:paraId="65F0358B" w14:textId="4F4D338F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14:paraId="4B4308CF" w14:textId="5FBFDFD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  <w:tcBorders>
              <w:bottom w:val="nil"/>
            </w:tcBorders>
          </w:tcPr>
          <w:p w14:paraId="1784807F" w14:textId="41A92112" w:rsidR="008258F2" w:rsidRPr="00F850F3" w:rsidRDefault="009B643B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903" w:rsidRPr="00F850F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bottom w:val="nil"/>
            </w:tcBorders>
          </w:tcPr>
          <w:p w14:paraId="65B5DBF1" w14:textId="4A50C438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  <w:tcBorders>
              <w:bottom w:val="nil"/>
            </w:tcBorders>
          </w:tcPr>
          <w:p w14:paraId="0CC3983A" w14:textId="10855A8D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bottom w:val="nil"/>
            </w:tcBorders>
          </w:tcPr>
          <w:p w14:paraId="6B7B6ABF" w14:textId="1E4D0638" w:rsidR="008258F2" w:rsidRPr="00F850F3" w:rsidRDefault="009B643B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4.4E-03</w:t>
            </w:r>
          </w:p>
        </w:tc>
        <w:tc>
          <w:tcPr>
            <w:tcW w:w="992" w:type="dxa"/>
            <w:tcBorders>
              <w:bottom w:val="nil"/>
            </w:tcBorders>
          </w:tcPr>
          <w:p w14:paraId="46B39D38" w14:textId="27F48ABE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7.7E-03</w:t>
            </w:r>
          </w:p>
        </w:tc>
        <w:tc>
          <w:tcPr>
            <w:tcW w:w="709" w:type="dxa"/>
            <w:tcBorders>
              <w:bottom w:val="nil"/>
            </w:tcBorders>
          </w:tcPr>
          <w:p w14:paraId="73A3575D" w14:textId="0D9F37B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1 ± 0.000</w:t>
            </w:r>
          </w:p>
        </w:tc>
        <w:tc>
          <w:tcPr>
            <w:tcW w:w="709" w:type="dxa"/>
            <w:tcBorders>
              <w:bottom w:val="nil"/>
            </w:tcBorders>
          </w:tcPr>
          <w:p w14:paraId="5C5B8BCF" w14:textId="302A54A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3 ± 0.000</w:t>
            </w:r>
          </w:p>
        </w:tc>
      </w:tr>
      <w:tr w:rsidR="008258F2" w:rsidRPr="00446B7B" w14:paraId="5B2C830D" w14:textId="77777777" w:rsidTr="00DD26EF">
        <w:trPr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F1B8DF8" w14:textId="4B1B09C8" w:rsidR="008258F2" w:rsidRPr="00F850F3" w:rsidRDefault="00F23468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F2269BD" w14:textId="7E727C71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.7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463F613C" w14:textId="091CEB5F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25.19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8821204" w14:textId="357E59C7" w:rsidR="008258F2" w:rsidRPr="00F850F3" w:rsidRDefault="008258F2" w:rsidP="00AA1A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C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13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H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4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N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MY"/>
              </w:rPr>
              <w:t>2</w:t>
            </w: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O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B46FEF5" w14:textId="77777777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5.1</w:t>
            </w:r>
          </w:p>
          <w:p w14:paraId="00F9E76B" w14:textId="77777777" w:rsidR="008258F2" w:rsidRPr="00F850F3" w:rsidRDefault="008258F2" w:rsidP="00AA1A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2F9DAF" w14:textId="7DAFEAC5" w:rsidR="008258F2" w:rsidRPr="00F850F3" w:rsidRDefault="008258F2" w:rsidP="00AA1A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3C103B0" w14:textId="60CE8BBD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6ED3BB62" w14:textId="77777777" w:rsidR="008258F2" w:rsidRPr="00F850F3" w:rsidRDefault="008258F2" w:rsidP="00AA1A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</w:t>
            </w: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Anapheline</w:t>
            </w:r>
            <w:proofErr w:type="spellEnd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,</w:t>
            </w:r>
          </w:p>
          <w:p w14:paraId="2EB7565C" w14:textId="4BC883C1" w:rsidR="008258F2" w:rsidRPr="00F850F3" w:rsidRDefault="008258F2" w:rsidP="00AA1A4A">
            <w:pPr>
              <w:rPr>
                <w:rFonts w:ascii="Times New Roman" w:hAnsi="Times New Roman" w:cs="Times New Roman"/>
                <w:sz w:val="20"/>
                <w:szCs w:val="20"/>
                <w:lang w:eastAsia="en-MY"/>
              </w:rPr>
            </w:pPr>
            <w:proofErr w:type="spellStart"/>
            <w:r w:rsidRPr="00F850F3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Cuscohygrine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A78DA4B" w14:textId="66736558" w:rsidR="008258F2" w:rsidRPr="00F850F3" w:rsidRDefault="008258F2" w:rsidP="001761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F850F3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95B450B" w14:textId="7403BFD3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4C71F9F" w14:textId="2B0C3223" w:rsidR="008258F2" w:rsidRPr="00F850F3" w:rsidRDefault="00BE3B76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17903" w:rsidRPr="00F850F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D7469A5" w14:textId="0BA50540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605D70D" w14:textId="758BC326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BB5912" w14:textId="32FD0835" w:rsidR="008258F2" w:rsidRPr="00F850F3" w:rsidRDefault="00BE3B76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3.9E-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17EE15" w14:textId="53CEC07D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1.1E-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61565BB" w14:textId="2B47E24F" w:rsidR="008258F2" w:rsidRPr="00F850F3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16 ± 0.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DECA96C" w14:textId="7FC1BD92" w:rsidR="008258F2" w:rsidRPr="00074BCB" w:rsidRDefault="008258F2" w:rsidP="00AA1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F3">
              <w:rPr>
                <w:rFonts w:ascii="Times New Roman" w:hAnsi="Times New Roman" w:cs="Times New Roman"/>
                <w:sz w:val="20"/>
                <w:szCs w:val="20"/>
              </w:rPr>
              <w:t>0.028 ± 0.002</w:t>
            </w:r>
          </w:p>
        </w:tc>
      </w:tr>
    </w:tbl>
    <w:p w14:paraId="5D387464" w14:textId="39F12217" w:rsidR="00C74585" w:rsidRPr="00C74585" w:rsidRDefault="00482EB1" w:rsidP="00EB2F71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proofErr w:type="spellStart"/>
      <w:r w:rsidRPr="000F380E">
        <w:rPr>
          <w:rFonts w:ascii="Times" w:hAnsi="Times" w:cs="Times"/>
          <w:sz w:val="24"/>
          <w:szCs w:val="24"/>
          <w:vertAlign w:val="superscript"/>
        </w:rPr>
        <w:t>a</w:t>
      </w:r>
      <w:r w:rsidR="00C74585">
        <w:rPr>
          <w:rFonts w:ascii="Times" w:hAnsi="Times" w:cs="Times"/>
          <w:sz w:val="24"/>
          <w:szCs w:val="24"/>
        </w:rPr>
        <w:t>Peak</w:t>
      </w:r>
      <w:proofErr w:type="spellEnd"/>
      <w:r w:rsidR="00C74585">
        <w:rPr>
          <w:rFonts w:ascii="Times" w:hAnsi="Times" w:cs="Times"/>
          <w:sz w:val="24"/>
          <w:szCs w:val="24"/>
        </w:rPr>
        <w:t xml:space="preserve"> numbers</w:t>
      </w:r>
      <w:r w:rsidR="004E4FBF">
        <w:rPr>
          <w:rFonts w:ascii="Times" w:hAnsi="Times" w:cs="Times"/>
          <w:sz w:val="24"/>
          <w:szCs w:val="24"/>
        </w:rPr>
        <w:t xml:space="preserve"> (N)</w:t>
      </w:r>
      <w:r w:rsidR="00C74585">
        <w:rPr>
          <w:rFonts w:ascii="Times" w:hAnsi="Times" w:cs="Times"/>
          <w:sz w:val="24"/>
          <w:szCs w:val="24"/>
        </w:rPr>
        <w:t xml:space="preserve"> are assigned according to the elution order</w:t>
      </w:r>
      <w:r w:rsidR="0067214C">
        <w:rPr>
          <w:rFonts w:ascii="Times" w:hAnsi="Times" w:cs="Times"/>
          <w:sz w:val="24"/>
          <w:szCs w:val="24"/>
        </w:rPr>
        <w:t xml:space="preserve"> </w:t>
      </w:r>
      <w:r w:rsidR="0067214C">
        <w:rPr>
          <w:rFonts w:ascii="Times" w:hAnsi="Times" w:cs="Times"/>
          <w:sz w:val="24"/>
          <w:szCs w:val="24"/>
        </w:rPr>
        <w:t>of the base peak chromatogram (BPC)</w:t>
      </w:r>
      <w:r w:rsidR="00C74585">
        <w:rPr>
          <w:rFonts w:ascii="Times" w:hAnsi="Times" w:cs="Times"/>
          <w:sz w:val="24"/>
          <w:szCs w:val="24"/>
        </w:rPr>
        <w:t>.</w:t>
      </w:r>
    </w:p>
    <w:p w14:paraId="10FDE3D1" w14:textId="01DEA0EC" w:rsidR="00EB2F71" w:rsidRDefault="00482EB1" w:rsidP="00EB2F71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proofErr w:type="spellStart"/>
      <w:r>
        <w:rPr>
          <w:rFonts w:ascii="Times" w:hAnsi="Times" w:cs="Times"/>
          <w:sz w:val="24"/>
          <w:szCs w:val="24"/>
          <w:vertAlign w:val="superscript"/>
        </w:rPr>
        <w:t>b</w:t>
      </w:r>
      <w:r w:rsidR="00EB2F71" w:rsidRPr="000F380E">
        <w:rPr>
          <w:rFonts w:ascii="Times" w:hAnsi="Times" w:cs="Times"/>
          <w:sz w:val="24"/>
          <w:szCs w:val="24"/>
        </w:rPr>
        <w:t>Level</w:t>
      </w:r>
      <w:proofErr w:type="spellEnd"/>
      <w:r w:rsidR="00EB2F71" w:rsidRPr="000F380E">
        <w:rPr>
          <w:rFonts w:ascii="Times" w:hAnsi="Times" w:cs="Times"/>
          <w:sz w:val="24"/>
          <w:szCs w:val="24"/>
        </w:rPr>
        <w:t xml:space="preserve"> of identification (ID level), 1:  identification verified using authentic standard at fragmentation level; 2: identification done at fragmentation level (MS/MS) by matching with online </w:t>
      </w:r>
      <w:r w:rsidR="00EB2F71">
        <w:rPr>
          <w:rFonts w:ascii="Times" w:hAnsi="Times" w:cs="Times"/>
          <w:sz w:val="24"/>
          <w:szCs w:val="24"/>
        </w:rPr>
        <w:t>databases</w:t>
      </w:r>
      <w:r w:rsidR="00EB2F71" w:rsidRPr="000F380E">
        <w:rPr>
          <w:rFonts w:ascii="Times" w:hAnsi="Times" w:cs="Times"/>
          <w:sz w:val="24"/>
          <w:szCs w:val="24"/>
        </w:rPr>
        <w:t xml:space="preserve">; 3: identification done using parent ion (m/z value) only due to absence of fragments. </w:t>
      </w:r>
    </w:p>
    <w:p w14:paraId="77197F19" w14:textId="77777777" w:rsidR="00EB2F71" w:rsidRDefault="00EB2F71" w:rsidP="00EB2F71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r w:rsidRPr="000F380E">
        <w:rPr>
          <w:rFonts w:ascii="Times" w:hAnsi="Times" w:cs="Times"/>
          <w:sz w:val="24"/>
          <w:szCs w:val="24"/>
          <w:vertAlign w:val="superscript"/>
        </w:rPr>
        <w:t>∆</w:t>
      </w:r>
      <w:r w:rsidRPr="000F380E">
        <w:rPr>
          <w:rFonts w:ascii="Times" w:hAnsi="Times" w:cs="Times"/>
          <w:sz w:val="24"/>
          <w:szCs w:val="24"/>
        </w:rPr>
        <w:t xml:space="preserve">Several compounds are listed twice or more with similar m/z value but with different RT potentially due to 1) different isomers that may be present and separate on the chromatography column to yield different RTs for the same compounds; 2) limitation of online metabolite databases with limited information on </w:t>
      </w:r>
      <w:r>
        <w:rPr>
          <w:rFonts w:ascii="Times" w:hAnsi="Times" w:cs="Times"/>
          <w:sz w:val="24"/>
          <w:szCs w:val="24"/>
        </w:rPr>
        <w:t xml:space="preserve">the </w:t>
      </w:r>
      <w:r w:rsidRPr="000F380E">
        <w:rPr>
          <w:rFonts w:ascii="Times" w:hAnsi="Times" w:cs="Times"/>
          <w:sz w:val="24"/>
          <w:szCs w:val="24"/>
        </w:rPr>
        <w:t>metabolites</w:t>
      </w:r>
      <w:r>
        <w:rPr>
          <w:rFonts w:ascii="Times" w:hAnsi="Times" w:cs="Times"/>
          <w:sz w:val="24"/>
          <w:szCs w:val="24"/>
        </w:rPr>
        <w:t xml:space="preserve"> of </w:t>
      </w:r>
      <w:r w:rsidRPr="001C34E8">
        <w:rPr>
          <w:rFonts w:ascii="Times" w:hAnsi="Times" w:cs="Times"/>
          <w:i/>
          <w:iCs/>
          <w:sz w:val="24"/>
          <w:szCs w:val="24"/>
        </w:rPr>
        <w:t>M. speciosa</w:t>
      </w:r>
      <w:r w:rsidRPr="000F380E">
        <w:rPr>
          <w:rFonts w:ascii="Times" w:hAnsi="Times" w:cs="Times"/>
          <w:sz w:val="24"/>
          <w:szCs w:val="24"/>
        </w:rPr>
        <w:t xml:space="preserve">. </w:t>
      </w:r>
    </w:p>
    <w:p w14:paraId="282DC870" w14:textId="2A391479" w:rsidR="00EB2F71" w:rsidRDefault="00482EB1" w:rsidP="00EB2F71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proofErr w:type="spellStart"/>
      <w:r>
        <w:rPr>
          <w:rFonts w:ascii="Times" w:hAnsi="Times" w:cs="Times"/>
          <w:sz w:val="24"/>
          <w:szCs w:val="24"/>
          <w:vertAlign w:val="superscript"/>
        </w:rPr>
        <w:t>c</w:t>
      </w:r>
      <w:r w:rsidR="00EB2F71" w:rsidRPr="000F380E">
        <w:rPr>
          <w:rFonts w:ascii="Times" w:hAnsi="Times" w:cs="Times"/>
          <w:sz w:val="24"/>
          <w:szCs w:val="24"/>
        </w:rPr>
        <w:t>Significant</w:t>
      </w:r>
      <w:proofErr w:type="spellEnd"/>
      <w:r w:rsidR="00EB2F71" w:rsidRPr="000F380E">
        <w:rPr>
          <w:rFonts w:ascii="Times" w:hAnsi="Times" w:cs="Times"/>
          <w:sz w:val="24"/>
          <w:szCs w:val="24"/>
        </w:rPr>
        <w:t xml:space="preserve"> metabolites with false discovery rate (FDR) value &lt; 0.05 are asterisked (*); |Log</w:t>
      </w:r>
      <w:r w:rsidR="00EB2F71" w:rsidRPr="000F380E">
        <w:rPr>
          <w:rFonts w:ascii="Times" w:hAnsi="Times" w:cs="Times"/>
          <w:sz w:val="24"/>
          <w:szCs w:val="24"/>
          <w:vertAlign w:val="subscript"/>
        </w:rPr>
        <w:t>2</w:t>
      </w:r>
      <w:r w:rsidR="00EB2F71" w:rsidRPr="000F380E">
        <w:rPr>
          <w:rFonts w:ascii="Times" w:hAnsi="Times" w:cs="Times"/>
          <w:sz w:val="24"/>
          <w:szCs w:val="24"/>
        </w:rPr>
        <w:t xml:space="preserve">FC| &gt; 2 are </w:t>
      </w:r>
      <w:proofErr w:type="gramStart"/>
      <w:r w:rsidR="00EB2F71" w:rsidRPr="000F380E">
        <w:rPr>
          <w:rFonts w:ascii="Times" w:hAnsi="Times" w:cs="Times"/>
          <w:sz w:val="24"/>
          <w:szCs w:val="24"/>
        </w:rPr>
        <w:t>double-asterisked</w:t>
      </w:r>
      <w:proofErr w:type="gramEnd"/>
      <w:r w:rsidR="00EB2F71" w:rsidRPr="000F380E">
        <w:rPr>
          <w:rFonts w:ascii="Times" w:hAnsi="Times" w:cs="Times"/>
          <w:sz w:val="24"/>
          <w:szCs w:val="24"/>
        </w:rPr>
        <w:t xml:space="preserve"> (**).</w:t>
      </w:r>
    </w:p>
    <w:p w14:paraId="06702DF8" w14:textId="41BCAF64" w:rsidR="00446B7B" w:rsidRPr="00EB2F71" w:rsidRDefault="00482EB1" w:rsidP="00EB2F71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proofErr w:type="spellStart"/>
      <w:r>
        <w:rPr>
          <w:rFonts w:ascii="Times" w:hAnsi="Times" w:cs="Times"/>
          <w:sz w:val="24"/>
          <w:szCs w:val="24"/>
          <w:vertAlign w:val="superscript"/>
        </w:rPr>
        <w:t>d</w:t>
      </w:r>
      <w:r w:rsidR="00EB2F71" w:rsidRPr="000F380E">
        <w:rPr>
          <w:rFonts w:ascii="Times" w:hAnsi="Times" w:cs="Times"/>
          <w:sz w:val="24"/>
          <w:szCs w:val="24"/>
        </w:rPr>
        <w:t>Relative</w:t>
      </w:r>
      <w:proofErr w:type="spellEnd"/>
      <w:r w:rsidR="00EB2F71" w:rsidRPr="000F380E">
        <w:rPr>
          <w:rFonts w:ascii="Times" w:hAnsi="Times" w:cs="Times"/>
          <w:sz w:val="24"/>
          <w:szCs w:val="24"/>
        </w:rPr>
        <w:t xml:space="preserve"> quantification and statistical data of alkaloids in young (Y) and mature (M) leaves of </w:t>
      </w:r>
      <w:r w:rsidR="00EB2F71" w:rsidRPr="000F380E">
        <w:rPr>
          <w:rFonts w:ascii="Times" w:hAnsi="Times" w:cs="Times"/>
          <w:i/>
          <w:iCs/>
          <w:sz w:val="24"/>
          <w:szCs w:val="24"/>
        </w:rPr>
        <w:t>M. speciosa</w:t>
      </w:r>
      <w:r w:rsidR="00EB2F71" w:rsidRPr="000F380E">
        <w:rPr>
          <w:rFonts w:ascii="Times" w:hAnsi="Times" w:cs="Times"/>
          <w:sz w:val="24"/>
          <w:szCs w:val="24"/>
        </w:rPr>
        <w:t>. Each value is the mean of five biological replicates and five technical replicates [mean ± standard error of the mean (SEM)]. Where compounds may be undetected or absent, the value is considered not detected (n.d.).</w:t>
      </w:r>
    </w:p>
    <w:sectPr w:rsidR="00446B7B" w:rsidRPr="00EB2F71" w:rsidSect="00446B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B7B"/>
    <w:rsid w:val="00017634"/>
    <w:rsid w:val="00041509"/>
    <w:rsid w:val="000563DE"/>
    <w:rsid w:val="000A6E2E"/>
    <w:rsid w:val="000B42A6"/>
    <w:rsid w:val="000C7BE4"/>
    <w:rsid w:val="000E018C"/>
    <w:rsid w:val="0012233B"/>
    <w:rsid w:val="00151141"/>
    <w:rsid w:val="0015725C"/>
    <w:rsid w:val="0017617E"/>
    <w:rsid w:val="00177D57"/>
    <w:rsid w:val="00185A21"/>
    <w:rsid w:val="001B7CBA"/>
    <w:rsid w:val="001D06F6"/>
    <w:rsid w:val="002441D5"/>
    <w:rsid w:val="002555BD"/>
    <w:rsid w:val="00276BD7"/>
    <w:rsid w:val="002979B8"/>
    <w:rsid w:val="002A4A11"/>
    <w:rsid w:val="002C5CCA"/>
    <w:rsid w:val="002D6BEE"/>
    <w:rsid w:val="002E5274"/>
    <w:rsid w:val="00300014"/>
    <w:rsid w:val="003006A4"/>
    <w:rsid w:val="00317106"/>
    <w:rsid w:val="00356DD5"/>
    <w:rsid w:val="00386472"/>
    <w:rsid w:val="003B0031"/>
    <w:rsid w:val="003B037C"/>
    <w:rsid w:val="00406269"/>
    <w:rsid w:val="00412E02"/>
    <w:rsid w:val="00417903"/>
    <w:rsid w:val="004248C3"/>
    <w:rsid w:val="00446B7B"/>
    <w:rsid w:val="00463083"/>
    <w:rsid w:val="00482EB1"/>
    <w:rsid w:val="00487B0A"/>
    <w:rsid w:val="004E4FBF"/>
    <w:rsid w:val="004F5F29"/>
    <w:rsid w:val="005023C2"/>
    <w:rsid w:val="00523DEE"/>
    <w:rsid w:val="005C25DB"/>
    <w:rsid w:val="005D295E"/>
    <w:rsid w:val="005E1757"/>
    <w:rsid w:val="006219F2"/>
    <w:rsid w:val="00650D58"/>
    <w:rsid w:val="0067214C"/>
    <w:rsid w:val="00682A13"/>
    <w:rsid w:val="00695146"/>
    <w:rsid w:val="006A05FC"/>
    <w:rsid w:val="006D07CF"/>
    <w:rsid w:val="006D193E"/>
    <w:rsid w:val="006D5842"/>
    <w:rsid w:val="00711754"/>
    <w:rsid w:val="00736773"/>
    <w:rsid w:val="007703F6"/>
    <w:rsid w:val="007C20C2"/>
    <w:rsid w:val="007E4A15"/>
    <w:rsid w:val="007E631E"/>
    <w:rsid w:val="008006D0"/>
    <w:rsid w:val="00810FFD"/>
    <w:rsid w:val="008258F2"/>
    <w:rsid w:val="00837CAE"/>
    <w:rsid w:val="00865B8F"/>
    <w:rsid w:val="008776BF"/>
    <w:rsid w:val="008A154B"/>
    <w:rsid w:val="008A5018"/>
    <w:rsid w:val="008B1EF3"/>
    <w:rsid w:val="008D4840"/>
    <w:rsid w:val="00920C5A"/>
    <w:rsid w:val="00922565"/>
    <w:rsid w:val="00923B15"/>
    <w:rsid w:val="0092500E"/>
    <w:rsid w:val="00954BF2"/>
    <w:rsid w:val="0097740A"/>
    <w:rsid w:val="009B643B"/>
    <w:rsid w:val="009C780C"/>
    <w:rsid w:val="009E4FC1"/>
    <w:rsid w:val="00A147C4"/>
    <w:rsid w:val="00A32952"/>
    <w:rsid w:val="00A54A3A"/>
    <w:rsid w:val="00AA1A4A"/>
    <w:rsid w:val="00AA3153"/>
    <w:rsid w:val="00AD4DE1"/>
    <w:rsid w:val="00AE3BF5"/>
    <w:rsid w:val="00B16315"/>
    <w:rsid w:val="00B71924"/>
    <w:rsid w:val="00B77A65"/>
    <w:rsid w:val="00BC256F"/>
    <w:rsid w:val="00BE3B76"/>
    <w:rsid w:val="00C0606D"/>
    <w:rsid w:val="00C65BAD"/>
    <w:rsid w:val="00C74585"/>
    <w:rsid w:val="00C949D1"/>
    <w:rsid w:val="00C94D86"/>
    <w:rsid w:val="00CC4795"/>
    <w:rsid w:val="00D07D7F"/>
    <w:rsid w:val="00D81AA4"/>
    <w:rsid w:val="00DB0377"/>
    <w:rsid w:val="00DB1F1B"/>
    <w:rsid w:val="00DC1C34"/>
    <w:rsid w:val="00DC253E"/>
    <w:rsid w:val="00DC6545"/>
    <w:rsid w:val="00DD26EF"/>
    <w:rsid w:val="00E065C0"/>
    <w:rsid w:val="00E11ED8"/>
    <w:rsid w:val="00E41E2A"/>
    <w:rsid w:val="00E83DD4"/>
    <w:rsid w:val="00EA32E5"/>
    <w:rsid w:val="00EA4F0D"/>
    <w:rsid w:val="00EB2F71"/>
    <w:rsid w:val="00F00B7D"/>
    <w:rsid w:val="00F23468"/>
    <w:rsid w:val="00F769AB"/>
    <w:rsid w:val="00F82B6F"/>
    <w:rsid w:val="00F84A3D"/>
    <w:rsid w:val="00F850F3"/>
    <w:rsid w:val="00FF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732A4"/>
  <w15:chartTrackingRefBased/>
  <w15:docId w15:val="{9F6AAF3D-CB14-415A-9BC7-BA9C8B26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uiPriority w:val="99"/>
    <w:rsid w:val="00446B7B"/>
    <w:pPr>
      <w:spacing w:after="200" w:line="276" w:lineRule="auto"/>
    </w:pPr>
    <w:rPr>
      <w:rFonts w:ascii="Calibri" w:eastAsia="Calibri" w:hAnsi="Calibri" w:cs="Calibri"/>
      <w:color w:val="000000"/>
    </w:rPr>
  </w:style>
  <w:style w:type="paragraph" w:customStyle="1" w:styleId="001aKulitDepan-TajukDanUKM">
    <w:name w:val="001a KulitDepan-TajukDanUKM"/>
    <w:qFormat/>
    <w:rsid w:val="00DC253E"/>
    <w:pPr>
      <w:spacing w:after="0" w:line="240" w:lineRule="auto"/>
      <w:jc w:val="center"/>
    </w:pPr>
    <w:rPr>
      <w:rFonts w:ascii="Times New Roman" w:eastAsia="MS Mincho" w:hAnsi="Times New Roman" w:cs="Times New Roman"/>
      <w:caps/>
      <w:noProof/>
      <w:color w:val="000000"/>
      <w:sz w:val="3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4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7</Pages>
  <Words>1748</Words>
  <Characters>997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shiny Veeramohan</dc:creator>
  <cp:keywords/>
  <dc:description/>
  <cp:lastModifiedBy>Rubashiny Veeramohan</cp:lastModifiedBy>
  <cp:revision>116</cp:revision>
  <dcterms:created xsi:type="dcterms:W3CDTF">2022-10-06T15:25:00Z</dcterms:created>
  <dcterms:modified xsi:type="dcterms:W3CDTF">2023-02-06T10:39:00Z</dcterms:modified>
</cp:coreProperties>
</file>